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23BEB2" w14:textId="77777777" w:rsidR="00D27F5A" w:rsidRPr="00D86F50" w:rsidRDefault="00D27F5A" w:rsidP="000B0259">
      <w:pPr>
        <w:pStyle w:val="Paragraph"/>
        <w:spacing w:before="0" w:line="360" w:lineRule="auto"/>
        <w:ind w:firstLine="0"/>
        <w:contextualSpacing/>
        <w:rPr>
          <w:rFonts w:ascii="Arial" w:hAnsi="Arial" w:cs="Arial"/>
          <w:b/>
          <w:sz w:val="22"/>
          <w:szCs w:val="22"/>
        </w:rPr>
      </w:pPr>
      <w:r w:rsidRPr="00D86F50">
        <w:rPr>
          <w:rFonts w:ascii="Arial" w:hAnsi="Arial" w:cs="Arial"/>
          <w:b/>
          <w:sz w:val="22"/>
          <w:szCs w:val="22"/>
        </w:rPr>
        <w:t>SUPPLEMENTARY MATERIALS</w:t>
      </w:r>
    </w:p>
    <w:p w14:paraId="1657658B" w14:textId="77777777" w:rsidR="00D27F5A" w:rsidRPr="00D86F50" w:rsidRDefault="00D27F5A" w:rsidP="000B0259">
      <w:pPr>
        <w:pStyle w:val="Paragraph"/>
        <w:spacing w:before="0" w:line="360" w:lineRule="auto"/>
        <w:ind w:firstLine="0"/>
        <w:contextualSpacing/>
        <w:rPr>
          <w:rFonts w:ascii="Arial" w:hAnsi="Arial" w:cs="Arial"/>
          <w:b/>
          <w:sz w:val="22"/>
          <w:szCs w:val="22"/>
        </w:rPr>
      </w:pPr>
    </w:p>
    <w:p w14:paraId="31DF45C9" w14:textId="77777777" w:rsidR="00D27F5A" w:rsidRPr="00D86F50" w:rsidRDefault="00D27F5A" w:rsidP="000B0259">
      <w:pPr>
        <w:pStyle w:val="Paragraph"/>
        <w:spacing w:before="0" w:line="360" w:lineRule="auto"/>
        <w:ind w:firstLine="0"/>
        <w:contextualSpacing/>
        <w:rPr>
          <w:rFonts w:ascii="Arial" w:hAnsi="Arial" w:cs="Arial"/>
          <w:b/>
          <w:sz w:val="22"/>
          <w:szCs w:val="22"/>
        </w:rPr>
      </w:pPr>
      <w:r w:rsidRPr="00D86F50">
        <w:rPr>
          <w:rFonts w:ascii="Arial" w:hAnsi="Arial" w:cs="Arial"/>
          <w:b/>
          <w:sz w:val="22"/>
          <w:szCs w:val="22"/>
        </w:rPr>
        <w:t>Supplementary Methods</w:t>
      </w:r>
    </w:p>
    <w:p w14:paraId="5D850403" w14:textId="77777777" w:rsidR="00D27F5A" w:rsidRPr="00D86F50" w:rsidRDefault="00D27F5A" w:rsidP="000B0259">
      <w:pPr>
        <w:widowControl w:val="0"/>
        <w:autoSpaceDE w:val="0"/>
        <w:autoSpaceDN w:val="0"/>
        <w:adjustRightInd w:val="0"/>
        <w:spacing w:line="360" w:lineRule="auto"/>
        <w:contextualSpacing/>
        <w:jc w:val="both"/>
        <w:outlineLvl w:val="0"/>
        <w:rPr>
          <w:rFonts w:ascii="Arial" w:hAnsi="Arial" w:cs="Arial"/>
          <w:sz w:val="22"/>
          <w:szCs w:val="22"/>
        </w:rPr>
      </w:pPr>
    </w:p>
    <w:p w14:paraId="52F7D8AE" w14:textId="77777777" w:rsidR="00D27F5A" w:rsidRPr="00D86F50" w:rsidRDefault="00D27F5A" w:rsidP="000B0259">
      <w:pPr>
        <w:widowControl w:val="0"/>
        <w:autoSpaceDE w:val="0"/>
        <w:autoSpaceDN w:val="0"/>
        <w:adjustRightInd w:val="0"/>
        <w:spacing w:line="360" w:lineRule="auto"/>
        <w:contextualSpacing/>
        <w:jc w:val="both"/>
        <w:outlineLvl w:val="0"/>
        <w:rPr>
          <w:rFonts w:ascii="Arial" w:hAnsi="Arial" w:cs="Arial"/>
          <w:b/>
          <w:sz w:val="22"/>
          <w:szCs w:val="22"/>
        </w:rPr>
      </w:pPr>
      <w:r w:rsidRPr="00D86F50">
        <w:rPr>
          <w:rFonts w:ascii="Arial" w:hAnsi="Arial" w:cs="Arial"/>
          <w:b/>
          <w:sz w:val="22"/>
          <w:szCs w:val="22"/>
        </w:rPr>
        <w:t>Serum Exosome Isolation</w:t>
      </w:r>
    </w:p>
    <w:p w14:paraId="09407324" w14:textId="2EFC7609" w:rsidR="00D27F5A" w:rsidRPr="00D86F50" w:rsidRDefault="00D27F5A" w:rsidP="000B0259">
      <w:pPr>
        <w:widowControl w:val="0"/>
        <w:autoSpaceDE w:val="0"/>
        <w:autoSpaceDN w:val="0"/>
        <w:adjustRightInd w:val="0"/>
        <w:spacing w:line="360" w:lineRule="auto"/>
        <w:contextualSpacing/>
        <w:jc w:val="both"/>
        <w:outlineLvl w:val="0"/>
        <w:rPr>
          <w:rFonts w:ascii="Arial" w:hAnsi="Arial" w:cs="Arial"/>
          <w:color w:val="000000"/>
          <w:sz w:val="22"/>
          <w:szCs w:val="22"/>
        </w:rPr>
      </w:pPr>
      <w:r w:rsidRPr="00D86F50">
        <w:rPr>
          <w:rFonts w:ascii="Arial" w:hAnsi="Arial" w:cs="Arial"/>
          <w:color w:val="000000"/>
          <w:sz w:val="22"/>
          <w:szCs w:val="22"/>
        </w:rPr>
        <w:t xml:space="preserve">Patients’ frozen serum (-80 ºC) was used for exosome isolation using an optimized ultracentrifugation method </w:t>
      </w:r>
      <w:r w:rsidRPr="00D86F50">
        <w:rPr>
          <w:rFonts w:ascii="Arial" w:hAnsi="Arial" w:cs="Arial"/>
          <w:color w:val="000000"/>
          <w:sz w:val="22"/>
          <w:szCs w:val="22"/>
        </w:rPr>
        <w:fldChar w:fldCharType="begin" w:fldLock="1"/>
      </w:r>
      <w:r w:rsidRPr="00D86F50">
        <w:rPr>
          <w:rFonts w:ascii="Arial" w:hAnsi="Arial" w:cs="Arial"/>
          <w:color w:val="000000"/>
          <w:sz w:val="22"/>
          <w:szCs w:val="22"/>
        </w:rPr>
        <w:instrText>ADDIN CSL_CITATION {"citationItems":[{"id":"ITEM-1","itemData":{"DOI":"10.1016/j.celrep.2018.06.066","ISSN":"22111247","PMID":"30021161","abstract":"The immunosuppressive transmembrane protein PD-L1 was shown to traffic via the multivesicular body (MVB) and to be released on exosomes. A high-content siRNA screen identified the endosomal sorting complexes required for transport (ESCRT)-associated protein ALIX as a regulator of both EGFR activity and PD-L1 surface presentation in basal-like breast cancer (BLBC) cells. ALIX depletion results in prolonged and enhanced stimulation-induced EGFR activity as well as defective PD-L1 trafficking through the MVB, reduced exosomal secretion, and its redistribution to the cell surface. Increased surface PD-L1 expression confers an EGFR-dependent immunosuppressive phenotype on ALIX-depleted cells. An inverse association between ALIX and PD-L1 expression was observed in human breast cancer tissues, while an immunocompetent mouse model of breast cancer revealed that ALIX-deficient tumors are larger and show an increased immunosuppressive environment. Our data suggest that ALIX modulates immunosuppression through regulation of PD-L1 and EGFR and may, therefore, present a diagnostic and therapeutic target for BLBC. Monypenny et al. show that the ESCRT-related protein ALIX regulates two clinically important proteins in breast cancer; namely, EGFR, a receptor linked to cell survival, and PD-L1, an immune checkpoint protein. ALIX is, therefore, associated with pathways that drive both cell-autonomous and non-cell-autonomous mechanisms of tumor survival.","author":[{"dropping-particle":"","family":"Monypenny","given":"James","non-dropping-particle":"","parse-names":false,"suffix":""},{"dropping-particle":"","family":"Milewicz","given":"Hanna","non-dropping-particle":"","parse-names":false,"suffix":""},{"dropping-particle":"","family":"Flores-Borja","given":"Fabian","non-dropping-particle":"","parse-names":false,"suffix":""},{"dropping-particle":"","family":"Weitsman","given":"Gregory","non-dropping-particle":"","parse-names":false,"suffix":""},{"dropping-particle":"","family":"Cheung","given":"Anthony","non-dropping-particle":"","parse-names":false,"suffix":""},{"dropping-particle":"","family":"Chowdhury","given":"Ruhe","non-dropping-particle":"","parse-names":false,"suffix":""},{"dropping-particle":"","family":"Burgoyne","given":"Thomas","non-dropping-particle":"","parse-names":false,"suffix":""},{"dropping-particle":"","family":"Arulappu","given":"Appitha","non-dropping-particle":"","parse-names":false,"suffix":""},{"dropping-particle":"","family":"Lawler","given":"Katherine","non-dropping-particle":"","parse-names":false,"suffix":""},{"dropping-particle":"","family":"Barber","given":"Paul R.","non-dropping-particle":"","parse-names":false,"suffix":""},{"dropping-particle":"","family":"Vicencio","given":"Jose M.","non-dropping-particle":"","parse-names":false,"suffix":""},{"dropping-particle":"","family":"Keppler","given":"Melanie","non-dropping-particle":"","parse-names":false,"suffix":""},{"dropping-particle":"","family":"Wulaningsih","given":"Wahyu","non-dropping-particle":"","parse-names":false,"suffix":""},{"dropping-particle":"","family":"Davidson","given":"Sean M.","non-dropping-particle":"","parse-names":false,"suffix":""},{"dropping-particle":"","family":"Fraternali","given":"Franca","non-dropping-particle":"","parse-names":false,"suffix":""},{"dropping-particle":"","family":"Woodman","given":"Natalie","non-dropping-particle":"","parse-names":false,"suffix":""},{"dropping-particle":"","family":"Turmaine","given":"Mark","non-dropping-particle":"","parse-names":false,"suffix":""},{"dropping-particle":"","family":"Gillett","given":"Cheryl","non-dropping-particle":"","parse-names":false,"suffix":""},{"dropping-particle":"","family":"Franz","given":"Dafne","non-dropping-particle":"","parse-names":false,"suffix":""},{"dropping-particle":"","family":"Quezada","given":"Sergio A.","non-dropping-particle":"","parse-names":false,"suffix":""},{"dropping-particle":"","family":"Futter","given":"Clare E.","non-dropping-particle":"","parse-names":false,"suffix":""},{"dropping-particle":"","family":"Kriegsheim","given":"Alex","non-dropping-particle":"Von","parse-names":false,"suffix":""},{"dropping-particle":"","family":"Kolch","given":"Walter","non-dropping-particle":"","parse-names":false,"suffix":""},{"dropping-particle":"","family":"Vojnovic","given":"Borivoj","non-dropping-particle":"","parse-names":false,"suffix":""},{"dropping-particle":"","family":"Carlton","given":"Jeremy G.","non-dropping-particle":"","parse-names":false,"suffix":""},{"dropping-particle":"","family":"Ng","given":"Tony","non-dropping-particle":"","parse-names":false,"suffix":""}],"container-title":"Cell Reports","id":"ITEM-1","issue":"3","issued":{"date-parts":[["2018","7","17"]]},"page":"630-641","publisher":"Elsevier B.V.","title":"ALIX Regulates Tumor-Mediated Immunosuppression by Controlling EGFR Activity and PD-L1 Presentation","type":"article-journal","volume":"24"},"uris":["http://www.mendeley.com/documents/?uuid=cd7f2330-6274-37af-9b07-1f3ca09d9e3a"]}],"mendeley":{"formattedCitation":"(Monypenny et al., 2018)","plainTextFormattedCitation":"(Monypenny et al., 2018)","previouslyFormattedCitation":"(Monypenny et al., 2018)"},"properties":{"noteIndex":0},"schema":"https://github.com/citation-style-language/schema/raw/master/csl-citation.json"}</w:instrText>
      </w:r>
      <w:r w:rsidRPr="00D86F50">
        <w:rPr>
          <w:rFonts w:ascii="Arial" w:hAnsi="Arial" w:cs="Arial"/>
          <w:color w:val="000000"/>
          <w:sz w:val="22"/>
          <w:szCs w:val="22"/>
        </w:rPr>
        <w:fldChar w:fldCharType="separate"/>
      </w:r>
      <w:r w:rsidRPr="00D86F50">
        <w:rPr>
          <w:rFonts w:ascii="Arial" w:hAnsi="Arial" w:cs="Arial"/>
          <w:noProof/>
          <w:color w:val="000000"/>
          <w:sz w:val="22"/>
          <w:szCs w:val="22"/>
        </w:rPr>
        <w:t>(Monypenny et al., 2018)</w:t>
      </w:r>
      <w:r w:rsidRPr="00D86F50">
        <w:rPr>
          <w:rFonts w:ascii="Arial" w:hAnsi="Arial" w:cs="Arial"/>
          <w:color w:val="000000"/>
          <w:sz w:val="22"/>
          <w:szCs w:val="22"/>
        </w:rPr>
        <w:fldChar w:fldCharType="end"/>
      </w:r>
      <w:r w:rsidRPr="00D86F50">
        <w:rPr>
          <w:rFonts w:ascii="Arial" w:hAnsi="Arial" w:cs="Arial"/>
          <w:color w:val="000000"/>
          <w:sz w:val="22"/>
          <w:szCs w:val="22"/>
        </w:rPr>
        <w:t xml:space="preserve">. Serum samples were thawed on ice, and 500 </w:t>
      </w:r>
      <w:r w:rsidR="001D3B7C" w:rsidRPr="00D86F50">
        <w:rPr>
          <w:rFonts w:ascii="Arial" w:hAnsi="Arial" w:cs="Arial"/>
          <w:color w:val="000000"/>
          <w:sz w:val="22"/>
          <w:szCs w:val="22"/>
        </w:rPr>
        <w:sym w:font="Symbol" w:char="F06D"/>
      </w:r>
      <w:r w:rsidRPr="00D86F50">
        <w:rPr>
          <w:rFonts w:ascii="Arial" w:hAnsi="Arial" w:cs="Arial"/>
          <w:color w:val="000000"/>
          <w:sz w:val="22"/>
          <w:szCs w:val="22"/>
        </w:rPr>
        <w:t xml:space="preserve">l were diluted 1:3 with sterile, 0.45 </w:t>
      </w:r>
      <w:r w:rsidR="001D3B7C" w:rsidRPr="00D86F50">
        <w:rPr>
          <w:rFonts w:ascii="Arial" w:hAnsi="Arial" w:cs="Arial"/>
          <w:color w:val="000000"/>
          <w:sz w:val="22"/>
          <w:szCs w:val="22"/>
        </w:rPr>
        <w:sym w:font="Symbol" w:char="F06D"/>
      </w:r>
      <w:r w:rsidRPr="00D86F50">
        <w:rPr>
          <w:rFonts w:ascii="Arial" w:hAnsi="Arial" w:cs="Arial"/>
          <w:color w:val="000000"/>
          <w:sz w:val="22"/>
          <w:szCs w:val="22"/>
        </w:rPr>
        <w:t xml:space="preserve">m-filtered PBS to make it up to 1.5 ml. </w:t>
      </w:r>
    </w:p>
    <w:p w14:paraId="088DDD16" w14:textId="59EECA31" w:rsidR="00D27F5A" w:rsidRPr="00D86F50" w:rsidRDefault="00D27F5A" w:rsidP="000B0259">
      <w:pPr>
        <w:pStyle w:val="NormalWeb"/>
        <w:spacing w:line="360" w:lineRule="auto"/>
        <w:contextualSpacing/>
        <w:jc w:val="both"/>
        <w:rPr>
          <w:rFonts w:ascii="Arial" w:hAnsi="Arial" w:cs="Arial"/>
          <w:sz w:val="22"/>
          <w:szCs w:val="22"/>
        </w:rPr>
      </w:pPr>
      <w:r w:rsidRPr="00D86F50">
        <w:rPr>
          <w:rFonts w:ascii="Arial" w:hAnsi="Arial" w:cs="Arial"/>
          <w:color w:val="000000"/>
          <w:sz w:val="22"/>
          <w:szCs w:val="22"/>
        </w:rPr>
        <w:t xml:space="preserve">The diluted serum was centrifuged at 300×g for 10 min to remove cell debris, at 5,000×g for 20 min to remove large vesicles and membrane fragments, then at 12,200×g for 30 min to deplete </w:t>
      </w:r>
      <w:proofErr w:type="spellStart"/>
      <w:r w:rsidRPr="00D86F50">
        <w:rPr>
          <w:rFonts w:ascii="Arial" w:hAnsi="Arial" w:cs="Arial"/>
          <w:color w:val="000000"/>
          <w:sz w:val="22"/>
          <w:szCs w:val="22"/>
        </w:rPr>
        <w:t>microvesicles</w:t>
      </w:r>
      <w:proofErr w:type="spellEnd"/>
      <w:r w:rsidRPr="00D86F50">
        <w:rPr>
          <w:rFonts w:ascii="Arial" w:hAnsi="Arial" w:cs="Arial"/>
          <w:color w:val="000000"/>
          <w:sz w:val="22"/>
          <w:szCs w:val="22"/>
        </w:rPr>
        <w:t xml:space="preserve"> (MV), the last step was repeated for an extra 30 min, to prevent any further MV contamination of the </w:t>
      </w:r>
      <w:proofErr w:type="spellStart"/>
      <w:r w:rsidRPr="00D86F50">
        <w:rPr>
          <w:rFonts w:ascii="Arial" w:hAnsi="Arial" w:cs="Arial"/>
          <w:color w:val="000000"/>
          <w:sz w:val="22"/>
          <w:szCs w:val="22"/>
        </w:rPr>
        <w:t>exosomal</w:t>
      </w:r>
      <w:proofErr w:type="spellEnd"/>
      <w:r w:rsidRPr="00D86F50">
        <w:rPr>
          <w:rFonts w:ascii="Arial" w:hAnsi="Arial" w:cs="Arial"/>
          <w:color w:val="000000"/>
          <w:sz w:val="22"/>
          <w:szCs w:val="22"/>
        </w:rPr>
        <w:t xml:space="preserve"> fraction. This was followed by 100,000×g ultracentrifugation for 120 min to pellet exosomes using micro-ultracentrifuge tubes (1.5 ml, Cat No. 357448, Beckman Coulter) in a Beckman Optima-Max XP ultracentrifuge equipped with a TLA-55 rotor (Beckman Coulter). After centrifugation, the supernatant was carefully removed and the pellets washed with sterile PBS. A second 100,000×g ultracentrifugation for 60 min was used and the resulting pellets were resuspended in 100 </w:t>
      </w:r>
      <w:r w:rsidR="0040539E" w:rsidRPr="00D86F50">
        <w:rPr>
          <w:rFonts w:ascii="Arial" w:hAnsi="Arial" w:cs="Arial"/>
          <w:color w:val="000000"/>
          <w:sz w:val="22"/>
          <w:szCs w:val="22"/>
        </w:rPr>
        <w:sym w:font="Symbol" w:char="F06D"/>
      </w:r>
      <w:r w:rsidRPr="00D86F50">
        <w:rPr>
          <w:rFonts w:ascii="Arial" w:hAnsi="Arial" w:cs="Arial"/>
          <w:color w:val="000000"/>
          <w:sz w:val="22"/>
          <w:szCs w:val="22"/>
        </w:rPr>
        <w:t xml:space="preserve">l of sterile, 0.45 </w:t>
      </w:r>
      <w:r w:rsidRPr="00D86F50">
        <w:rPr>
          <w:rFonts w:ascii="Arial" w:hAnsi="Arial" w:cs="Arial"/>
          <w:color w:val="000000"/>
          <w:sz w:val="22"/>
          <w:szCs w:val="22"/>
        </w:rPr>
        <w:t xml:space="preserve">m-filtered PBS. All centrifugation steps were performed at 4 °C. From purified </w:t>
      </w:r>
      <w:proofErr w:type="spellStart"/>
      <w:r w:rsidRPr="00D86F50">
        <w:rPr>
          <w:rFonts w:ascii="Arial" w:hAnsi="Arial" w:cs="Arial"/>
          <w:color w:val="000000"/>
          <w:sz w:val="22"/>
          <w:szCs w:val="22"/>
        </w:rPr>
        <w:t>exosomal</w:t>
      </w:r>
      <w:proofErr w:type="spellEnd"/>
      <w:r w:rsidRPr="00D86F50">
        <w:rPr>
          <w:rFonts w:ascii="Arial" w:hAnsi="Arial" w:cs="Arial"/>
          <w:color w:val="000000"/>
          <w:sz w:val="22"/>
          <w:szCs w:val="22"/>
        </w:rPr>
        <w:t xml:space="preserve"> fractions, 5-20 </w:t>
      </w:r>
      <w:r w:rsidR="0040539E" w:rsidRPr="00D86F50">
        <w:rPr>
          <w:rFonts w:ascii="Arial" w:hAnsi="Arial" w:cs="Arial"/>
          <w:color w:val="000000"/>
          <w:sz w:val="22"/>
          <w:szCs w:val="22"/>
        </w:rPr>
        <w:sym w:font="Symbol" w:char="F06D"/>
      </w:r>
      <w:r w:rsidRPr="00D86F50">
        <w:rPr>
          <w:rFonts w:ascii="Arial" w:hAnsi="Arial" w:cs="Arial"/>
          <w:color w:val="000000"/>
          <w:sz w:val="22"/>
          <w:szCs w:val="22"/>
        </w:rPr>
        <w:t xml:space="preserve">l were diluted up to 1 ml in PBS and used for nanoparticle tracking analysis (NTA) using a </w:t>
      </w:r>
      <w:proofErr w:type="spellStart"/>
      <w:r w:rsidRPr="00D86F50">
        <w:rPr>
          <w:rFonts w:ascii="Arial" w:hAnsi="Arial" w:cs="Arial"/>
          <w:color w:val="000000"/>
          <w:sz w:val="22"/>
          <w:szCs w:val="22"/>
        </w:rPr>
        <w:t>Nanosight</w:t>
      </w:r>
      <w:proofErr w:type="spellEnd"/>
      <w:r w:rsidRPr="00D86F50">
        <w:rPr>
          <w:rFonts w:ascii="Arial" w:hAnsi="Arial" w:cs="Arial"/>
          <w:color w:val="000000"/>
          <w:sz w:val="22"/>
          <w:szCs w:val="22"/>
        </w:rPr>
        <w:t xml:space="preserve"> LM-14 system (Malvern Ltd) as described previously using constant flow injection. The NTA analysis software was used to calculate the particle population size distribution including the derivation of the population’s modal particle diameter. </w:t>
      </w:r>
    </w:p>
    <w:p w14:paraId="45674087" w14:textId="77777777" w:rsidR="00D27F5A" w:rsidRPr="00D86F50" w:rsidRDefault="00D27F5A" w:rsidP="000B0259">
      <w:pPr>
        <w:widowControl w:val="0"/>
        <w:autoSpaceDE w:val="0"/>
        <w:autoSpaceDN w:val="0"/>
        <w:adjustRightInd w:val="0"/>
        <w:spacing w:line="360" w:lineRule="auto"/>
        <w:contextualSpacing/>
        <w:jc w:val="both"/>
        <w:outlineLvl w:val="0"/>
        <w:rPr>
          <w:rFonts w:ascii="Arial" w:hAnsi="Arial" w:cs="Arial"/>
          <w:b/>
          <w:sz w:val="22"/>
          <w:szCs w:val="22"/>
        </w:rPr>
      </w:pPr>
    </w:p>
    <w:p w14:paraId="252342FA" w14:textId="77777777" w:rsidR="00D27F5A" w:rsidRPr="00D86F50" w:rsidRDefault="00D27F5A" w:rsidP="000B0259">
      <w:pPr>
        <w:widowControl w:val="0"/>
        <w:autoSpaceDE w:val="0"/>
        <w:autoSpaceDN w:val="0"/>
        <w:adjustRightInd w:val="0"/>
        <w:spacing w:line="360" w:lineRule="auto"/>
        <w:contextualSpacing/>
        <w:jc w:val="both"/>
        <w:outlineLvl w:val="0"/>
        <w:rPr>
          <w:rFonts w:ascii="Arial" w:hAnsi="Arial" w:cs="Arial"/>
          <w:b/>
          <w:sz w:val="22"/>
          <w:szCs w:val="22"/>
        </w:rPr>
      </w:pPr>
    </w:p>
    <w:p w14:paraId="0AF69DC1" w14:textId="77777777" w:rsidR="00642FD6" w:rsidRDefault="00642FD6" w:rsidP="000B0259">
      <w:pPr>
        <w:spacing w:line="360" w:lineRule="auto"/>
        <w:contextualSpacing/>
        <w:rPr>
          <w:rFonts w:ascii="Arial" w:hAnsi="Arial" w:cs="Arial"/>
          <w:b/>
          <w:sz w:val="22"/>
          <w:szCs w:val="22"/>
        </w:rPr>
      </w:pPr>
      <w:r>
        <w:rPr>
          <w:rFonts w:ascii="Arial" w:hAnsi="Arial" w:cs="Arial"/>
          <w:b/>
          <w:sz w:val="22"/>
          <w:szCs w:val="22"/>
        </w:rPr>
        <w:br w:type="page"/>
      </w:r>
    </w:p>
    <w:p w14:paraId="2D8B0B98" w14:textId="5A9F2BFD" w:rsidR="00D27F5A" w:rsidRPr="00D970BC" w:rsidRDefault="00D27F5A" w:rsidP="000B0259">
      <w:pPr>
        <w:pStyle w:val="Heading2"/>
        <w:spacing w:line="360" w:lineRule="auto"/>
        <w:contextualSpacing/>
        <w:jc w:val="both"/>
        <w:rPr>
          <w:rFonts w:ascii="Arial" w:hAnsi="Arial" w:cs="Arial"/>
          <w:b/>
          <w:bCs/>
          <w:color w:val="auto"/>
          <w:sz w:val="22"/>
          <w:szCs w:val="22"/>
        </w:rPr>
      </w:pPr>
      <w:r w:rsidRPr="00D970BC">
        <w:rPr>
          <w:rFonts w:ascii="Arial" w:hAnsi="Arial" w:cs="Arial"/>
          <w:b/>
          <w:bCs/>
          <w:color w:val="auto"/>
          <w:sz w:val="22"/>
          <w:szCs w:val="22"/>
        </w:rPr>
        <w:lastRenderedPageBreak/>
        <w:t>Peripheral Blood Mononuclear Cell Isolation</w:t>
      </w:r>
    </w:p>
    <w:p w14:paraId="4A488D66" w14:textId="77777777" w:rsidR="00D27F5A" w:rsidRPr="00D970BC" w:rsidRDefault="00D27F5A" w:rsidP="000B0259">
      <w:pPr>
        <w:pStyle w:val="Heading2"/>
        <w:spacing w:line="360" w:lineRule="auto"/>
        <w:contextualSpacing/>
        <w:jc w:val="both"/>
        <w:rPr>
          <w:rFonts w:ascii="Arial" w:hAnsi="Arial" w:cs="Arial"/>
          <w:color w:val="auto"/>
          <w:sz w:val="22"/>
          <w:szCs w:val="22"/>
        </w:rPr>
      </w:pPr>
      <w:r w:rsidRPr="00D970BC">
        <w:rPr>
          <w:rFonts w:ascii="Arial" w:hAnsi="Arial" w:cs="Arial"/>
          <w:color w:val="auto"/>
          <w:sz w:val="22"/>
          <w:szCs w:val="22"/>
        </w:rPr>
        <w:t xml:space="preserve">Peripheral blood mononuclear cells (PBMCs) were isolated from whole blood, taken from patients at the following time points:- </w:t>
      </w:r>
    </w:p>
    <w:p w14:paraId="5C657152" w14:textId="77777777" w:rsidR="00D27F5A" w:rsidRPr="00D970BC" w:rsidRDefault="00D27F5A" w:rsidP="000B0259">
      <w:pPr>
        <w:spacing w:line="360" w:lineRule="auto"/>
        <w:contextualSpacing/>
        <w:jc w:val="both"/>
        <w:rPr>
          <w:rFonts w:ascii="Arial" w:hAnsi="Arial" w:cs="Arial"/>
          <w:sz w:val="22"/>
          <w:szCs w:val="22"/>
        </w:rPr>
      </w:pPr>
    </w:p>
    <w:p w14:paraId="3AB94CE0" w14:textId="77777777" w:rsidR="00D27F5A" w:rsidRPr="00D970BC" w:rsidRDefault="00D27F5A" w:rsidP="000B0259">
      <w:pPr>
        <w:pStyle w:val="ListParagraph"/>
        <w:numPr>
          <w:ilvl w:val="0"/>
          <w:numId w:val="23"/>
        </w:numPr>
        <w:spacing w:after="160" w:line="360" w:lineRule="auto"/>
        <w:contextualSpacing/>
        <w:jc w:val="both"/>
        <w:rPr>
          <w:rFonts w:ascii="Arial" w:hAnsi="Arial" w:cs="Arial"/>
          <w:sz w:val="22"/>
          <w:szCs w:val="22"/>
        </w:rPr>
      </w:pPr>
      <w:r w:rsidRPr="00D970BC">
        <w:rPr>
          <w:rFonts w:ascii="Arial" w:hAnsi="Arial" w:cs="Arial"/>
          <w:sz w:val="22"/>
          <w:szCs w:val="22"/>
        </w:rPr>
        <w:t>Pre-treatment: within 7 days of first dose of AZD8931</w:t>
      </w:r>
    </w:p>
    <w:p w14:paraId="71C71167" w14:textId="77777777" w:rsidR="00D27F5A" w:rsidRPr="00D970BC" w:rsidRDefault="00D27F5A" w:rsidP="000B0259">
      <w:pPr>
        <w:pStyle w:val="ListParagraph"/>
        <w:numPr>
          <w:ilvl w:val="0"/>
          <w:numId w:val="23"/>
        </w:numPr>
        <w:spacing w:after="160" w:line="360" w:lineRule="auto"/>
        <w:contextualSpacing/>
        <w:jc w:val="both"/>
        <w:rPr>
          <w:rFonts w:ascii="Arial" w:hAnsi="Arial" w:cs="Arial"/>
          <w:sz w:val="22"/>
          <w:szCs w:val="22"/>
        </w:rPr>
      </w:pPr>
      <w:r w:rsidRPr="00D970BC">
        <w:rPr>
          <w:rFonts w:ascii="Arial" w:hAnsi="Arial" w:cs="Arial"/>
          <w:sz w:val="22"/>
          <w:szCs w:val="22"/>
        </w:rPr>
        <w:t>Cycle 1 Day 1: before morning dose of AZD8931 + FOLFIRI administration</w:t>
      </w:r>
    </w:p>
    <w:p w14:paraId="7CF38910" w14:textId="77777777" w:rsidR="00D27F5A" w:rsidRPr="00D970BC" w:rsidRDefault="00D27F5A" w:rsidP="000B0259">
      <w:pPr>
        <w:pStyle w:val="ListParagraph"/>
        <w:numPr>
          <w:ilvl w:val="0"/>
          <w:numId w:val="23"/>
        </w:numPr>
        <w:spacing w:after="160" w:line="360" w:lineRule="auto"/>
        <w:contextualSpacing/>
        <w:jc w:val="both"/>
        <w:rPr>
          <w:rFonts w:ascii="Arial" w:hAnsi="Arial" w:cs="Arial"/>
          <w:sz w:val="22"/>
          <w:szCs w:val="22"/>
        </w:rPr>
      </w:pPr>
      <w:r w:rsidRPr="00D970BC">
        <w:rPr>
          <w:rFonts w:ascii="Arial" w:hAnsi="Arial" w:cs="Arial"/>
          <w:sz w:val="22"/>
          <w:szCs w:val="22"/>
        </w:rPr>
        <w:t>Cycle 1 Day 2: before morning dose of AZD8931</w:t>
      </w:r>
    </w:p>
    <w:p w14:paraId="25DE1357" w14:textId="77777777" w:rsidR="00D27F5A" w:rsidRPr="00D970BC" w:rsidRDefault="00D27F5A" w:rsidP="000B0259">
      <w:pPr>
        <w:pStyle w:val="ListParagraph"/>
        <w:numPr>
          <w:ilvl w:val="0"/>
          <w:numId w:val="23"/>
        </w:numPr>
        <w:spacing w:after="160" w:line="360" w:lineRule="auto"/>
        <w:contextualSpacing/>
        <w:jc w:val="both"/>
        <w:rPr>
          <w:rFonts w:ascii="Arial" w:hAnsi="Arial" w:cs="Arial"/>
          <w:sz w:val="22"/>
          <w:szCs w:val="22"/>
        </w:rPr>
      </w:pPr>
      <w:r w:rsidRPr="00D970BC">
        <w:rPr>
          <w:rFonts w:ascii="Arial" w:hAnsi="Arial" w:cs="Arial"/>
          <w:sz w:val="22"/>
          <w:szCs w:val="22"/>
        </w:rPr>
        <w:t>Cycle 3 Day 2: before morning dose of AZD8931</w:t>
      </w:r>
    </w:p>
    <w:p w14:paraId="5398B311" w14:textId="77777777" w:rsidR="00D27F5A" w:rsidRPr="00D970BC" w:rsidRDefault="00D27F5A" w:rsidP="000B0259">
      <w:pPr>
        <w:spacing w:line="360" w:lineRule="auto"/>
        <w:contextualSpacing/>
        <w:jc w:val="both"/>
        <w:rPr>
          <w:rFonts w:ascii="Arial" w:hAnsi="Arial" w:cs="Arial"/>
          <w:sz w:val="22"/>
          <w:szCs w:val="22"/>
        </w:rPr>
      </w:pPr>
    </w:p>
    <w:p w14:paraId="241A7170" w14:textId="77777777" w:rsidR="00D27F5A" w:rsidRPr="00D970BC" w:rsidRDefault="00D27F5A" w:rsidP="000B0259">
      <w:pPr>
        <w:tabs>
          <w:tab w:val="left" w:pos="5430"/>
        </w:tabs>
        <w:spacing w:line="360" w:lineRule="auto"/>
        <w:contextualSpacing/>
        <w:jc w:val="both"/>
        <w:rPr>
          <w:rFonts w:ascii="Arial" w:hAnsi="Arial" w:cs="Arial"/>
          <w:sz w:val="22"/>
          <w:szCs w:val="22"/>
        </w:rPr>
      </w:pPr>
      <w:r w:rsidRPr="00D970BC">
        <w:rPr>
          <w:rFonts w:ascii="Arial" w:hAnsi="Arial" w:cs="Arial"/>
          <w:sz w:val="22"/>
          <w:szCs w:val="22"/>
        </w:rPr>
        <w:t xml:space="preserve">All samples were processed at the clinical trial site. At each time point, 8mL whole blood was withdrawn from the patient and collected into 2 x4mL Vacutainer® CPT tubes (sodium citrate) and mixed gently. Within 30 minutes (min) of blood draw, samples were centrifuged at 1500g for 20 min at room temperature.  The fluffy mononuclear layer at the interface of the two layers was removed using a Pasteur pipette and transferred to a 15 mL Falcon tube.  10 mL cold RPMI 1640 media was added and the tube gently inverted and centrifuged immediately at 200g for 5 min at 4°C.  The supernatant was discarded and the cell pellet resuspended in 2 mL freezing mixture (foetal calf serum (FCS) containing 10% </w:t>
      </w:r>
      <w:proofErr w:type="spellStart"/>
      <w:r w:rsidRPr="00D970BC">
        <w:rPr>
          <w:rFonts w:ascii="Arial" w:hAnsi="Arial" w:cs="Arial"/>
          <w:sz w:val="22"/>
          <w:szCs w:val="22"/>
        </w:rPr>
        <w:t>dimethylsulphoxide</w:t>
      </w:r>
      <w:proofErr w:type="spellEnd"/>
      <w:r w:rsidRPr="00D970BC">
        <w:rPr>
          <w:rFonts w:ascii="Arial" w:hAnsi="Arial" w:cs="Arial"/>
          <w:sz w:val="22"/>
          <w:szCs w:val="22"/>
        </w:rPr>
        <w:t xml:space="preserve"> (DMSO)) maintained at 4°C. 1 mL cell suspension was then aliquoted into two labelled cryovials and frozen at -70°C or below. </w:t>
      </w:r>
    </w:p>
    <w:p w14:paraId="257E9C7F" w14:textId="77777777" w:rsidR="00D27F5A" w:rsidRPr="00D970BC" w:rsidRDefault="00D27F5A" w:rsidP="000B0259">
      <w:pPr>
        <w:tabs>
          <w:tab w:val="left" w:pos="5430"/>
        </w:tabs>
        <w:spacing w:line="360" w:lineRule="auto"/>
        <w:contextualSpacing/>
        <w:jc w:val="both"/>
        <w:rPr>
          <w:rFonts w:ascii="Arial" w:hAnsi="Arial" w:cs="Arial"/>
          <w:sz w:val="22"/>
          <w:szCs w:val="22"/>
        </w:rPr>
      </w:pPr>
    </w:p>
    <w:p w14:paraId="05468091" w14:textId="77777777" w:rsidR="00D27F5A" w:rsidRPr="00D970BC" w:rsidRDefault="00D27F5A" w:rsidP="000B0259">
      <w:pPr>
        <w:tabs>
          <w:tab w:val="left" w:pos="5430"/>
        </w:tabs>
        <w:spacing w:line="360" w:lineRule="auto"/>
        <w:contextualSpacing/>
        <w:jc w:val="both"/>
        <w:rPr>
          <w:rFonts w:ascii="Arial" w:hAnsi="Arial" w:cs="Arial"/>
          <w:sz w:val="22"/>
          <w:szCs w:val="22"/>
        </w:rPr>
      </w:pPr>
      <w:r w:rsidRPr="00D970BC">
        <w:rPr>
          <w:rFonts w:ascii="Arial" w:hAnsi="Arial" w:cs="Arial"/>
          <w:sz w:val="22"/>
          <w:szCs w:val="22"/>
        </w:rPr>
        <w:t xml:space="preserve">All samples were analysed for DNA strand breaks using the single cell gel electrophoresis (Comet) assay </w:t>
      </w:r>
      <w:r w:rsidRPr="00D970BC">
        <w:rPr>
          <w:rFonts w:ascii="Arial" w:hAnsi="Arial" w:cs="Arial"/>
          <w:sz w:val="22"/>
          <w:szCs w:val="22"/>
        </w:rPr>
        <w:fldChar w:fldCharType="begin" w:fldLock="1"/>
      </w:r>
      <w:r w:rsidRPr="00D970BC">
        <w:rPr>
          <w:rFonts w:ascii="Arial" w:hAnsi="Arial" w:cs="Arial"/>
          <w:sz w:val="22"/>
          <w:szCs w:val="22"/>
        </w:rPr>
        <w:instrText>ADDIN CSL_CITATION {"citationItems":[{"id":"ITEM-1","itemData":{"DOI":"10.1007/978-1-61779-080-5_25","ISSN":"1940-6029","abstract":"The Single Cell Gel Electrophoresis (Comet) assay is a simple, versatile and sensitive method for measuring DNA damage in individual cells, allowing the determination of heterogeneity of response within a cell population. The basic alkaline technique described is for the determination of DNA strand break damage and its repair at a single cell level. Specific modifications to the method use a lower pH ('neutral' assay), or allow the measurement of DNA interstrand cross-links. It can be further adapted to, for example, study specific DNA repair mechanisms, be combined with fluorescent in situ hybridisation, or incorporate lesion specific enzymes.","author":[{"dropping-particle":"","family":"Hartley","given":"Janet M.","non-dropping-particle":"","parse-names":false,"suffix":""},{"dropping-particle":"","family":"Spanswick","given":"Victoria J.","non-dropping-particle":"","parse-names":false,"suffix":""},{"dropping-particle":"","family":"Hartley","given":"John A.","non-dropping-particle":"","parse-names":false,"suffix":""}],"container-title":"Methods in molecular biology (Clifton, N.J.)","id":"ITEM-1","issued":{"date-parts":[["2011"]]},"page":"309-320","publisher":"Methods Mol Biol","title":"Measurement of DNA Damage in Individual Cells Using the Single Cell Gel Electrophoresis (Comet) Assay","type":"chapter","volume":"731"},"uris":["http://www.mendeley.com/documents/?uuid=aa379413-a83c-3beb-adc7-3bc2ed18f6bd"]}],"mendeley":{"formattedCitation":"(Hartley, Spanswick, &amp; Hartley, 2011)","plainTextFormattedCitation":"(Hartley, Spanswick, &amp; Hartley, 2011)","previouslyFormattedCitation":"(Hartley, Spanswick, &amp; Hartley, 2011)"},"properties":{"noteIndex":0},"schema":"https://github.com/citation-style-language/schema/raw/master/csl-citation.json"}</w:instrText>
      </w:r>
      <w:r w:rsidRPr="00D970BC">
        <w:rPr>
          <w:rFonts w:ascii="Arial" w:hAnsi="Arial" w:cs="Arial"/>
          <w:sz w:val="22"/>
          <w:szCs w:val="22"/>
        </w:rPr>
        <w:fldChar w:fldCharType="separate"/>
      </w:r>
      <w:r w:rsidRPr="00D970BC">
        <w:rPr>
          <w:rFonts w:ascii="Arial" w:hAnsi="Arial" w:cs="Arial"/>
          <w:noProof/>
          <w:sz w:val="22"/>
          <w:szCs w:val="22"/>
        </w:rPr>
        <w:t>(Hartley, Spanswick, &amp; Hartley, 2011)</w:t>
      </w:r>
      <w:r w:rsidRPr="00D970BC">
        <w:rPr>
          <w:rFonts w:ascii="Arial" w:hAnsi="Arial" w:cs="Arial"/>
          <w:sz w:val="22"/>
          <w:szCs w:val="22"/>
        </w:rPr>
        <w:fldChar w:fldCharType="end"/>
      </w:r>
      <w:r w:rsidRPr="00D970BC">
        <w:rPr>
          <w:rFonts w:ascii="Arial" w:hAnsi="Arial" w:cs="Arial"/>
          <w:sz w:val="22"/>
          <w:szCs w:val="22"/>
        </w:rPr>
        <w:t>. All procedures were carried out on ice and in subdued lighting. Samples were thawed on ice, diluted to 2.5 x10</w:t>
      </w:r>
      <w:r w:rsidRPr="00D970BC">
        <w:rPr>
          <w:rFonts w:ascii="Arial" w:hAnsi="Arial" w:cs="Arial"/>
          <w:sz w:val="22"/>
          <w:szCs w:val="22"/>
          <w:vertAlign w:val="superscript"/>
        </w:rPr>
        <w:t>4</w:t>
      </w:r>
      <w:r w:rsidRPr="00D970BC">
        <w:rPr>
          <w:rFonts w:ascii="Arial" w:hAnsi="Arial" w:cs="Arial"/>
          <w:sz w:val="22"/>
          <w:szCs w:val="22"/>
        </w:rPr>
        <w:t xml:space="preserve">/ml. After embedding cells in 1% agarose on a precoated microscope slide, the cells were lysed for 1hr in lysis buffer (100 mM disodium EDTA, 2.5 M NaCl, 10 mM Tris-HCl pH 10.5) containing 1% Triton X-100 added immediately before analysis, and then washed every 15 min in distilled water for 1hr. Slides were then incubated in alkali buffer (50mM NaOH, 1mM disodium EDTA, pH12.5) for 45 min followed by electrophoresis in the same buffer for 25min at 18 V (0.6V/cm), 250mA. The slides were finally rinsed in neutralising buffer (0.5 M Tris-HCl, pH 7.5) then phosphate buffered saline. After drying the slides were stained with propidium iodide (2.5 </w:t>
      </w:r>
      <w:proofErr w:type="spellStart"/>
      <w:r w:rsidRPr="00D970BC">
        <w:rPr>
          <w:rFonts w:ascii="Arial" w:hAnsi="Arial" w:cs="Arial"/>
          <w:sz w:val="22"/>
          <w:szCs w:val="22"/>
        </w:rPr>
        <w:t>μg</w:t>
      </w:r>
      <w:proofErr w:type="spellEnd"/>
      <w:r w:rsidRPr="00D970BC">
        <w:rPr>
          <w:rFonts w:ascii="Arial" w:hAnsi="Arial" w:cs="Arial"/>
          <w:sz w:val="22"/>
          <w:szCs w:val="22"/>
        </w:rPr>
        <w:t>/mL) for 30 min then rinsed in distilled water. The slides were then dried and stored in a lightproof box until analysis.</w:t>
      </w:r>
    </w:p>
    <w:p w14:paraId="7CBEF8A3" w14:textId="77777777" w:rsidR="00D27F5A" w:rsidRDefault="00D27F5A" w:rsidP="000B0259">
      <w:pPr>
        <w:tabs>
          <w:tab w:val="left" w:pos="5430"/>
        </w:tabs>
        <w:spacing w:line="360" w:lineRule="auto"/>
        <w:contextualSpacing/>
        <w:jc w:val="both"/>
      </w:pPr>
    </w:p>
    <w:p w14:paraId="45558DBC" w14:textId="77777777" w:rsidR="00D27F5A" w:rsidRPr="001574AB" w:rsidRDefault="00D27F5A" w:rsidP="000B0259">
      <w:pPr>
        <w:pStyle w:val="Heading2"/>
        <w:spacing w:line="360" w:lineRule="auto"/>
        <w:contextualSpacing/>
        <w:jc w:val="both"/>
        <w:rPr>
          <w:rFonts w:ascii="Arial" w:hAnsi="Arial" w:cs="Arial"/>
          <w:color w:val="auto"/>
          <w:sz w:val="22"/>
          <w:szCs w:val="22"/>
        </w:rPr>
      </w:pPr>
      <w:bookmarkStart w:id="0" w:name="_Toc15557382"/>
      <w:r w:rsidRPr="001574AB">
        <w:rPr>
          <w:rFonts w:ascii="Arial" w:hAnsi="Arial" w:cs="Arial"/>
          <w:b/>
          <w:color w:val="auto"/>
          <w:sz w:val="22"/>
          <w:szCs w:val="22"/>
        </w:rPr>
        <w:t>Data Analysis and Interpretation: Single cell gel electrophoresis (Comet) Assay</w:t>
      </w:r>
      <w:bookmarkEnd w:id="0"/>
    </w:p>
    <w:p w14:paraId="7E2B3D56" w14:textId="77777777" w:rsidR="00D27F5A" w:rsidRPr="001574AB" w:rsidRDefault="00D27F5A" w:rsidP="000B0259">
      <w:pPr>
        <w:spacing w:line="360" w:lineRule="auto"/>
        <w:contextualSpacing/>
        <w:jc w:val="both"/>
        <w:rPr>
          <w:rFonts w:ascii="Arial" w:hAnsi="Arial" w:cs="Arial"/>
          <w:sz w:val="22"/>
          <w:szCs w:val="22"/>
        </w:rPr>
      </w:pPr>
      <w:r w:rsidRPr="001574AB">
        <w:rPr>
          <w:rFonts w:ascii="Arial" w:hAnsi="Arial" w:cs="Arial"/>
          <w:sz w:val="22"/>
          <w:szCs w:val="22"/>
        </w:rPr>
        <w:t xml:space="preserve">Images were visualised using an Olympus BX51 inverted microscope with a super high pressure Olympus U-RFL-T mercury lamp using a 580 nm dichroic mirror, 535 nm excitation </w:t>
      </w:r>
      <w:r w:rsidRPr="001574AB">
        <w:rPr>
          <w:rFonts w:ascii="Arial" w:hAnsi="Arial" w:cs="Arial"/>
          <w:sz w:val="22"/>
          <w:szCs w:val="22"/>
        </w:rPr>
        <w:lastRenderedPageBreak/>
        <w:t>filter and 645 nm emission filter for propidium iodide staining. The images were captured using a Sony XCD-X710 digital camera and analysed using Komet Analysis software version 5.5 (</w:t>
      </w:r>
      <w:proofErr w:type="spellStart"/>
      <w:r w:rsidRPr="001574AB">
        <w:rPr>
          <w:rFonts w:ascii="Arial" w:hAnsi="Arial" w:cs="Arial"/>
          <w:sz w:val="22"/>
          <w:szCs w:val="22"/>
        </w:rPr>
        <w:t>Andor</w:t>
      </w:r>
      <w:proofErr w:type="spellEnd"/>
      <w:r w:rsidRPr="001574AB">
        <w:rPr>
          <w:rFonts w:ascii="Arial" w:hAnsi="Arial" w:cs="Arial"/>
          <w:sz w:val="22"/>
          <w:szCs w:val="22"/>
        </w:rPr>
        <w:t xml:space="preserve"> Technology, UK). For each duplicate slide 25 cells were analysed. The tail moment for each image was calculated using the Komet Analysis software as the product of the percentage DNA in the comet tail and the distance between the means of the head and tail distributions, based on the definition of Olive et al (1990) </w:t>
      </w:r>
      <w:r w:rsidRPr="001574AB">
        <w:rPr>
          <w:rFonts w:ascii="Arial" w:hAnsi="Arial" w:cs="Arial"/>
          <w:sz w:val="22"/>
          <w:szCs w:val="22"/>
        </w:rPr>
        <w:fldChar w:fldCharType="begin" w:fldLock="1"/>
      </w:r>
      <w:r w:rsidRPr="001574AB">
        <w:rPr>
          <w:rFonts w:ascii="Arial" w:hAnsi="Arial" w:cs="Arial"/>
          <w:sz w:val="22"/>
          <w:szCs w:val="22"/>
        </w:rPr>
        <w:instrText>ADDIN CSL_CITATION {"citationItems":[{"id":"ITEM-1","itemData":{"DOI":"10.2307/3577587","ISSN":"00337587","PMID":"2320728","abstract":"A method for measuring DNA damage to individual cells, based on the technique of microelectrophoresis, was described by Ostling and Johanson in 1984 (Biochem. Biophys. Res. Commun. 123, 291-298). Cells embedded in agarose are lysed, subjected briefly to an electric field, stained with a fluorescent DNA-binding stain, and viewed using a fluorescence microscope. Broken DNA migrates farther in the electric field, and the cell then resembles a 'comet' with a brightly fluorescent head and a tail region which increases as damage increases. We have used video image analysis to define appropriate 'features' of the comet as a measure of DNA damage, and have quantified damage and repair by ionizing radiation. The assay was optimized for lysing solution, lysing time, electrophoresis time, and propidium iodide concentration using Chinese hamster V79 cells. To assess heterogeneity of response of normal versus malignant cells, damage to both tumor cells and normal cells within mouse SCC-VII tumors was assessed. Tumor cells were separated from macrophages using a cell-sorting method based on differential binding of FITC-conjugated goat anti-mouse IgG. The 'tail moment', the product of the amount of DNA in the tail and the mean distance of migration in the tail, was the most informative feature of the comet image. Tumor and normal cells showed significant heterogeneity in damage produced by ionizing radiation, although the average amount of damage increased linearly with dose (0-15 Gy) and suggested similar net radiosensitivities for the two cell types. Similarly, DNA repair rate was not significantly different for tumor and normal cells, and most of the cells had repaired the damage by 30 min following exposure to 15 Gy. The heterogeneity in response did not appear to be a result of differences in response through the cell cycle.","author":[{"dropping-particle":"","family":"Olive","given":"P. L.","non-dropping-particle":"","parse-names":false,"suffix":""},{"dropping-particle":"","family":"Banath","given":"J. P.","non-dropping-particle":"","parse-names":false,"suffix":""},{"dropping-particle":"","family":"Durand","given":"R. E.","non-dropping-particle":"","parse-names":false,"suffix":""}],"container-title":"Radiation Research","id":"ITEM-1","issue":"1","issued":{"date-parts":[["1990"]]},"page":"86-94","title":"Heterogeneity in radiation-induced DNA damage and repair in tumor and normal cells measured using the 'comet' assay","type":"article-journal","volume":"122"},"uris":["http://www.mendeley.com/documents/?uuid=a7633a2d-2df7-3c68-a8fe-2a5aa3d6551f"]}],"mendeley":{"formattedCitation":"(Olive, Banath, &amp; Durand, 1990)","plainTextFormattedCitation":"(Olive, Banath, &amp; Durand, 1990)","previouslyFormattedCitation":"(Olive, Banath, &amp; Durand, 1990)"},"properties":{"noteIndex":0},"schema":"https://github.com/citation-style-language/schema/raw/master/csl-citation.json"}</w:instrText>
      </w:r>
      <w:r w:rsidRPr="001574AB">
        <w:rPr>
          <w:rFonts w:ascii="Arial" w:hAnsi="Arial" w:cs="Arial"/>
          <w:sz w:val="22"/>
          <w:szCs w:val="22"/>
        </w:rPr>
        <w:fldChar w:fldCharType="separate"/>
      </w:r>
      <w:r w:rsidRPr="001574AB">
        <w:rPr>
          <w:rFonts w:ascii="Arial" w:hAnsi="Arial" w:cs="Arial"/>
          <w:noProof/>
          <w:sz w:val="22"/>
          <w:szCs w:val="22"/>
        </w:rPr>
        <w:t>(Olive, Banath, &amp; Durand, 1990)</w:t>
      </w:r>
      <w:r w:rsidRPr="001574AB">
        <w:rPr>
          <w:rFonts w:ascii="Arial" w:hAnsi="Arial" w:cs="Arial"/>
          <w:sz w:val="22"/>
          <w:szCs w:val="22"/>
        </w:rPr>
        <w:fldChar w:fldCharType="end"/>
      </w:r>
      <w:r w:rsidRPr="001574AB">
        <w:rPr>
          <w:rFonts w:ascii="Arial" w:hAnsi="Arial" w:cs="Arial"/>
          <w:sz w:val="22"/>
          <w:szCs w:val="22"/>
        </w:rPr>
        <w:t>. The greater the Olive tail moment, the greater the level of DNA Damage.</w:t>
      </w:r>
    </w:p>
    <w:p w14:paraId="5BDCF67D" w14:textId="77777777" w:rsidR="00D27F5A" w:rsidRDefault="00D27F5A" w:rsidP="000B0259">
      <w:pPr>
        <w:spacing w:line="360" w:lineRule="auto"/>
        <w:contextualSpacing/>
        <w:jc w:val="both"/>
      </w:pPr>
    </w:p>
    <w:p w14:paraId="46E90921" w14:textId="77777777" w:rsidR="00D27F5A" w:rsidRPr="001574AB" w:rsidRDefault="00D27F5A" w:rsidP="000B0259">
      <w:pPr>
        <w:spacing w:line="360" w:lineRule="auto"/>
        <w:contextualSpacing/>
        <w:rPr>
          <w:rFonts w:ascii="Arial" w:hAnsi="Arial" w:cs="Arial"/>
          <w:sz w:val="22"/>
          <w:szCs w:val="22"/>
        </w:rPr>
      </w:pPr>
      <w:r w:rsidRPr="001574AB">
        <w:rPr>
          <w:rFonts w:ascii="Arial" w:hAnsi="Arial" w:cs="Arial"/>
          <w:b/>
          <w:bCs/>
          <w:sz w:val="22"/>
          <w:szCs w:val="22"/>
        </w:rPr>
        <w:t>REFERENCES</w:t>
      </w:r>
      <w:r w:rsidRPr="001574AB">
        <w:rPr>
          <w:rFonts w:ascii="Arial" w:hAnsi="Arial" w:cs="Arial"/>
          <w:sz w:val="22"/>
          <w:szCs w:val="22"/>
        </w:rPr>
        <w:t xml:space="preserve"> </w:t>
      </w:r>
    </w:p>
    <w:p w14:paraId="75100A28" w14:textId="77777777" w:rsidR="00D27F5A" w:rsidRPr="001574AB" w:rsidRDefault="00D27F5A" w:rsidP="000B0259">
      <w:pPr>
        <w:widowControl w:val="0"/>
        <w:autoSpaceDE w:val="0"/>
        <w:autoSpaceDN w:val="0"/>
        <w:adjustRightInd w:val="0"/>
        <w:spacing w:line="360" w:lineRule="auto"/>
        <w:ind w:left="480" w:hanging="480"/>
        <w:contextualSpacing/>
        <w:rPr>
          <w:rFonts w:ascii="Arial" w:hAnsi="Arial" w:cs="Arial"/>
          <w:noProof/>
          <w:sz w:val="22"/>
          <w:szCs w:val="22"/>
        </w:rPr>
      </w:pPr>
      <w:r w:rsidRPr="001574AB">
        <w:rPr>
          <w:rFonts w:ascii="Arial" w:hAnsi="Arial" w:cs="Arial"/>
          <w:sz w:val="22"/>
          <w:szCs w:val="22"/>
        </w:rPr>
        <w:fldChar w:fldCharType="begin" w:fldLock="1"/>
      </w:r>
      <w:r w:rsidRPr="001574AB">
        <w:rPr>
          <w:rFonts w:ascii="Arial" w:hAnsi="Arial" w:cs="Arial"/>
          <w:sz w:val="22"/>
          <w:szCs w:val="22"/>
        </w:rPr>
        <w:instrText xml:space="preserve">ADDIN Mendeley Bibliography CSL_BIBLIOGRAPHY </w:instrText>
      </w:r>
      <w:r w:rsidRPr="001574AB">
        <w:rPr>
          <w:rFonts w:ascii="Arial" w:hAnsi="Arial" w:cs="Arial"/>
          <w:sz w:val="22"/>
          <w:szCs w:val="22"/>
        </w:rPr>
        <w:fldChar w:fldCharType="separate"/>
      </w:r>
      <w:r w:rsidRPr="001574AB">
        <w:rPr>
          <w:rFonts w:ascii="Arial" w:hAnsi="Arial" w:cs="Arial"/>
          <w:noProof/>
          <w:sz w:val="22"/>
          <w:szCs w:val="22"/>
        </w:rPr>
        <w:t xml:space="preserve">Barber, P. R., Tullis, I. D. C., Pierce, G. P., Newman, R. G., Prentice, J., Rowley, M. I., Vojnovic, B. (2013). The gray institute “open” high-content, fluorescence lifetime microscopes. </w:t>
      </w:r>
      <w:r w:rsidRPr="001574AB">
        <w:rPr>
          <w:rFonts w:ascii="Arial" w:hAnsi="Arial" w:cs="Arial"/>
          <w:i/>
          <w:iCs/>
          <w:noProof/>
          <w:sz w:val="22"/>
          <w:szCs w:val="22"/>
        </w:rPr>
        <w:t>Journal of Microscopy</w:t>
      </w:r>
      <w:r w:rsidRPr="001574AB">
        <w:rPr>
          <w:rFonts w:ascii="Arial" w:hAnsi="Arial" w:cs="Arial"/>
          <w:noProof/>
          <w:sz w:val="22"/>
          <w:szCs w:val="22"/>
        </w:rPr>
        <w:t xml:space="preserve">, </w:t>
      </w:r>
      <w:r w:rsidRPr="001574AB">
        <w:rPr>
          <w:rFonts w:ascii="Arial" w:hAnsi="Arial" w:cs="Arial"/>
          <w:i/>
          <w:iCs/>
          <w:noProof/>
          <w:sz w:val="22"/>
          <w:szCs w:val="22"/>
        </w:rPr>
        <w:t>251</w:t>
      </w:r>
      <w:r w:rsidRPr="001574AB">
        <w:rPr>
          <w:rFonts w:ascii="Arial" w:hAnsi="Arial" w:cs="Arial"/>
          <w:noProof/>
          <w:sz w:val="22"/>
          <w:szCs w:val="22"/>
        </w:rPr>
        <w:t>(2), 154–167. https://doi.org/10.1111/jmi.12057</w:t>
      </w:r>
    </w:p>
    <w:p w14:paraId="03629234" w14:textId="77777777" w:rsidR="00D27F5A" w:rsidRPr="001574AB" w:rsidRDefault="00D27F5A" w:rsidP="000B0259">
      <w:pPr>
        <w:widowControl w:val="0"/>
        <w:autoSpaceDE w:val="0"/>
        <w:autoSpaceDN w:val="0"/>
        <w:adjustRightInd w:val="0"/>
        <w:spacing w:line="360" w:lineRule="auto"/>
        <w:ind w:left="480" w:hanging="480"/>
        <w:contextualSpacing/>
        <w:rPr>
          <w:rFonts w:ascii="Arial" w:hAnsi="Arial" w:cs="Arial"/>
          <w:noProof/>
          <w:sz w:val="22"/>
          <w:szCs w:val="22"/>
        </w:rPr>
      </w:pPr>
      <w:r w:rsidRPr="001574AB">
        <w:rPr>
          <w:rFonts w:ascii="Arial" w:hAnsi="Arial" w:cs="Arial"/>
          <w:noProof/>
          <w:sz w:val="22"/>
          <w:szCs w:val="22"/>
        </w:rPr>
        <w:t xml:space="preserve">Barber, Paul R., Ameer-Beg, S. M., Gilbey, J. D., Edens, R. J., Ezike, I., &amp; Vojnovic, B. (2005). Global and pixel kinetic data analysis for FRET detection by multi-photon time-domain FLIM. In </w:t>
      </w:r>
      <w:r w:rsidRPr="001574AB">
        <w:rPr>
          <w:rFonts w:ascii="Arial" w:hAnsi="Arial" w:cs="Arial"/>
          <w:i/>
          <w:iCs/>
          <w:noProof/>
          <w:sz w:val="22"/>
          <w:szCs w:val="22"/>
        </w:rPr>
        <w:t>Multiphoton Microscopy in the Biomedical Sciences V</w:t>
      </w:r>
      <w:r w:rsidRPr="001574AB">
        <w:rPr>
          <w:rFonts w:ascii="Arial" w:hAnsi="Arial" w:cs="Arial"/>
          <w:noProof/>
          <w:sz w:val="22"/>
          <w:szCs w:val="22"/>
        </w:rPr>
        <w:t xml:space="preserve"> (Vol. 5700, p. 171). SPIE. https://doi.org/10.1117/12.590510</w:t>
      </w:r>
    </w:p>
    <w:p w14:paraId="778F7721" w14:textId="77777777" w:rsidR="00D27F5A" w:rsidRPr="001574AB" w:rsidRDefault="00D27F5A" w:rsidP="000B0259">
      <w:pPr>
        <w:widowControl w:val="0"/>
        <w:autoSpaceDE w:val="0"/>
        <w:autoSpaceDN w:val="0"/>
        <w:adjustRightInd w:val="0"/>
        <w:spacing w:line="360" w:lineRule="auto"/>
        <w:ind w:left="480" w:hanging="480"/>
        <w:contextualSpacing/>
        <w:rPr>
          <w:rFonts w:ascii="Arial" w:hAnsi="Arial" w:cs="Arial"/>
          <w:noProof/>
          <w:sz w:val="22"/>
          <w:szCs w:val="22"/>
        </w:rPr>
      </w:pPr>
      <w:r w:rsidRPr="001574AB">
        <w:rPr>
          <w:rFonts w:ascii="Arial" w:hAnsi="Arial" w:cs="Arial"/>
          <w:noProof/>
          <w:sz w:val="22"/>
          <w:szCs w:val="22"/>
        </w:rPr>
        <w:t xml:space="preserve">Hartley, J. M., Spanswick, V. J., &amp; Hartley, J. A. (2011). Measurement of DNA Damage in Individual Cells Using the Single Cell Gel Electrophoresis (Comet) Assay. In </w:t>
      </w:r>
      <w:r w:rsidRPr="001574AB">
        <w:rPr>
          <w:rFonts w:ascii="Arial" w:hAnsi="Arial" w:cs="Arial"/>
          <w:i/>
          <w:iCs/>
          <w:noProof/>
          <w:sz w:val="22"/>
          <w:szCs w:val="22"/>
        </w:rPr>
        <w:t>Methods in molecular biology (Clifton, N.J.)</w:t>
      </w:r>
      <w:r w:rsidRPr="001574AB">
        <w:rPr>
          <w:rFonts w:ascii="Arial" w:hAnsi="Arial" w:cs="Arial"/>
          <w:noProof/>
          <w:sz w:val="22"/>
          <w:szCs w:val="22"/>
        </w:rPr>
        <w:t xml:space="preserve"> (Vol. 731, pp. 309–320). Methods Mol Biol. https://doi.org/10.1007/978-1-61779-080-5_25</w:t>
      </w:r>
    </w:p>
    <w:p w14:paraId="55DA2D90" w14:textId="77777777" w:rsidR="00D27F5A" w:rsidRPr="001574AB" w:rsidRDefault="00D27F5A" w:rsidP="000B0259">
      <w:pPr>
        <w:widowControl w:val="0"/>
        <w:autoSpaceDE w:val="0"/>
        <w:autoSpaceDN w:val="0"/>
        <w:adjustRightInd w:val="0"/>
        <w:spacing w:line="360" w:lineRule="auto"/>
        <w:ind w:left="480" w:hanging="480"/>
        <w:contextualSpacing/>
        <w:rPr>
          <w:rFonts w:ascii="Arial" w:hAnsi="Arial" w:cs="Arial"/>
          <w:noProof/>
          <w:sz w:val="22"/>
          <w:szCs w:val="22"/>
        </w:rPr>
      </w:pPr>
      <w:r w:rsidRPr="001574AB">
        <w:rPr>
          <w:rFonts w:ascii="Arial" w:hAnsi="Arial" w:cs="Arial"/>
          <w:noProof/>
          <w:sz w:val="22"/>
          <w:szCs w:val="22"/>
        </w:rPr>
        <w:t xml:space="preserve">Monypenny, J., Milewicz, H., Flores-Borja, F., Weitsman, G., Cheung, A., Chowdhury, R., … Ng, T. (2018). ALIX Regulates Tumor-Mediated Immunosuppression by Controlling EGFR Activity and PD-L1 Presentation. </w:t>
      </w:r>
      <w:r w:rsidRPr="001574AB">
        <w:rPr>
          <w:rFonts w:ascii="Arial" w:hAnsi="Arial" w:cs="Arial"/>
          <w:i/>
          <w:iCs/>
          <w:noProof/>
          <w:sz w:val="22"/>
          <w:szCs w:val="22"/>
        </w:rPr>
        <w:t>Cell Reports</w:t>
      </w:r>
      <w:r w:rsidRPr="001574AB">
        <w:rPr>
          <w:rFonts w:ascii="Arial" w:hAnsi="Arial" w:cs="Arial"/>
          <w:noProof/>
          <w:sz w:val="22"/>
          <w:szCs w:val="22"/>
        </w:rPr>
        <w:t xml:space="preserve">, </w:t>
      </w:r>
      <w:r w:rsidRPr="001574AB">
        <w:rPr>
          <w:rFonts w:ascii="Arial" w:hAnsi="Arial" w:cs="Arial"/>
          <w:i/>
          <w:iCs/>
          <w:noProof/>
          <w:sz w:val="22"/>
          <w:szCs w:val="22"/>
        </w:rPr>
        <w:t>24</w:t>
      </w:r>
      <w:r w:rsidRPr="001574AB">
        <w:rPr>
          <w:rFonts w:ascii="Arial" w:hAnsi="Arial" w:cs="Arial"/>
          <w:noProof/>
          <w:sz w:val="22"/>
          <w:szCs w:val="22"/>
        </w:rPr>
        <w:t>(3), 630–641. https://doi.org/10.1016/j.celrep.2018.06.066</w:t>
      </w:r>
    </w:p>
    <w:p w14:paraId="2E12E1D4" w14:textId="77777777" w:rsidR="00D27F5A" w:rsidRPr="001574AB" w:rsidRDefault="00D27F5A" w:rsidP="000B0259">
      <w:pPr>
        <w:widowControl w:val="0"/>
        <w:autoSpaceDE w:val="0"/>
        <w:autoSpaceDN w:val="0"/>
        <w:adjustRightInd w:val="0"/>
        <w:spacing w:line="360" w:lineRule="auto"/>
        <w:ind w:left="480" w:hanging="480"/>
        <w:contextualSpacing/>
        <w:rPr>
          <w:rFonts w:ascii="Arial" w:hAnsi="Arial" w:cs="Arial"/>
          <w:noProof/>
          <w:sz w:val="22"/>
          <w:szCs w:val="22"/>
        </w:rPr>
      </w:pPr>
      <w:r w:rsidRPr="001574AB">
        <w:rPr>
          <w:rFonts w:ascii="Arial" w:hAnsi="Arial" w:cs="Arial"/>
          <w:noProof/>
          <w:sz w:val="22"/>
          <w:szCs w:val="22"/>
        </w:rPr>
        <w:t xml:space="preserve">Olive, P. L., Banath, J. P., &amp; Durand, R. E. (1990). Heterogeneity in radiation-induced DNA damage and repair in tumor and normal cells measured using the “comet” assay. </w:t>
      </w:r>
      <w:r w:rsidRPr="001574AB">
        <w:rPr>
          <w:rFonts w:ascii="Arial" w:hAnsi="Arial" w:cs="Arial"/>
          <w:i/>
          <w:iCs/>
          <w:noProof/>
          <w:sz w:val="22"/>
          <w:szCs w:val="22"/>
        </w:rPr>
        <w:t>Radiation Research</w:t>
      </w:r>
      <w:r w:rsidRPr="001574AB">
        <w:rPr>
          <w:rFonts w:ascii="Arial" w:hAnsi="Arial" w:cs="Arial"/>
          <w:noProof/>
          <w:sz w:val="22"/>
          <w:szCs w:val="22"/>
        </w:rPr>
        <w:t xml:space="preserve">, </w:t>
      </w:r>
      <w:r w:rsidRPr="001574AB">
        <w:rPr>
          <w:rFonts w:ascii="Arial" w:hAnsi="Arial" w:cs="Arial"/>
          <w:i/>
          <w:iCs/>
          <w:noProof/>
          <w:sz w:val="22"/>
          <w:szCs w:val="22"/>
        </w:rPr>
        <w:t>122</w:t>
      </w:r>
      <w:r w:rsidRPr="001574AB">
        <w:rPr>
          <w:rFonts w:ascii="Arial" w:hAnsi="Arial" w:cs="Arial"/>
          <w:noProof/>
          <w:sz w:val="22"/>
          <w:szCs w:val="22"/>
        </w:rPr>
        <w:t>(1), 86–94. https://doi.org/10.2307/3577587</w:t>
      </w:r>
    </w:p>
    <w:p w14:paraId="256E46CD" w14:textId="77777777" w:rsidR="00D27F5A" w:rsidRDefault="00D27F5A" w:rsidP="000B0259">
      <w:pPr>
        <w:spacing w:line="360" w:lineRule="auto"/>
        <w:contextualSpacing/>
      </w:pPr>
      <w:r w:rsidRPr="001574AB">
        <w:rPr>
          <w:rFonts w:ascii="Arial" w:hAnsi="Arial" w:cs="Arial"/>
          <w:sz w:val="22"/>
          <w:szCs w:val="22"/>
        </w:rPr>
        <w:fldChar w:fldCharType="end"/>
      </w:r>
      <w:r>
        <w:br w:type="page"/>
      </w:r>
    </w:p>
    <w:p w14:paraId="129EF693" w14:textId="7B7EC6F3" w:rsidR="00D27F5A" w:rsidRPr="001574AB" w:rsidRDefault="00D27F5A" w:rsidP="000B0259">
      <w:pPr>
        <w:widowControl w:val="0"/>
        <w:autoSpaceDE w:val="0"/>
        <w:autoSpaceDN w:val="0"/>
        <w:adjustRightInd w:val="0"/>
        <w:spacing w:line="360" w:lineRule="auto"/>
        <w:contextualSpacing/>
        <w:jc w:val="both"/>
        <w:outlineLvl w:val="0"/>
        <w:rPr>
          <w:rFonts w:ascii="Arial" w:hAnsi="Arial" w:cs="Arial"/>
          <w:b/>
          <w:sz w:val="22"/>
          <w:szCs w:val="22"/>
        </w:rPr>
      </w:pPr>
      <w:r w:rsidRPr="001574AB">
        <w:rPr>
          <w:rFonts w:ascii="Arial" w:hAnsi="Arial" w:cs="Arial"/>
          <w:b/>
          <w:sz w:val="22"/>
          <w:szCs w:val="22"/>
        </w:rPr>
        <w:lastRenderedPageBreak/>
        <w:t>SUPPLEMENTARY FIGURES</w:t>
      </w:r>
    </w:p>
    <w:p w14:paraId="55F59985" w14:textId="3717C27E" w:rsidR="002443EC" w:rsidRPr="001574AB" w:rsidRDefault="002443EC" w:rsidP="000B0259">
      <w:pPr>
        <w:spacing w:line="360" w:lineRule="auto"/>
        <w:contextualSpacing/>
        <w:rPr>
          <w:rFonts w:ascii="Arial" w:hAnsi="Arial" w:cs="Arial"/>
          <w:b/>
          <w:bCs/>
          <w:sz w:val="22"/>
          <w:szCs w:val="22"/>
        </w:rPr>
      </w:pPr>
      <w:bookmarkStart w:id="1" w:name="_Hlk78472523"/>
      <w:r w:rsidRPr="001574AB">
        <w:rPr>
          <w:rFonts w:ascii="Arial" w:hAnsi="Arial" w:cs="Arial"/>
          <w:b/>
          <w:bCs/>
          <w:sz w:val="22"/>
          <w:szCs w:val="22"/>
        </w:rPr>
        <w:t xml:space="preserve">Supplementary Figure </w:t>
      </w:r>
      <w:r w:rsidR="00CE0774">
        <w:rPr>
          <w:rFonts w:ascii="Arial" w:hAnsi="Arial" w:cs="Arial"/>
          <w:b/>
          <w:bCs/>
          <w:sz w:val="22"/>
          <w:szCs w:val="22"/>
        </w:rPr>
        <w:t>1</w:t>
      </w:r>
      <w:r w:rsidRPr="001574AB">
        <w:rPr>
          <w:rFonts w:ascii="Arial" w:hAnsi="Arial" w:cs="Arial"/>
          <w:b/>
          <w:bCs/>
          <w:sz w:val="22"/>
          <w:szCs w:val="22"/>
        </w:rPr>
        <w:t>A: Overall survival amongst patients who received AZD (phase I and II) versus patients who received FOLF</w:t>
      </w:r>
      <w:r w:rsidR="007F35D0" w:rsidRPr="001574AB">
        <w:rPr>
          <w:rFonts w:ascii="Arial" w:hAnsi="Arial" w:cs="Arial"/>
          <w:b/>
          <w:bCs/>
          <w:sz w:val="22"/>
          <w:szCs w:val="22"/>
        </w:rPr>
        <w:t>I</w:t>
      </w:r>
      <w:r w:rsidRPr="001574AB">
        <w:rPr>
          <w:rFonts w:ascii="Arial" w:hAnsi="Arial" w:cs="Arial"/>
          <w:b/>
          <w:bCs/>
          <w:sz w:val="22"/>
          <w:szCs w:val="22"/>
        </w:rPr>
        <w:t>RI alone (phase II)</w:t>
      </w:r>
      <w:r w:rsidR="00BE7454" w:rsidRPr="001574AB">
        <w:rPr>
          <w:rFonts w:ascii="Arial" w:hAnsi="Arial" w:cs="Arial"/>
          <w:b/>
          <w:bCs/>
          <w:sz w:val="22"/>
          <w:szCs w:val="22"/>
        </w:rPr>
        <w:t xml:space="preserve"> - </w:t>
      </w:r>
      <w:r w:rsidR="00BE7454" w:rsidRPr="001574AB">
        <w:rPr>
          <w:rFonts w:ascii="Arial" w:hAnsi="Arial" w:cs="Arial"/>
          <w:sz w:val="22"/>
          <w:szCs w:val="22"/>
        </w:rPr>
        <w:t>HR: 0.23 (95%CI: 0.06 to 0.84), p=0.03</w:t>
      </w:r>
    </w:p>
    <w:p w14:paraId="69A6A6DC" w14:textId="3E6CA4C4" w:rsidR="00544066" w:rsidRPr="001574AB" w:rsidRDefault="007F35D0" w:rsidP="000B0259">
      <w:pPr>
        <w:widowControl w:val="0"/>
        <w:autoSpaceDE w:val="0"/>
        <w:autoSpaceDN w:val="0"/>
        <w:adjustRightInd w:val="0"/>
        <w:spacing w:line="360" w:lineRule="auto"/>
        <w:contextualSpacing/>
        <w:jc w:val="both"/>
        <w:outlineLvl w:val="0"/>
        <w:rPr>
          <w:rFonts w:ascii="Arial" w:hAnsi="Arial" w:cs="Arial"/>
          <w:b/>
          <w:bCs/>
          <w:color w:val="000000"/>
          <w:sz w:val="22"/>
          <w:szCs w:val="22"/>
        </w:rPr>
      </w:pPr>
      <w:r w:rsidRPr="001574AB">
        <w:rPr>
          <w:rFonts w:ascii="Arial" w:hAnsi="Arial" w:cs="Arial"/>
          <w:b/>
          <w:bCs/>
          <w:noProof/>
          <w:color w:val="000000"/>
          <w:sz w:val="22"/>
          <w:szCs w:val="22"/>
        </w:rPr>
        <w:drawing>
          <wp:inline distT="0" distB="0" distL="0" distR="0" wp14:anchorId="7EF5B455" wp14:editId="7A8AEB2A">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E6DBC05" w14:textId="77777777" w:rsidR="00BE7454" w:rsidRPr="001574AB" w:rsidRDefault="00BE7454" w:rsidP="000B0259">
      <w:pPr>
        <w:widowControl w:val="0"/>
        <w:autoSpaceDE w:val="0"/>
        <w:autoSpaceDN w:val="0"/>
        <w:adjustRightInd w:val="0"/>
        <w:spacing w:line="360" w:lineRule="auto"/>
        <w:contextualSpacing/>
        <w:jc w:val="both"/>
        <w:outlineLvl w:val="0"/>
        <w:rPr>
          <w:rFonts w:ascii="Arial" w:hAnsi="Arial" w:cs="Arial"/>
          <w:b/>
          <w:bCs/>
          <w:color w:val="000000"/>
          <w:sz w:val="22"/>
          <w:szCs w:val="22"/>
        </w:rPr>
      </w:pPr>
    </w:p>
    <w:p w14:paraId="57DBB1AB" w14:textId="258D3D1B" w:rsidR="002443EC" w:rsidRPr="001574AB" w:rsidRDefault="002443EC" w:rsidP="000B0259">
      <w:pPr>
        <w:spacing w:line="360" w:lineRule="auto"/>
        <w:contextualSpacing/>
        <w:rPr>
          <w:rFonts w:ascii="Arial" w:hAnsi="Arial" w:cs="Arial"/>
          <w:b/>
          <w:bCs/>
          <w:sz w:val="22"/>
          <w:szCs w:val="22"/>
        </w:rPr>
      </w:pPr>
      <w:r w:rsidRPr="001574AB">
        <w:rPr>
          <w:rFonts w:ascii="Arial" w:hAnsi="Arial" w:cs="Arial"/>
          <w:b/>
          <w:bCs/>
          <w:sz w:val="22"/>
          <w:szCs w:val="22"/>
        </w:rPr>
        <w:t xml:space="preserve">Supplementary Figure </w:t>
      </w:r>
      <w:r w:rsidR="00CE0774">
        <w:rPr>
          <w:rFonts w:ascii="Arial" w:hAnsi="Arial" w:cs="Arial"/>
          <w:b/>
          <w:bCs/>
          <w:sz w:val="22"/>
          <w:szCs w:val="22"/>
        </w:rPr>
        <w:t>1</w:t>
      </w:r>
      <w:r w:rsidRPr="001574AB">
        <w:rPr>
          <w:rFonts w:ascii="Arial" w:hAnsi="Arial" w:cs="Arial"/>
          <w:b/>
          <w:bCs/>
          <w:sz w:val="22"/>
          <w:szCs w:val="22"/>
        </w:rPr>
        <w:t xml:space="preserve">B: </w:t>
      </w:r>
      <w:r w:rsidR="00BE7454" w:rsidRPr="001574AB">
        <w:rPr>
          <w:rFonts w:ascii="Arial" w:hAnsi="Arial" w:cs="Arial"/>
          <w:b/>
          <w:bCs/>
          <w:sz w:val="22"/>
          <w:szCs w:val="22"/>
        </w:rPr>
        <w:t>Progression-free survival</w:t>
      </w:r>
      <w:r w:rsidRPr="001574AB">
        <w:rPr>
          <w:rFonts w:ascii="Arial" w:hAnsi="Arial" w:cs="Arial"/>
          <w:b/>
          <w:bCs/>
          <w:sz w:val="22"/>
          <w:szCs w:val="22"/>
        </w:rPr>
        <w:t xml:space="preserve"> amongst patients who received AZD (phase I and II) versus patients who received FOLF</w:t>
      </w:r>
      <w:r w:rsidR="007F35D0" w:rsidRPr="001574AB">
        <w:rPr>
          <w:rFonts w:ascii="Arial" w:hAnsi="Arial" w:cs="Arial"/>
          <w:b/>
          <w:bCs/>
          <w:sz w:val="22"/>
          <w:szCs w:val="22"/>
        </w:rPr>
        <w:t>I</w:t>
      </w:r>
      <w:r w:rsidRPr="001574AB">
        <w:rPr>
          <w:rFonts w:ascii="Arial" w:hAnsi="Arial" w:cs="Arial"/>
          <w:b/>
          <w:bCs/>
          <w:sz w:val="22"/>
          <w:szCs w:val="22"/>
        </w:rPr>
        <w:t>RI alone (phase II)</w:t>
      </w:r>
      <w:r w:rsidR="00BE7454" w:rsidRPr="001574AB">
        <w:rPr>
          <w:rFonts w:ascii="Arial" w:hAnsi="Arial" w:cs="Arial"/>
          <w:b/>
          <w:bCs/>
          <w:sz w:val="22"/>
          <w:szCs w:val="22"/>
        </w:rPr>
        <w:t xml:space="preserve"> - 0.81 (95%CI: 0.27 to 2.49), p=0.72</w:t>
      </w:r>
    </w:p>
    <w:p w14:paraId="06C6DBC6" w14:textId="330D5035" w:rsidR="002443EC" w:rsidRPr="001574AB" w:rsidRDefault="007F35D0" w:rsidP="000B0259">
      <w:pPr>
        <w:pStyle w:val="Caption"/>
        <w:spacing w:line="360" w:lineRule="auto"/>
        <w:contextualSpacing/>
        <w:rPr>
          <w:rFonts w:ascii="Arial" w:hAnsi="Arial" w:cs="Arial"/>
          <w:b w:val="0"/>
          <w:i w:val="0"/>
          <w:szCs w:val="22"/>
        </w:rPr>
      </w:pPr>
      <w:r w:rsidRPr="001574AB">
        <w:rPr>
          <w:rFonts w:ascii="Arial" w:hAnsi="Arial" w:cs="Arial"/>
          <w:b w:val="0"/>
          <w:i w:val="0"/>
          <w:noProof/>
          <w:szCs w:val="22"/>
        </w:rPr>
        <w:drawing>
          <wp:inline distT="0" distB="0" distL="0" distR="0" wp14:anchorId="4F9D66BA" wp14:editId="61D2E9F7">
            <wp:extent cx="4352925" cy="316576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9204" cy="3170330"/>
                    </a:xfrm>
                    <a:prstGeom prst="rect">
                      <a:avLst/>
                    </a:prstGeom>
                    <a:noFill/>
                    <a:ln>
                      <a:noFill/>
                    </a:ln>
                  </pic:spPr>
                </pic:pic>
              </a:graphicData>
            </a:graphic>
          </wp:inline>
        </w:drawing>
      </w:r>
    </w:p>
    <w:bookmarkEnd w:id="1"/>
    <w:p w14:paraId="73891DB3" w14:textId="6A235FC5" w:rsidR="00E11DAA" w:rsidRPr="00C46C5F" w:rsidRDefault="00E11DAA" w:rsidP="000B0259">
      <w:pPr>
        <w:spacing w:line="360" w:lineRule="auto"/>
        <w:contextualSpacing/>
        <w:jc w:val="both"/>
        <w:rPr>
          <w:rFonts w:ascii="Arial" w:hAnsi="Arial" w:cs="Arial"/>
          <w:sz w:val="22"/>
          <w:szCs w:val="22"/>
        </w:rPr>
      </w:pPr>
      <w:r w:rsidRPr="00C46C5F">
        <w:rPr>
          <w:rFonts w:ascii="Arial" w:hAnsi="Arial" w:cs="Arial"/>
          <w:b/>
          <w:bCs/>
          <w:sz w:val="22"/>
          <w:szCs w:val="22"/>
        </w:rPr>
        <w:lastRenderedPageBreak/>
        <w:t xml:space="preserve">Supplementary Figure </w:t>
      </w:r>
      <w:r w:rsidR="00CE0774">
        <w:rPr>
          <w:rFonts w:ascii="Arial" w:hAnsi="Arial" w:cs="Arial"/>
          <w:b/>
          <w:bCs/>
          <w:sz w:val="22"/>
          <w:szCs w:val="22"/>
        </w:rPr>
        <w:t>2</w:t>
      </w:r>
      <w:r w:rsidRPr="00C46C5F">
        <w:rPr>
          <w:rFonts w:ascii="Arial" w:hAnsi="Arial" w:cs="Arial"/>
          <w:b/>
          <w:bCs/>
          <w:sz w:val="22"/>
          <w:szCs w:val="22"/>
        </w:rPr>
        <w:t xml:space="preserve">: </w:t>
      </w:r>
      <w:r w:rsidRPr="00C46C5F">
        <w:rPr>
          <w:rFonts w:ascii="Arial" w:hAnsi="Arial" w:cs="Arial"/>
          <w:sz w:val="22"/>
          <w:szCs w:val="22"/>
        </w:rPr>
        <w:t>Effect of AZD8931 on single strand break DNA damage in PBMCs</w:t>
      </w:r>
      <w:r w:rsidRPr="00C46C5F">
        <w:rPr>
          <w:rFonts w:ascii="Arial" w:hAnsi="Arial" w:cs="Arial"/>
          <w:noProof/>
          <w:sz w:val="22"/>
          <w:szCs w:val="22"/>
        </w:rPr>
        <w:t xml:space="preserve">. </w:t>
      </w:r>
      <w:r w:rsidRPr="00C46C5F">
        <w:rPr>
          <w:rFonts w:ascii="Arial" w:hAnsi="Arial" w:cs="Arial"/>
          <w:sz w:val="22"/>
          <w:szCs w:val="22"/>
        </w:rPr>
        <w:t>The mean olive tail moment (OTM) was calculated for each patient and time point (where available) and grouped per AZD8931 dose (bolus dose, bd day 1-4) cohort: - 20, 40, 80 and 160mg. The greater the OTM, the greater the level of DNA Damage. No significant difference was observed in DNA damage as measured as OTM (µm) between patient dose cohorts of AZD8931 (Figure 1). The level of DNA damage observed across timepoints is considered to be comparable to assay background and no DNA damage was observed in the form of single strand break damage. No inhibition of repair was observed due to lack of initial DNA damage.</w:t>
      </w:r>
    </w:p>
    <w:p w14:paraId="6E4540E1" w14:textId="77777777" w:rsidR="00E11DAA" w:rsidRDefault="00E11DAA" w:rsidP="000B0259">
      <w:pPr>
        <w:spacing w:line="360" w:lineRule="auto"/>
        <w:contextualSpacing/>
        <w:jc w:val="both"/>
        <w:rPr>
          <w:rFonts w:cs="Arial"/>
        </w:rPr>
      </w:pPr>
    </w:p>
    <w:p w14:paraId="71D6E475" w14:textId="5F1EF646" w:rsidR="00E11DAA" w:rsidRDefault="00E11DAA" w:rsidP="000B0259">
      <w:pPr>
        <w:spacing w:line="360" w:lineRule="auto"/>
        <w:contextualSpacing/>
      </w:pPr>
      <w:r w:rsidRPr="009D6D52">
        <w:rPr>
          <w:noProof/>
        </w:rPr>
        <w:drawing>
          <wp:inline distT="0" distB="0" distL="0" distR="0" wp14:anchorId="5C074BEC" wp14:editId="1EF87A79">
            <wp:extent cx="5727700" cy="3327092"/>
            <wp:effectExtent l="0" t="0" r="0" b="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0"/>
                    <a:stretch>
                      <a:fillRect/>
                    </a:stretch>
                  </pic:blipFill>
                  <pic:spPr>
                    <a:xfrm>
                      <a:off x="0" y="0"/>
                      <a:ext cx="5727700" cy="3327092"/>
                    </a:xfrm>
                    <a:prstGeom prst="rect">
                      <a:avLst/>
                    </a:prstGeom>
                  </pic:spPr>
                </pic:pic>
              </a:graphicData>
            </a:graphic>
          </wp:inline>
        </w:drawing>
      </w:r>
    </w:p>
    <w:p w14:paraId="219941EA" w14:textId="77777777" w:rsidR="00D27F5A" w:rsidRDefault="00D27F5A" w:rsidP="000B0259">
      <w:pPr>
        <w:spacing w:line="360" w:lineRule="auto"/>
        <w:contextualSpacing/>
      </w:pPr>
      <w:r>
        <w:br w:type="page"/>
      </w:r>
    </w:p>
    <w:p w14:paraId="0F826F20" w14:textId="6A1E05FE" w:rsidR="00D27F5A" w:rsidRDefault="00D27F5A" w:rsidP="000B0259">
      <w:pPr>
        <w:spacing w:line="360" w:lineRule="auto"/>
        <w:contextualSpacing/>
        <w:jc w:val="both"/>
        <w:rPr>
          <w:rFonts w:ascii="Arial" w:hAnsi="Arial" w:cs="Arial"/>
          <w:sz w:val="22"/>
          <w:szCs w:val="22"/>
        </w:rPr>
      </w:pPr>
      <w:r w:rsidRPr="00667F4C">
        <w:rPr>
          <w:rFonts w:ascii="Arial" w:hAnsi="Arial" w:cs="Arial"/>
          <w:b/>
          <w:bCs/>
          <w:sz w:val="22"/>
          <w:szCs w:val="22"/>
        </w:rPr>
        <w:lastRenderedPageBreak/>
        <w:t xml:space="preserve">Supplementary Figure </w:t>
      </w:r>
      <w:r w:rsidR="00CE0774">
        <w:rPr>
          <w:rFonts w:ascii="Arial" w:hAnsi="Arial" w:cs="Arial"/>
          <w:b/>
          <w:bCs/>
          <w:sz w:val="22"/>
          <w:szCs w:val="22"/>
        </w:rPr>
        <w:t>3</w:t>
      </w:r>
      <w:r w:rsidRPr="00667F4C">
        <w:rPr>
          <w:rFonts w:ascii="Arial" w:hAnsi="Arial" w:cs="Arial"/>
          <w:b/>
          <w:bCs/>
          <w:sz w:val="22"/>
          <w:szCs w:val="22"/>
        </w:rPr>
        <w:t xml:space="preserve">: Effect of AZD8931 on </w:t>
      </w:r>
      <w:proofErr w:type="spellStart"/>
      <w:r w:rsidRPr="00667F4C">
        <w:rPr>
          <w:rFonts w:ascii="Arial" w:hAnsi="Arial" w:cs="Arial"/>
          <w:b/>
          <w:bCs/>
          <w:sz w:val="22"/>
          <w:szCs w:val="22"/>
        </w:rPr>
        <w:t>exosomal</w:t>
      </w:r>
      <w:proofErr w:type="spellEnd"/>
      <w:r w:rsidRPr="00667F4C">
        <w:rPr>
          <w:rFonts w:ascii="Arial" w:hAnsi="Arial" w:cs="Arial"/>
          <w:b/>
          <w:bCs/>
          <w:sz w:val="22"/>
          <w:szCs w:val="22"/>
        </w:rPr>
        <w:t xml:space="preserve"> proteins. </w:t>
      </w:r>
      <w:r w:rsidRPr="00667F4C">
        <w:rPr>
          <w:rFonts w:ascii="Arial" w:hAnsi="Arial" w:cs="Arial"/>
          <w:sz w:val="22"/>
          <w:szCs w:val="22"/>
        </w:rPr>
        <w:t xml:space="preserve">200-500µl of plasma were used to extract exosomes at 4 different time points per patient (T1-13), before and after first dose of AZD8931; and 5-7 days later, before and after first cycle of chemotherapy combined with AZD8931. Exosome pellets were resuspended in 20-50µl of PBS. Exosome numbers and quality were examined using </w:t>
      </w:r>
      <w:proofErr w:type="spellStart"/>
      <w:r w:rsidRPr="00667F4C">
        <w:rPr>
          <w:rFonts w:ascii="Arial" w:hAnsi="Arial" w:cs="Arial"/>
          <w:sz w:val="22"/>
          <w:szCs w:val="22"/>
        </w:rPr>
        <w:t>Nanosight</w:t>
      </w:r>
      <w:proofErr w:type="spellEnd"/>
      <w:r w:rsidRPr="00667F4C">
        <w:rPr>
          <w:rFonts w:ascii="Arial" w:hAnsi="Arial" w:cs="Arial"/>
          <w:sz w:val="22"/>
          <w:szCs w:val="22"/>
        </w:rPr>
        <w:t xml:space="preserve"> analysis. 5µl/dot were used for protein analysis. There was insufficient plasma for dot blotting at T11.3 for all protein markers, and T13.3 for ALIX. There were no samples received for T12.3 or T12.4. </w:t>
      </w:r>
    </w:p>
    <w:p w14:paraId="7F61814E" w14:textId="77777777" w:rsidR="00860CB1" w:rsidRPr="00667F4C" w:rsidRDefault="00860CB1" w:rsidP="000B0259">
      <w:pPr>
        <w:spacing w:line="360" w:lineRule="auto"/>
        <w:contextualSpacing/>
        <w:jc w:val="both"/>
        <w:rPr>
          <w:rFonts w:ascii="Arial" w:hAnsi="Arial" w:cs="Arial"/>
          <w:b/>
          <w:bCs/>
          <w:sz w:val="22"/>
          <w:szCs w:val="22"/>
        </w:rPr>
      </w:pPr>
    </w:p>
    <w:p w14:paraId="7AAF9756" w14:textId="577885B9" w:rsidR="00860CB1" w:rsidRDefault="00860CB1" w:rsidP="000B0259">
      <w:pPr>
        <w:spacing w:line="360" w:lineRule="auto"/>
        <w:contextualSpacing/>
      </w:pPr>
      <w:bookmarkStart w:id="2" w:name="_GoBack"/>
      <w:bookmarkEnd w:id="2"/>
      <w:r>
        <w:rPr>
          <w:noProof/>
          <w:sz w:val="20"/>
          <w:szCs w:val="20"/>
        </w:rPr>
        <w:drawing>
          <wp:inline distT="0" distB="0" distL="0" distR="0" wp14:anchorId="58ACA3E4" wp14:editId="72184315">
            <wp:extent cx="5002743" cy="2657602"/>
            <wp:effectExtent l="0" t="0" r="762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17643" cy="2665517"/>
                    </a:xfrm>
                    <a:prstGeom prst="rect">
                      <a:avLst/>
                    </a:prstGeom>
                    <a:noFill/>
                  </pic:spPr>
                </pic:pic>
              </a:graphicData>
            </a:graphic>
          </wp:inline>
        </w:drawing>
      </w:r>
    </w:p>
    <w:p w14:paraId="642CD279" w14:textId="77777777" w:rsidR="00860CB1" w:rsidRDefault="00860CB1" w:rsidP="000B0259">
      <w:pPr>
        <w:spacing w:line="360" w:lineRule="auto"/>
        <w:contextualSpacing/>
        <w:rPr>
          <w:rFonts w:ascii="Arial" w:hAnsi="Arial" w:cs="Arial"/>
          <w:b/>
          <w:bCs/>
          <w:sz w:val="22"/>
          <w:szCs w:val="22"/>
        </w:rPr>
      </w:pPr>
      <w:r>
        <w:rPr>
          <w:rFonts w:ascii="Arial" w:hAnsi="Arial" w:cs="Arial"/>
          <w:b/>
          <w:bCs/>
          <w:sz w:val="22"/>
          <w:szCs w:val="22"/>
        </w:rPr>
        <w:br w:type="page"/>
      </w:r>
    </w:p>
    <w:p w14:paraId="37E07069" w14:textId="1CD8E407" w:rsidR="00186EB0" w:rsidRPr="00642FD6" w:rsidRDefault="00D27F5A" w:rsidP="000B0259">
      <w:pPr>
        <w:widowControl w:val="0"/>
        <w:autoSpaceDE w:val="0"/>
        <w:autoSpaceDN w:val="0"/>
        <w:adjustRightInd w:val="0"/>
        <w:spacing w:line="360" w:lineRule="auto"/>
        <w:contextualSpacing/>
        <w:jc w:val="both"/>
        <w:outlineLvl w:val="0"/>
        <w:rPr>
          <w:rFonts w:ascii="Arial" w:hAnsi="Arial" w:cs="Arial"/>
          <w:sz w:val="22"/>
          <w:szCs w:val="22"/>
        </w:rPr>
      </w:pPr>
      <w:r w:rsidRPr="00667F4C">
        <w:rPr>
          <w:rFonts w:ascii="Arial" w:hAnsi="Arial" w:cs="Arial"/>
          <w:b/>
          <w:bCs/>
          <w:sz w:val="22"/>
          <w:szCs w:val="22"/>
        </w:rPr>
        <w:lastRenderedPageBreak/>
        <w:t xml:space="preserve">Supplementary Figure </w:t>
      </w:r>
      <w:r w:rsidR="00CE0774">
        <w:rPr>
          <w:rFonts w:ascii="Arial" w:hAnsi="Arial" w:cs="Arial"/>
          <w:b/>
          <w:bCs/>
          <w:sz w:val="22"/>
          <w:szCs w:val="22"/>
        </w:rPr>
        <w:t>4</w:t>
      </w:r>
      <w:r w:rsidRPr="00667F4C">
        <w:rPr>
          <w:rFonts w:ascii="Arial" w:hAnsi="Arial" w:cs="Arial"/>
          <w:b/>
          <w:bCs/>
          <w:sz w:val="22"/>
          <w:szCs w:val="22"/>
        </w:rPr>
        <w:t xml:space="preserve">: </w:t>
      </w:r>
      <w:r w:rsidRPr="00667F4C">
        <w:rPr>
          <w:rFonts w:ascii="Arial" w:hAnsi="Arial" w:cs="Arial"/>
          <w:b/>
          <w:sz w:val="22"/>
          <w:szCs w:val="22"/>
        </w:rPr>
        <w:t xml:space="preserve">Raw HER13 and HER23 FRET dimer scores for all patients before and after first dose of AZD8931. </w:t>
      </w:r>
      <w:r w:rsidR="00186EB0" w:rsidRPr="00642FD6">
        <w:rPr>
          <w:rFonts w:ascii="Arial" w:hAnsi="Arial" w:cs="Arial"/>
          <w:color w:val="212121"/>
          <w:sz w:val="22"/>
          <w:szCs w:val="22"/>
        </w:rPr>
        <w:t xml:space="preserve">Exosomes were attached to glass slides, blocked with 2 % BSA solution in PBS and stained with anti-EGFR-IgG-Alexa Fluor546 (Cetuximab) and anti-ErbB3-IgG-Cy5 (clone REA508, </w:t>
      </w:r>
      <w:proofErr w:type="spellStart"/>
      <w:r w:rsidR="00186EB0" w:rsidRPr="00642FD6">
        <w:rPr>
          <w:rFonts w:ascii="Arial" w:hAnsi="Arial" w:cs="Arial"/>
          <w:color w:val="212121"/>
          <w:sz w:val="22"/>
          <w:szCs w:val="22"/>
        </w:rPr>
        <w:t>Miltenyi</w:t>
      </w:r>
      <w:proofErr w:type="spellEnd"/>
      <w:r w:rsidR="00186EB0" w:rsidRPr="00642FD6">
        <w:rPr>
          <w:rFonts w:ascii="Arial" w:hAnsi="Arial" w:cs="Arial"/>
          <w:color w:val="212121"/>
          <w:sz w:val="22"/>
          <w:szCs w:val="22"/>
        </w:rPr>
        <w:t xml:space="preserve"> Ltd.) ON at 4 </w:t>
      </w:r>
      <w:r w:rsidR="00186EB0" w:rsidRPr="00642FD6">
        <w:rPr>
          <w:rFonts w:ascii="Arial" w:hAnsi="Arial" w:cs="Arial"/>
          <w:color w:val="212121"/>
          <w:sz w:val="22"/>
          <w:szCs w:val="22"/>
        </w:rPr>
        <w:sym w:font="Symbol" w:char="F0B0"/>
      </w:r>
      <w:r w:rsidR="00186EB0" w:rsidRPr="00642FD6">
        <w:rPr>
          <w:rFonts w:ascii="Arial" w:hAnsi="Arial" w:cs="Arial"/>
          <w:color w:val="212121"/>
          <w:sz w:val="22"/>
          <w:szCs w:val="22"/>
        </w:rPr>
        <w:t xml:space="preserve">C. The excess of antibodies was removed by washing with PBS, stained exosomes were the covered with </w:t>
      </w:r>
      <w:proofErr w:type="spellStart"/>
      <w:r w:rsidR="00186EB0" w:rsidRPr="00642FD6">
        <w:rPr>
          <w:rFonts w:ascii="Arial" w:hAnsi="Arial" w:cs="Arial"/>
          <w:color w:val="212121"/>
          <w:sz w:val="22"/>
          <w:szCs w:val="22"/>
        </w:rPr>
        <w:t>thio-diethanol</w:t>
      </w:r>
      <w:proofErr w:type="spellEnd"/>
      <w:r w:rsidR="00186EB0" w:rsidRPr="00642FD6">
        <w:rPr>
          <w:rFonts w:ascii="Arial" w:hAnsi="Arial" w:cs="Arial"/>
          <w:color w:val="212121"/>
          <w:sz w:val="22"/>
          <w:szCs w:val="22"/>
        </w:rPr>
        <w:t xml:space="preserve"> as a mounting media. </w:t>
      </w:r>
      <w:r w:rsidR="00186EB0" w:rsidRPr="00642FD6">
        <w:rPr>
          <w:rFonts w:ascii="Arial" w:hAnsi="Arial" w:cs="Arial"/>
          <w:sz w:val="22"/>
          <w:szCs w:val="22"/>
        </w:rPr>
        <w:t xml:space="preserve">The degree of dimerization was quantified with FLIM/FRET. Custom time-domain fluorescence lifetime ‘Open’ microscopes ‘Hooke’ and ‘Galileo’ were used to image exosome slides with a Nikon 20x Plan Fluor objective lens (0.5 NA) as previously described </w:t>
      </w:r>
      <w:r w:rsidR="00186EB0" w:rsidRPr="00642FD6">
        <w:rPr>
          <w:rFonts w:ascii="Arial" w:hAnsi="Arial" w:cs="Arial"/>
          <w:sz w:val="22"/>
          <w:szCs w:val="22"/>
        </w:rPr>
        <w:fldChar w:fldCharType="begin" w:fldLock="1"/>
      </w:r>
      <w:r w:rsidR="00186EB0" w:rsidRPr="00642FD6">
        <w:rPr>
          <w:rFonts w:ascii="Arial" w:hAnsi="Arial" w:cs="Arial"/>
          <w:sz w:val="22"/>
          <w:szCs w:val="22"/>
        </w:rPr>
        <w:instrText>ADDIN CSL_CITATION {"citationItems":[{"id":"ITEM-1","itemData":{"DOI":"10.1111/jmi.12057","ISSN":"00222720","PMID":"23772985","abstract":"We describe a microscopy design methodology and details of microscopes built to this 'open' design approach. These demonstrate the first implementation of time-domain fluorescence microscopy in a flexible automated platform with the ability to ease the transition of this and other advanced microscopy techniques from development to use in routine biology applications. This approach allows easy expansion and modification of the platform capabilities, as it moves away from the use of a commercial, monolithic, microscope body to small, commercial off-the-shelf and custom made modular components. Drawings and diagrams of our microscopes have been made available under an open license for noncommercial use at http://users.ox.ac.uk/~atdgroup. Several automated high-content fluorescence microscope implementations have been constructed with this design framework and optimized for specific applications with multiwell plates and tissue microarrays. In particular, three platforms incorporate time-domain FLIM via time-correlated single photon counting in an automated fashion. We also present data from experiments performed on these platforms highlighting their automated wide-field and laser scanning capabilities designed for high-content microscopy. Devices using these designs also form radiation-beam 'end-stations' at Oxford and Surrey Universities, showing the versatility and extendibility of this approach. © 2013 The Authors. Journal of Microscopy published by John Wiley &amp; Sons Ltd on behalf of Royal Microscopical Society.","author":[{"dropping-particle":"","family":"Barber","given":"P. R.","non-dropping-particle":"","parse-names":false,"suffix":""},{"dropping-particle":"","family":"Tullis","given":"I. D.C.","non-dropping-particle":"","parse-names":false,"suffix":""},{"dropping-particle":"","family":"Pierce","given":"G. P.","non-dropping-particle":"","parse-names":false,"suffix":""},{"dropping-particle":"","family":"Newman","given":"R. G.","non-dropping-particle":"","parse-names":false,"suffix":""},{"dropping-particle":"","family":"Prentice","given":"J.","non-dropping-particle":"","parse-names":false,"suffix":""},{"dropping-particle":"","family":"Rowley","given":"M. I.","non-dropping-particle":"","parse-names":false,"suffix":""},{"dropping-particle":"","family":"Matthews","given":"D. R.","non-dropping-particle":"","parse-names":false,"suffix":""},{"dropping-particle":"","family":"Ameer-Beg","given":"S. M.","non-dropping-particle":"","parse-names":false,"suffix":""},{"dropping-particle":"","family":"Vojnovic","given":"B.","non-dropping-particle":"","parse-names":false,"suffix":""}],"container-title":"Journal of Microscopy","id":"ITEM-1","issue":"2","issued":{"date-parts":[["2013","8"]]},"page":"154-167","publisher":"Wiley-Blackwell","title":"The gray institute 'open' high-content, fluorescence lifetime microscopes","type":"article-journal","volume":"251"},"uris":["http://www.mendeley.com/documents/?uuid=9309670c-e721-3c6b-a808-618f5c78a5bf"]}],"mendeley":{"formattedCitation":"(P. R. Barber et al., 2013)","plainTextFormattedCitation":"(P. R. Barber et al., 2013)","previouslyFormattedCitation":"(P. R. Barber et al., 2013)"},"properties":{"noteIndex":0},"schema":"https://github.com/citation-style-language/schema/raw/master/csl-citation.json"}</w:instrText>
      </w:r>
      <w:r w:rsidR="00186EB0" w:rsidRPr="00642FD6">
        <w:rPr>
          <w:rFonts w:ascii="Arial" w:hAnsi="Arial" w:cs="Arial"/>
          <w:sz w:val="22"/>
          <w:szCs w:val="22"/>
        </w:rPr>
        <w:fldChar w:fldCharType="separate"/>
      </w:r>
      <w:r w:rsidR="00186EB0" w:rsidRPr="00642FD6">
        <w:rPr>
          <w:rFonts w:ascii="Arial" w:hAnsi="Arial" w:cs="Arial"/>
          <w:noProof/>
          <w:sz w:val="22"/>
          <w:szCs w:val="22"/>
        </w:rPr>
        <w:t>(P. R. Barber et al., 2013)</w:t>
      </w:r>
      <w:r w:rsidR="00186EB0" w:rsidRPr="00642FD6">
        <w:rPr>
          <w:rFonts w:ascii="Arial" w:hAnsi="Arial" w:cs="Arial"/>
          <w:sz w:val="22"/>
          <w:szCs w:val="22"/>
        </w:rPr>
        <w:fldChar w:fldCharType="end"/>
      </w:r>
      <w:r w:rsidR="00186EB0" w:rsidRPr="00642FD6">
        <w:rPr>
          <w:rFonts w:ascii="Arial" w:hAnsi="Arial" w:cs="Arial"/>
          <w:sz w:val="22"/>
          <w:szCs w:val="22"/>
        </w:rPr>
        <w:t>. FLIM images of the donor channel were obtained through a filter set optimized for use with Alexa546 (</w:t>
      </w:r>
      <w:proofErr w:type="spellStart"/>
      <w:r w:rsidR="00186EB0" w:rsidRPr="00642FD6">
        <w:rPr>
          <w:rFonts w:ascii="Arial" w:hAnsi="Arial" w:cs="Arial"/>
          <w:sz w:val="22"/>
          <w:szCs w:val="22"/>
        </w:rPr>
        <w:t>Semrock</w:t>
      </w:r>
      <w:proofErr w:type="spellEnd"/>
      <w:r w:rsidR="00186EB0" w:rsidRPr="00642FD6">
        <w:rPr>
          <w:rFonts w:ascii="Arial" w:hAnsi="Arial" w:cs="Arial"/>
          <w:sz w:val="22"/>
          <w:szCs w:val="22"/>
        </w:rPr>
        <w:t xml:space="preserve"> filters FF01-540/15-25, NT48-492 30R/70T, FF01-593/40-25). Widefield images of the donor channel were acquired through a ‘Cy3’ cube (Ex: 510-560 nm, Em: 573-648 nm) and of the acceptor channel through a ‘Cy5’ cube (Ex: 590-650 nm, Em: 663-738 nm). Slides were imaged with a laser power and scan speed to gain sufficient photon counts within 5 minutes of imaging (typically &gt;100 photon counts per pixel peak). Image dimensions were 256x256 pixels (328x328 microns) by 256 time-resolved bins (spanning 15.0 ns). Optical resolution is approximately 1 micron. Individual exosomes are not resolved but appear as diffraction limited spots. Typically, several thousand exosomes are imaged per field of view, occupying on the order of 10 % of the image pixels. FLIM lifetime measurements were performed with the TRI2 software (version 2.7.8.9, Gray Institute, Oxford) as described previously </w:t>
      </w:r>
      <w:r w:rsidR="00186EB0" w:rsidRPr="00642FD6">
        <w:rPr>
          <w:rFonts w:ascii="Arial" w:hAnsi="Arial" w:cs="Arial"/>
          <w:sz w:val="22"/>
          <w:szCs w:val="22"/>
        </w:rPr>
        <w:fldChar w:fldCharType="begin" w:fldLock="1"/>
      </w:r>
      <w:r w:rsidR="00186EB0" w:rsidRPr="00642FD6">
        <w:rPr>
          <w:rFonts w:ascii="Arial" w:hAnsi="Arial" w:cs="Arial"/>
          <w:sz w:val="22"/>
          <w:szCs w:val="22"/>
        </w:rPr>
        <w:instrText>ADDIN CSL_CITATION {"citationItems":[{"id":"ITEM-1","itemData":{"DOI":"10.1117/12.590510","ISSN":"16057422","abstract":"FLIM/FRET is an extremely powerful technique that can microscopically locate nanometre-scale protein-protein interactions within live or fixed cells, both in vitro and in vivo. The key to performing sensitive FRET, via FLIM, besides the use of appropriate fluorophores, is the analysis of the time-resolved data present at each image pixel. The fluorescent transient will, in general, exhibit multi-exponential kinetics: at least two exponential components arise from both the interacting and non-interacting protein. We shall describe a novel method and computer program for the global analysis of time resolved data, either at the single level or through global analysis of grouped pixel data. Kinetic models are fitted using the Marquardt algorithm and iterative convolution of the excitation signal, in a computationally-efficient manner. The fitting accuracy and sensitivity of the algorithm has been tested using modelled data, including the addition of simulated Poisson noise and repetitive excitation pulses which are typical of a TCSPC system. We found that the increased signal to noise ratio offered by both global and invariance fitting is highly desirable. When fitting mono-exponential data, the effects of a ca.12.5 ns (ca. 80 MHz) repetitive excitation do not preclude the accurate extraction of populations with lifetimes in the range 0.1 to 10 ns, even when these effects are not represented in the fitting algorithm. Indeed, with global or invariance fitting of a 32x32 pixel area, the error in extracted lifetime can be lower than 0.4 % for signals with a peak of 500 photon counts or more. In FRET simulations, modelling GFP with a non-interacting lifetime of 2.15 ns, it was possible to accurately detect a 10 % interacting population with a lifetime of 0.8 ns.","author":[{"dropping-particle":"","family":"Barber","given":"Paul R.","non-dropping-particle":"","parse-names":false,"suffix":""},{"dropping-particle":"","family":"Ameer-Beg","given":"Simon M.","non-dropping-particle":"","parse-names":false,"suffix":""},{"dropping-particle":"","family":"Gilbey","given":"Julian D.","non-dropping-particle":"","parse-names":false,"suffix":""},{"dropping-particle":"","family":"Edens","given":"Richard J.","non-dropping-particle":"","parse-names":false,"suffix":""},{"dropping-particle":"","family":"Ezike","given":"Ifeome","non-dropping-particle":"","parse-names":false,"suffix":""},{"dropping-particle":"","family":"Vojnovic","given":"Borivoj","non-dropping-particle":"","parse-names":false,"suffix":""}],"container-title":"Multiphoton Microscopy in the Biomedical Sciences V","id":"ITEM-1","issued":{"date-parts":[["2005","3","30"]]},"page":"171","publisher":"SPIE","title":"Global and pixel kinetic data analysis for FRET detection by multi-photon time-domain FLIM","type":"paper-conference","volume":"5700"},"uris":["http://www.mendeley.com/documents/?uuid=cff7ba9a-1bf7-354b-9da5-5e2492a38e89"]}],"mendeley":{"formattedCitation":"(Paul R. Barber et al., 2005)","plainTextFormattedCitation":"(Paul R. Barber et al., 2005)","previouslyFormattedCitation":"(Paul R. Barber et al., 2005)"},"properties":{"noteIndex":0},"schema":"https://github.com/citation-style-language/schema/raw/master/csl-citation.json"}</w:instrText>
      </w:r>
      <w:r w:rsidR="00186EB0" w:rsidRPr="00642FD6">
        <w:rPr>
          <w:rFonts w:ascii="Arial" w:hAnsi="Arial" w:cs="Arial"/>
          <w:sz w:val="22"/>
          <w:szCs w:val="22"/>
        </w:rPr>
        <w:fldChar w:fldCharType="separate"/>
      </w:r>
      <w:r w:rsidR="00186EB0" w:rsidRPr="00642FD6">
        <w:rPr>
          <w:rFonts w:ascii="Arial" w:hAnsi="Arial" w:cs="Arial"/>
          <w:noProof/>
          <w:sz w:val="22"/>
          <w:szCs w:val="22"/>
        </w:rPr>
        <w:t>(Paul R. Barber et al., 2005)</w:t>
      </w:r>
      <w:r w:rsidR="00186EB0" w:rsidRPr="00642FD6">
        <w:rPr>
          <w:rFonts w:ascii="Arial" w:hAnsi="Arial" w:cs="Arial"/>
          <w:sz w:val="22"/>
          <w:szCs w:val="22"/>
        </w:rPr>
        <w:fldChar w:fldCharType="end"/>
      </w:r>
      <w:r w:rsidR="00186EB0" w:rsidRPr="00642FD6">
        <w:rPr>
          <w:rFonts w:ascii="Arial" w:hAnsi="Arial" w:cs="Arial"/>
          <w:sz w:val="22"/>
          <w:szCs w:val="22"/>
        </w:rPr>
        <w:t xml:space="preserve">. Briefly, exosomes were isolated from the background using a threshold that was set by measuring the mode and standard deviation (SD) of the background (based on the modal image intensity and left-hand tail or estimated from Poisson statistics for mode &lt;10 photon counts). The threshold was then set at (mode + 6xSD). This excluded all background-only pixels and aims to ensure sufficient exosome signal in the remainder (since exosome size &lt;&lt; 1 pixel, the sample-derived background signal is not displaced by exosome presence, see supplementary exosome intensity modelling). The pixels above the threshold in one field of view were binned into a single transient signal. This transient was fitted with a tri-exponential model of the form: </w:t>
      </w:r>
      <m:oMath>
        <m:r>
          <w:rPr>
            <w:rFonts w:ascii="Cambria Math" w:hAnsi="Cambria Math" w:cs="Arial"/>
            <w:sz w:val="22"/>
            <w:szCs w:val="22"/>
          </w:rPr>
          <m:t>I=z+</m:t>
        </m:r>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1</m:t>
            </m:r>
          </m:sub>
        </m:s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f>
              <m:fPr>
                <m:type m:val="lin"/>
                <m:ctrlPr>
                  <w:rPr>
                    <w:rFonts w:ascii="Cambria Math" w:hAnsi="Cambria Math" w:cs="Arial"/>
                    <w:i/>
                    <w:sz w:val="22"/>
                    <w:szCs w:val="22"/>
                  </w:rPr>
                </m:ctrlPr>
              </m:fPr>
              <m:num>
                <m: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1</m:t>
                    </m:r>
                  </m:sub>
                </m:sSub>
              </m:den>
            </m:f>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2</m:t>
            </m:r>
          </m:sub>
        </m:s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f>
              <m:fPr>
                <m:type m:val="lin"/>
                <m:ctrlPr>
                  <w:rPr>
                    <w:rFonts w:ascii="Cambria Math" w:hAnsi="Cambria Math" w:cs="Arial"/>
                    <w:i/>
                    <w:sz w:val="22"/>
                    <w:szCs w:val="22"/>
                  </w:rPr>
                </m:ctrlPr>
              </m:fPr>
              <m:num>
                <m: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2</m:t>
                    </m:r>
                  </m:sub>
                </m:sSub>
              </m:den>
            </m:f>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3</m:t>
            </m:r>
          </m:sub>
        </m:sSub>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f>
              <m:fPr>
                <m:type m:val="lin"/>
                <m:ctrlPr>
                  <w:rPr>
                    <w:rFonts w:ascii="Cambria Math" w:hAnsi="Cambria Math" w:cs="Arial"/>
                    <w:i/>
                    <w:sz w:val="22"/>
                    <w:szCs w:val="22"/>
                  </w:rPr>
                </m:ctrlPr>
              </m:fPr>
              <m:num>
                <m: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3</m:t>
                    </m:r>
                  </m:sub>
                </m:sSub>
              </m:den>
            </m:f>
          </m:sup>
        </m:sSup>
      </m:oMath>
      <w:r w:rsidR="00186EB0" w:rsidRPr="00642FD6">
        <w:rPr>
          <w:rFonts w:ascii="Arial" w:hAnsi="Arial" w:cs="Arial"/>
          <w:sz w:val="22"/>
          <w:szCs w:val="22"/>
        </w:rPr>
        <w:t>. Where I represents signal intensity, z represents a constant background, A represents signal component amplitudes, t represents time and tau the fitted fluorescence characteristic lifetimes. Two lifetimes, τ</w:t>
      </w:r>
      <w:r w:rsidR="00186EB0" w:rsidRPr="00642FD6">
        <w:rPr>
          <w:rFonts w:ascii="Arial" w:hAnsi="Arial" w:cs="Arial"/>
          <w:sz w:val="22"/>
          <w:szCs w:val="22"/>
          <w:vertAlign w:val="superscript"/>
        </w:rPr>
        <w:softHyphen/>
      </w:r>
      <w:r w:rsidR="00186EB0" w:rsidRPr="00642FD6">
        <w:rPr>
          <w:rFonts w:ascii="Arial" w:hAnsi="Arial" w:cs="Arial"/>
          <w:sz w:val="22"/>
          <w:szCs w:val="22"/>
          <w:vertAlign w:val="subscript"/>
        </w:rPr>
        <w:t>2</w:t>
      </w:r>
      <w:r w:rsidR="00186EB0" w:rsidRPr="00642FD6">
        <w:rPr>
          <w:rFonts w:ascii="Arial" w:hAnsi="Arial" w:cs="Arial"/>
          <w:sz w:val="22"/>
          <w:szCs w:val="22"/>
        </w:rPr>
        <w:t xml:space="preserve"> and τ</w:t>
      </w:r>
      <w:r w:rsidR="00186EB0" w:rsidRPr="00642FD6">
        <w:rPr>
          <w:rFonts w:ascii="Arial" w:hAnsi="Arial" w:cs="Arial"/>
          <w:sz w:val="22"/>
          <w:szCs w:val="22"/>
          <w:vertAlign w:val="superscript"/>
        </w:rPr>
        <w:softHyphen/>
      </w:r>
      <w:r w:rsidR="00186EB0" w:rsidRPr="00642FD6">
        <w:rPr>
          <w:rFonts w:ascii="Arial" w:hAnsi="Arial" w:cs="Arial"/>
          <w:sz w:val="22"/>
          <w:szCs w:val="22"/>
          <w:vertAlign w:val="subscript"/>
        </w:rPr>
        <w:t>3</w:t>
      </w:r>
      <w:r w:rsidR="00186EB0" w:rsidRPr="00642FD6">
        <w:rPr>
          <w:rFonts w:ascii="Arial" w:hAnsi="Arial" w:cs="Arial"/>
          <w:sz w:val="22"/>
          <w:szCs w:val="22"/>
        </w:rPr>
        <w:t>, were held constant throughout the analysis at 0.3 ns and 1.0 ns (determined empirically from background test samples) to capture autofluorescence and other interfering components, as previously described, away from the target Alexa546 lifetime of circa 2.5 ns. These components are held constant, and not allowed to vary, to improve fit stability. The value of the free lifetime, τ</w:t>
      </w:r>
      <w:r w:rsidR="00186EB0" w:rsidRPr="00642FD6">
        <w:rPr>
          <w:rFonts w:ascii="Arial" w:hAnsi="Arial" w:cs="Arial"/>
          <w:sz w:val="22"/>
          <w:szCs w:val="22"/>
          <w:vertAlign w:val="superscript"/>
        </w:rPr>
        <w:softHyphen/>
      </w:r>
      <w:r w:rsidR="00186EB0" w:rsidRPr="00642FD6">
        <w:rPr>
          <w:rFonts w:ascii="Arial" w:hAnsi="Arial" w:cs="Arial"/>
          <w:sz w:val="22"/>
          <w:szCs w:val="22"/>
          <w:vertAlign w:val="subscript"/>
        </w:rPr>
        <w:t>1</w:t>
      </w:r>
      <w:r w:rsidR="00186EB0" w:rsidRPr="00642FD6">
        <w:rPr>
          <w:rFonts w:ascii="Arial" w:hAnsi="Arial" w:cs="Arial"/>
          <w:sz w:val="22"/>
          <w:szCs w:val="22"/>
        </w:rPr>
        <w:t xml:space="preserve">, was used to represent the lifetime of Alexa546 in the field of view. Between 3 and 5, D and DA </w:t>
      </w:r>
      <w:r w:rsidR="00186EB0" w:rsidRPr="00642FD6">
        <w:rPr>
          <w:rFonts w:ascii="Arial" w:hAnsi="Arial" w:cs="Arial"/>
          <w:sz w:val="22"/>
          <w:szCs w:val="22"/>
        </w:rPr>
        <w:lastRenderedPageBreak/>
        <w:t xml:space="preserve">sample regions were imaged per patient. Lifetimes for D and DA were averaged (giving </w:t>
      </w:r>
      <w:proofErr w:type="spellStart"/>
      <w:r w:rsidR="00186EB0" w:rsidRPr="00642FD6">
        <w:rPr>
          <w:rFonts w:ascii="Arial" w:hAnsi="Arial" w:cs="Arial"/>
          <w:sz w:val="22"/>
          <w:szCs w:val="22"/>
        </w:rPr>
        <w:t>τ</w:t>
      </w:r>
      <w:r w:rsidR="00186EB0" w:rsidRPr="00642FD6">
        <w:rPr>
          <w:rFonts w:ascii="Arial" w:hAnsi="Arial" w:cs="Arial"/>
          <w:sz w:val="22"/>
          <w:szCs w:val="22"/>
          <w:vertAlign w:val="superscript"/>
        </w:rPr>
        <w:softHyphen/>
      </w:r>
      <w:r w:rsidR="00186EB0" w:rsidRPr="00642FD6">
        <w:rPr>
          <w:rFonts w:ascii="Arial" w:hAnsi="Arial" w:cs="Arial"/>
          <w:sz w:val="22"/>
          <w:szCs w:val="22"/>
          <w:vertAlign w:val="subscript"/>
        </w:rPr>
        <w:t>D</w:t>
      </w:r>
      <w:proofErr w:type="spellEnd"/>
      <w:r w:rsidR="00186EB0" w:rsidRPr="00642FD6">
        <w:rPr>
          <w:rFonts w:ascii="Arial" w:hAnsi="Arial" w:cs="Arial"/>
          <w:sz w:val="22"/>
          <w:szCs w:val="22"/>
          <w:vertAlign w:val="subscript"/>
        </w:rPr>
        <w:t xml:space="preserve"> </w:t>
      </w:r>
      <w:r w:rsidR="00186EB0" w:rsidRPr="00642FD6">
        <w:rPr>
          <w:rFonts w:ascii="Arial" w:hAnsi="Arial" w:cs="Arial"/>
          <w:sz w:val="22"/>
          <w:szCs w:val="22"/>
        </w:rPr>
        <w:t xml:space="preserve">and </w:t>
      </w:r>
      <w:proofErr w:type="spellStart"/>
      <w:r w:rsidR="00186EB0" w:rsidRPr="00642FD6">
        <w:rPr>
          <w:rFonts w:ascii="Arial" w:hAnsi="Arial" w:cs="Arial"/>
          <w:sz w:val="22"/>
          <w:szCs w:val="22"/>
        </w:rPr>
        <w:t>τ</w:t>
      </w:r>
      <w:r w:rsidR="00186EB0" w:rsidRPr="00642FD6">
        <w:rPr>
          <w:rFonts w:ascii="Arial" w:hAnsi="Arial" w:cs="Arial"/>
          <w:sz w:val="22"/>
          <w:szCs w:val="22"/>
          <w:vertAlign w:val="superscript"/>
        </w:rPr>
        <w:softHyphen/>
      </w:r>
      <w:r w:rsidR="00186EB0" w:rsidRPr="00642FD6">
        <w:rPr>
          <w:rFonts w:ascii="Arial" w:hAnsi="Arial" w:cs="Arial"/>
          <w:sz w:val="22"/>
          <w:szCs w:val="22"/>
          <w:vertAlign w:val="subscript"/>
        </w:rPr>
        <w:t>DA</w:t>
      </w:r>
      <w:proofErr w:type="spellEnd"/>
      <w:r w:rsidR="00186EB0" w:rsidRPr="00642FD6">
        <w:rPr>
          <w:rFonts w:ascii="Arial" w:hAnsi="Arial" w:cs="Arial"/>
          <w:sz w:val="22"/>
          <w:szCs w:val="22"/>
        </w:rPr>
        <w:t xml:space="preserve">) from the region lifetimes, and a FRET value for the patient was calculated by: </w:t>
      </w:r>
      <w:r w:rsidR="00186EB0" w:rsidRPr="00642FD6">
        <w:rPr>
          <w:rFonts w:ascii="Cambria Math" w:eastAsia="Cambria Math" w:hAnsi="Cambria Math" w:cs="Cambria Math"/>
          <w:sz w:val="22"/>
          <w:szCs w:val="22"/>
        </w:rPr>
        <w:t>𝐹𝑅𝐸𝑇</w:t>
      </w:r>
      <w:r w:rsidR="00186EB0" w:rsidRPr="00642FD6">
        <w:rPr>
          <w:rFonts w:ascii="Arial" w:hAnsi="Arial" w:cs="Arial"/>
          <w:sz w:val="22"/>
          <w:szCs w:val="22"/>
        </w:rPr>
        <w:t>=1−</w:t>
      </w:r>
      <m:oMath>
        <m:f>
          <m:fPr>
            <m:ctrlPr>
              <w:rPr>
                <w:rFonts w:ascii="Cambria Math" w:hAnsi="Cambria Math" w:cs="Arial"/>
                <w:i/>
                <w:sz w:val="22"/>
                <w:szCs w:val="22"/>
              </w:rPr>
            </m:ctrlPr>
          </m:fPr>
          <m:num>
            <m:sSub>
              <m:sSubPr>
                <m:ctrlPr>
                  <w:rPr>
                    <w:rFonts w:ascii="Cambria Math" w:hAnsi="Cambria Math" w:cs="Arial"/>
                    <w:i/>
                    <w:sz w:val="22"/>
                    <w:szCs w:val="22"/>
                  </w:rPr>
                </m:ctrlPr>
              </m:sSubPr>
              <m:e>
                <m:r>
                  <m:rPr>
                    <m:sty m:val="p"/>
                  </m:rPr>
                  <w:rPr>
                    <w:rFonts w:ascii="Cambria Math" w:hAnsi="Cambria Math" w:cs="Arial"/>
                    <w:sz w:val="22"/>
                    <w:szCs w:val="22"/>
                  </w:rPr>
                  <m:t>τ</m:t>
                </m:r>
              </m:e>
              <m:sub>
                <m:r>
                  <m:rPr>
                    <m:sty m:val="p"/>
                  </m:rPr>
                  <w:rPr>
                    <w:rFonts w:ascii="Cambria Math" w:hAnsi="Cambria Math" w:cs="Arial"/>
                    <w:sz w:val="22"/>
                    <w:szCs w:val="22"/>
                  </w:rPr>
                  <m:t>DA</m:t>
                </m:r>
              </m:sub>
            </m:sSub>
          </m:num>
          <m:den>
            <m:sSub>
              <m:sSubPr>
                <m:ctrlPr>
                  <w:rPr>
                    <w:rFonts w:ascii="Cambria Math" w:hAnsi="Cambria Math" w:cs="Arial"/>
                    <w:i/>
                    <w:sz w:val="22"/>
                    <w:szCs w:val="22"/>
                  </w:rPr>
                </m:ctrlPr>
              </m:sSubPr>
              <m:e>
                <m:r>
                  <m:rPr>
                    <m:sty m:val="p"/>
                  </m:rPr>
                  <w:rPr>
                    <w:rFonts w:ascii="Cambria Math" w:hAnsi="Cambria Math" w:cs="Arial"/>
                    <w:sz w:val="22"/>
                    <w:szCs w:val="22"/>
                  </w:rPr>
                  <m:t>τ</m:t>
                </m:r>
              </m:e>
              <m:sub>
                <m:r>
                  <m:rPr>
                    <m:sty m:val="p"/>
                  </m:rPr>
                  <w:rPr>
                    <w:rFonts w:ascii="Cambria Math" w:hAnsi="Cambria Math" w:cs="Arial"/>
                    <w:sz w:val="22"/>
                    <w:szCs w:val="22"/>
                  </w:rPr>
                  <m:t>D</m:t>
                </m:r>
              </m:sub>
            </m:sSub>
          </m:den>
        </m:f>
      </m:oMath>
      <w:r w:rsidR="00186EB0" w:rsidRPr="00642FD6">
        <w:rPr>
          <w:rFonts w:ascii="Arial" w:hAnsi="Arial" w:cs="Arial"/>
          <w:sz w:val="22"/>
          <w:szCs w:val="22"/>
        </w:rPr>
        <w:t>.</w:t>
      </w:r>
    </w:p>
    <w:p w14:paraId="38453DE4" w14:textId="77777777" w:rsidR="00186EB0" w:rsidRPr="00642FD6" w:rsidRDefault="00186EB0" w:rsidP="000B0259">
      <w:pPr>
        <w:widowControl w:val="0"/>
        <w:autoSpaceDE w:val="0"/>
        <w:autoSpaceDN w:val="0"/>
        <w:adjustRightInd w:val="0"/>
        <w:spacing w:line="360" w:lineRule="auto"/>
        <w:contextualSpacing/>
        <w:jc w:val="both"/>
        <w:outlineLvl w:val="0"/>
        <w:rPr>
          <w:rFonts w:ascii="Arial" w:hAnsi="Arial" w:cs="Arial"/>
          <w:sz w:val="22"/>
          <w:szCs w:val="22"/>
        </w:rPr>
      </w:pPr>
      <w:r w:rsidRPr="00642FD6">
        <w:rPr>
          <w:rFonts w:ascii="Arial" w:hAnsi="Arial" w:cs="Arial"/>
          <w:sz w:val="22"/>
          <w:szCs w:val="22"/>
        </w:rPr>
        <w:t>FRET score was classified as positive or negative according to whether a significant dimer score could be detected for that patient time point, as follows. Five FLIM images with the FRET pair along with five control images were acquired per time point. Images were quality controlled to remove large particles and clumps (&gt; around 500 um) by manual masking. The FRET standard error in the mean (SEM) was calculated from the FRET and control samples, and FRET was classed as positive if the mean value was positive and the SEM did not cross below the zero line.</w:t>
      </w:r>
    </w:p>
    <w:p w14:paraId="02D7E618" w14:textId="77777777" w:rsidR="00D27F5A" w:rsidRPr="00667F4C" w:rsidRDefault="00D27F5A" w:rsidP="000B0259">
      <w:pPr>
        <w:spacing w:line="360" w:lineRule="auto"/>
        <w:contextualSpacing/>
        <w:rPr>
          <w:rFonts w:ascii="Arial" w:hAnsi="Arial" w:cs="Arial"/>
          <w:b/>
          <w:sz w:val="22"/>
          <w:szCs w:val="22"/>
        </w:rPr>
      </w:pPr>
    </w:p>
    <w:p w14:paraId="2FA2D5C7" w14:textId="77777777" w:rsidR="00D27F5A" w:rsidRDefault="00D27F5A" w:rsidP="000B0259">
      <w:pPr>
        <w:spacing w:line="360" w:lineRule="auto"/>
        <w:contextualSpacing/>
      </w:pPr>
      <w:r>
        <w:rPr>
          <w:noProof/>
        </w:rPr>
        <w:drawing>
          <wp:inline distT="0" distB="0" distL="0" distR="0" wp14:anchorId="79E2B828" wp14:editId="09BFE2F3">
            <wp:extent cx="5731510" cy="4099560"/>
            <wp:effectExtent l="0" t="0" r="2540" b="0"/>
            <wp:docPr id="3" name="Picture 3"/>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stretch>
                      <a:fillRect/>
                    </a:stretch>
                  </pic:blipFill>
                  <pic:spPr>
                    <a:xfrm>
                      <a:off x="0" y="0"/>
                      <a:ext cx="5731510" cy="4099560"/>
                    </a:xfrm>
                    <a:prstGeom prst="rect">
                      <a:avLst/>
                    </a:prstGeom>
                  </pic:spPr>
                </pic:pic>
              </a:graphicData>
            </a:graphic>
          </wp:inline>
        </w:drawing>
      </w:r>
    </w:p>
    <w:p w14:paraId="14EFF4F8" w14:textId="77777777" w:rsidR="00D27F5A" w:rsidRDefault="00D27F5A" w:rsidP="000B0259">
      <w:pPr>
        <w:spacing w:line="360" w:lineRule="auto"/>
        <w:contextualSpacing/>
      </w:pPr>
      <w:r>
        <w:br w:type="page"/>
      </w:r>
    </w:p>
    <w:p w14:paraId="2025463B" w14:textId="47B09298" w:rsidR="00E11DAA" w:rsidRPr="00D84173" w:rsidRDefault="00E11DAA" w:rsidP="000B0259">
      <w:pPr>
        <w:spacing w:line="360" w:lineRule="auto"/>
        <w:contextualSpacing/>
        <w:jc w:val="both"/>
        <w:rPr>
          <w:rFonts w:ascii="Arial" w:hAnsi="Arial" w:cs="Arial"/>
          <w:b/>
          <w:bCs/>
          <w:sz w:val="22"/>
          <w:szCs w:val="22"/>
        </w:rPr>
      </w:pPr>
      <w:r w:rsidRPr="00D84173">
        <w:rPr>
          <w:rFonts w:ascii="Arial" w:hAnsi="Arial" w:cs="Arial"/>
          <w:b/>
          <w:bCs/>
          <w:sz w:val="22"/>
          <w:szCs w:val="22"/>
        </w:rPr>
        <w:lastRenderedPageBreak/>
        <w:t xml:space="preserve">Supplementary Figure </w:t>
      </w:r>
      <w:r w:rsidR="00CE0774">
        <w:rPr>
          <w:rFonts w:ascii="Arial" w:hAnsi="Arial" w:cs="Arial"/>
          <w:b/>
          <w:bCs/>
          <w:sz w:val="22"/>
          <w:szCs w:val="22"/>
        </w:rPr>
        <w:t>5</w:t>
      </w:r>
      <w:r w:rsidRPr="00D84173">
        <w:rPr>
          <w:rFonts w:ascii="Arial" w:hAnsi="Arial" w:cs="Arial"/>
          <w:b/>
          <w:bCs/>
          <w:sz w:val="22"/>
          <w:szCs w:val="22"/>
        </w:rPr>
        <w:t xml:space="preserve">: Changes in HER2-3 </w:t>
      </w:r>
      <w:proofErr w:type="spellStart"/>
      <w:r w:rsidRPr="00D84173">
        <w:rPr>
          <w:rFonts w:ascii="Arial" w:hAnsi="Arial" w:cs="Arial"/>
          <w:b/>
          <w:bCs/>
          <w:sz w:val="22"/>
          <w:szCs w:val="22"/>
        </w:rPr>
        <w:t>dimerisation</w:t>
      </w:r>
      <w:proofErr w:type="spellEnd"/>
      <w:r w:rsidRPr="00D84173">
        <w:rPr>
          <w:rFonts w:ascii="Arial" w:hAnsi="Arial" w:cs="Arial"/>
          <w:b/>
          <w:bCs/>
          <w:sz w:val="22"/>
          <w:szCs w:val="22"/>
        </w:rPr>
        <w:t xml:space="preserve"> in colorectal cells upon treatment with AZD8931. </w:t>
      </w:r>
    </w:p>
    <w:p w14:paraId="0454461D" w14:textId="1D6E00E6" w:rsidR="00E11DAA" w:rsidRPr="00D84173" w:rsidRDefault="00E11DAA" w:rsidP="000B0259">
      <w:pPr>
        <w:spacing w:line="360" w:lineRule="auto"/>
        <w:contextualSpacing/>
        <w:jc w:val="both"/>
        <w:rPr>
          <w:rFonts w:ascii="Arial" w:hAnsi="Arial" w:cs="Arial"/>
          <w:sz w:val="22"/>
          <w:szCs w:val="22"/>
        </w:rPr>
      </w:pPr>
      <w:r w:rsidRPr="00D84173">
        <w:rPr>
          <w:rFonts w:ascii="Arial" w:hAnsi="Arial" w:cs="Arial"/>
          <w:sz w:val="22"/>
          <w:szCs w:val="22"/>
        </w:rPr>
        <w:t>A) LIM1215</w:t>
      </w:r>
      <w:r w:rsidRPr="00D84173">
        <w:rPr>
          <w:rFonts w:ascii="Arial" w:hAnsi="Arial" w:cs="Arial"/>
          <w:b/>
          <w:bCs/>
          <w:sz w:val="22"/>
          <w:szCs w:val="22"/>
        </w:rPr>
        <w:t xml:space="preserve"> </w:t>
      </w:r>
      <w:r w:rsidRPr="00D84173">
        <w:rPr>
          <w:rFonts w:ascii="Arial" w:hAnsi="Arial" w:cs="Arial"/>
          <w:sz w:val="22"/>
          <w:szCs w:val="22"/>
        </w:rPr>
        <w:t xml:space="preserve">cells were plated on coverslips and treated with either cetuximab (15µg/ml or 100nM) or AZD8931 (10µM) for 1 hour, prior to fixation with 4% PFA, and staining with IgG anti-HER2-Cy5 (acceptor) and IgG anti-HER3-Alexa546 (donor). D: Donor alone; DA: Donor with acceptor. Averaged FRET values were calculated on a pixel-by-pixel basis, and the distribution of pixelwise FRET efficiencies plotted for each condition tested. B) Increased HER2-3 </w:t>
      </w:r>
      <w:proofErr w:type="spellStart"/>
      <w:r w:rsidRPr="00D84173">
        <w:rPr>
          <w:rFonts w:ascii="Arial" w:hAnsi="Arial" w:cs="Arial"/>
          <w:sz w:val="22"/>
          <w:szCs w:val="22"/>
        </w:rPr>
        <w:t>dimerisation</w:t>
      </w:r>
      <w:proofErr w:type="spellEnd"/>
      <w:r w:rsidRPr="00D84173">
        <w:rPr>
          <w:rFonts w:ascii="Arial" w:hAnsi="Arial" w:cs="Arial"/>
          <w:sz w:val="22"/>
          <w:szCs w:val="22"/>
        </w:rPr>
        <w:t xml:space="preserve"> in LIM1215 with cetuximab and AZD8931. Using paired T-test, p=</w:t>
      </w:r>
      <w:r w:rsidRPr="00D84173">
        <w:rPr>
          <w:rFonts w:ascii="Arial" w:hAnsi="Arial" w:cs="Arial"/>
          <w:i/>
          <w:iCs/>
          <w:sz w:val="22"/>
          <w:szCs w:val="22"/>
        </w:rPr>
        <w:t>0</w:t>
      </w:r>
      <w:r w:rsidRPr="00D84173">
        <w:rPr>
          <w:rFonts w:ascii="Arial" w:hAnsi="Arial" w:cs="Arial"/>
          <w:sz w:val="22"/>
          <w:szCs w:val="22"/>
        </w:rPr>
        <w:t xml:space="preserve">.043 for cetuximab vs control, </w:t>
      </w:r>
      <w:r w:rsidRPr="00D84173">
        <w:rPr>
          <w:rFonts w:ascii="Arial" w:hAnsi="Arial" w:cs="Arial"/>
          <w:i/>
          <w:iCs/>
          <w:sz w:val="22"/>
          <w:szCs w:val="22"/>
        </w:rPr>
        <w:t>p</w:t>
      </w:r>
      <w:r w:rsidRPr="00D84173">
        <w:rPr>
          <w:rFonts w:ascii="Arial" w:hAnsi="Arial" w:cs="Arial"/>
          <w:sz w:val="22"/>
          <w:szCs w:val="22"/>
        </w:rPr>
        <w:t xml:space="preserve">=0.003 for AZD8931 vs control. C) Reduced HER2:HER3 </w:t>
      </w:r>
      <w:proofErr w:type="spellStart"/>
      <w:r w:rsidRPr="00D84173">
        <w:rPr>
          <w:rFonts w:ascii="Arial" w:hAnsi="Arial" w:cs="Arial"/>
          <w:sz w:val="22"/>
          <w:szCs w:val="22"/>
        </w:rPr>
        <w:t>dimerisation</w:t>
      </w:r>
      <w:proofErr w:type="spellEnd"/>
      <w:r w:rsidRPr="00D84173">
        <w:rPr>
          <w:rFonts w:ascii="Arial" w:hAnsi="Arial" w:cs="Arial"/>
          <w:sz w:val="22"/>
          <w:szCs w:val="22"/>
        </w:rPr>
        <w:t xml:space="preserve"> in DLD1 (KRAS WT) upon AZD8931.</w:t>
      </w:r>
      <w:r w:rsidRPr="00D84173">
        <w:rPr>
          <w:rFonts w:ascii="Arial" w:hAnsi="Arial" w:cs="Arial"/>
          <w:b/>
          <w:bCs/>
          <w:sz w:val="22"/>
          <w:szCs w:val="22"/>
        </w:rPr>
        <w:t xml:space="preserve"> </w:t>
      </w:r>
      <w:r w:rsidRPr="00D84173">
        <w:rPr>
          <w:rFonts w:ascii="Arial" w:hAnsi="Arial" w:cs="Arial"/>
          <w:i/>
          <w:iCs/>
          <w:sz w:val="22"/>
          <w:szCs w:val="22"/>
        </w:rPr>
        <w:t>p</w:t>
      </w:r>
      <w:r w:rsidRPr="00D84173">
        <w:rPr>
          <w:rFonts w:ascii="Arial" w:hAnsi="Arial" w:cs="Arial"/>
          <w:sz w:val="22"/>
          <w:szCs w:val="22"/>
        </w:rPr>
        <w:t xml:space="preserve">=0.077 for cetuximab vs control, </w:t>
      </w:r>
      <w:r w:rsidRPr="00D84173">
        <w:rPr>
          <w:rFonts w:ascii="Arial" w:hAnsi="Arial" w:cs="Arial"/>
          <w:i/>
          <w:iCs/>
          <w:sz w:val="22"/>
          <w:szCs w:val="22"/>
        </w:rPr>
        <w:t>p</w:t>
      </w:r>
      <w:r w:rsidRPr="00D84173">
        <w:rPr>
          <w:rFonts w:ascii="Arial" w:hAnsi="Arial" w:cs="Arial"/>
          <w:sz w:val="22"/>
          <w:szCs w:val="22"/>
        </w:rPr>
        <w:t xml:space="preserve">=0.026 for AZD8931 vs control. Results are representative of 5 technical repeats each from 2 independent experiments. </w:t>
      </w:r>
    </w:p>
    <w:p w14:paraId="30126914" w14:textId="43C1DAAE" w:rsidR="00E11DAA" w:rsidRDefault="00E11DAA" w:rsidP="000B0259">
      <w:pPr>
        <w:spacing w:line="360" w:lineRule="auto"/>
        <w:contextualSpacing/>
      </w:pPr>
      <w:r>
        <w:rPr>
          <w:noProof/>
          <w:lang w:eastAsia="zh-CN"/>
        </w:rPr>
        <w:drawing>
          <wp:inline distT="0" distB="0" distL="0" distR="0" wp14:anchorId="757E14F0" wp14:editId="00F627D6">
            <wp:extent cx="5978275" cy="448119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82906" cy="4484667"/>
                    </a:xfrm>
                    <a:prstGeom prst="rect">
                      <a:avLst/>
                    </a:prstGeom>
                    <a:noFill/>
                  </pic:spPr>
                </pic:pic>
              </a:graphicData>
            </a:graphic>
          </wp:inline>
        </w:drawing>
      </w:r>
    </w:p>
    <w:p w14:paraId="4D55F3FD" w14:textId="77777777" w:rsidR="00E11DAA" w:rsidRPr="005B45CC" w:rsidRDefault="00E11DAA" w:rsidP="000B0259">
      <w:pPr>
        <w:spacing w:line="360" w:lineRule="auto"/>
        <w:contextualSpacing/>
      </w:pPr>
    </w:p>
    <w:p w14:paraId="5F4C11D0" w14:textId="77777777" w:rsidR="002A3463" w:rsidRPr="007F358F" w:rsidRDefault="002A3463" w:rsidP="000B0259">
      <w:pPr>
        <w:spacing w:line="360" w:lineRule="auto"/>
        <w:contextualSpacing/>
        <w:jc w:val="both"/>
        <w:rPr>
          <w:b/>
          <w:u w:val="single"/>
        </w:rPr>
      </w:pPr>
    </w:p>
    <w:sectPr w:rsidR="002A3463" w:rsidRPr="007F358F">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0694A6" w14:textId="77777777" w:rsidR="00431603" w:rsidRDefault="00431603" w:rsidP="006A74EB">
      <w:r>
        <w:separator/>
      </w:r>
    </w:p>
  </w:endnote>
  <w:endnote w:type="continuationSeparator" w:id="0">
    <w:p w14:paraId="084F9D6D" w14:textId="77777777" w:rsidR="00431603" w:rsidRDefault="00431603" w:rsidP="006A74EB">
      <w:r>
        <w:continuationSeparator/>
      </w:r>
    </w:p>
  </w:endnote>
  <w:endnote w:type="continuationNotice" w:id="1">
    <w:p w14:paraId="35DE633F" w14:textId="77777777" w:rsidR="00431603" w:rsidRDefault="004316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Arial Bold">
    <w:altName w:val="Arial"/>
    <w:panose1 w:val="020B0704020202020204"/>
    <w:charset w:val="00"/>
    <w:family w:val="auto"/>
    <w:pitch w:val="variable"/>
    <w:sig w:usb0="03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873CD8" w14:textId="46758663" w:rsidR="00431603" w:rsidRPr="0069147F" w:rsidRDefault="00431603" w:rsidP="006A74EB">
    <w:pPr>
      <w:pStyle w:val="Footer"/>
      <w:tabs>
        <w:tab w:val="clear" w:pos="4513"/>
      </w:tabs>
      <w:rPr>
        <w:sz w:val="20"/>
      </w:rPr>
    </w:pPr>
    <w:r w:rsidRPr="0069147F">
      <w:rPr>
        <w:sz w:val="20"/>
      </w:rPr>
      <w:tab/>
      <w:t xml:space="preserve">Page | </w:t>
    </w:r>
    <w:r>
      <w:fldChar w:fldCharType="begin"/>
    </w:r>
    <w:r>
      <w:instrText xml:space="preserve"> PAGE   \* MERGEFORMAT </w:instrText>
    </w:r>
    <w:r>
      <w:fldChar w:fldCharType="separate"/>
    </w:r>
    <w:r w:rsidRPr="00F410E5">
      <w:rPr>
        <w:rFonts w:cs="Arial"/>
        <w:noProof/>
        <w:sz w:val="20"/>
        <w:szCs w:val="20"/>
      </w:rPr>
      <w:t>23</w:t>
    </w:r>
    <w:r>
      <w:rPr>
        <w:rFonts w:cs="Arial"/>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656794" w14:textId="77777777" w:rsidR="00431603" w:rsidRDefault="00431603" w:rsidP="006A74EB">
      <w:r>
        <w:separator/>
      </w:r>
    </w:p>
  </w:footnote>
  <w:footnote w:type="continuationSeparator" w:id="0">
    <w:p w14:paraId="470E4253" w14:textId="77777777" w:rsidR="00431603" w:rsidRDefault="00431603" w:rsidP="006A74EB">
      <w:r>
        <w:continuationSeparator/>
      </w:r>
    </w:p>
  </w:footnote>
  <w:footnote w:type="continuationNotice" w:id="1">
    <w:p w14:paraId="444F2B7F" w14:textId="77777777" w:rsidR="00431603" w:rsidRDefault="0043160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C42D3"/>
    <w:multiLevelType w:val="singleLevel"/>
    <w:tmpl w:val="097290D1"/>
    <w:lvl w:ilvl="0">
      <w:numFmt w:val="bullet"/>
      <w:lvlText w:val="·"/>
      <w:lvlJc w:val="left"/>
      <w:pPr>
        <w:tabs>
          <w:tab w:val="num" w:pos="648"/>
        </w:tabs>
        <w:ind w:left="360"/>
      </w:pPr>
      <w:rPr>
        <w:rFonts w:ascii="Symbol" w:hAnsi="Symbol"/>
        <w:snapToGrid/>
        <w:spacing w:val="-14"/>
        <w:sz w:val="25"/>
      </w:rPr>
    </w:lvl>
  </w:abstractNum>
  <w:abstractNum w:abstractNumId="1" w15:restartNumberingAfterBreak="0">
    <w:nsid w:val="06AE7C81"/>
    <w:multiLevelType w:val="hybridMultilevel"/>
    <w:tmpl w:val="57BE9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4656B1"/>
    <w:multiLevelType w:val="hybridMultilevel"/>
    <w:tmpl w:val="339A07B2"/>
    <w:lvl w:ilvl="0" w:tplc="B970A74E">
      <w:start w:val="44"/>
      <w:numFmt w:val="bullet"/>
      <w:lvlText w:val=""/>
      <w:lvlJc w:val="left"/>
      <w:pPr>
        <w:tabs>
          <w:tab w:val="num" w:pos="1080"/>
        </w:tabs>
        <w:ind w:left="1080" w:hanging="360"/>
      </w:pPr>
      <w:rPr>
        <w:rFonts w:ascii="Symbol" w:hAnsi="Symbol" w:cs="Symbol" w:hint="default"/>
        <w:color w:val="auto"/>
        <w:sz w:val="20"/>
        <w:szCs w:val="20"/>
      </w:rPr>
    </w:lvl>
    <w:lvl w:ilvl="1" w:tplc="08090003">
      <w:start w:val="1"/>
      <w:numFmt w:val="bullet"/>
      <w:lvlText w:val="o"/>
      <w:lvlJc w:val="left"/>
      <w:pPr>
        <w:tabs>
          <w:tab w:val="num" w:pos="1800"/>
        </w:tabs>
        <w:ind w:left="1800" w:hanging="360"/>
      </w:pPr>
      <w:rPr>
        <w:rFonts w:ascii="Courier New" w:hAnsi="Courier New" w:cs="Courier New" w:hint="default"/>
      </w:rPr>
    </w:lvl>
    <w:lvl w:ilvl="2" w:tplc="08090005">
      <w:start w:val="1"/>
      <w:numFmt w:val="bullet"/>
      <w:lvlText w:val=""/>
      <w:lvlJc w:val="left"/>
      <w:pPr>
        <w:tabs>
          <w:tab w:val="num" w:pos="2520"/>
        </w:tabs>
        <w:ind w:left="2520" w:hanging="360"/>
      </w:pPr>
      <w:rPr>
        <w:rFonts w:ascii="Wingdings" w:hAnsi="Wingdings" w:cs="Wingdings" w:hint="default"/>
      </w:rPr>
    </w:lvl>
    <w:lvl w:ilvl="3" w:tplc="08090001">
      <w:start w:val="1"/>
      <w:numFmt w:val="bullet"/>
      <w:lvlText w:val=""/>
      <w:lvlJc w:val="left"/>
      <w:pPr>
        <w:tabs>
          <w:tab w:val="num" w:pos="3240"/>
        </w:tabs>
        <w:ind w:left="3240" w:hanging="360"/>
      </w:pPr>
      <w:rPr>
        <w:rFonts w:ascii="Symbol" w:hAnsi="Symbol" w:cs="Symbol" w:hint="default"/>
      </w:rPr>
    </w:lvl>
    <w:lvl w:ilvl="4" w:tplc="08090003">
      <w:start w:val="1"/>
      <w:numFmt w:val="bullet"/>
      <w:lvlText w:val="o"/>
      <w:lvlJc w:val="left"/>
      <w:pPr>
        <w:tabs>
          <w:tab w:val="num" w:pos="3960"/>
        </w:tabs>
        <w:ind w:left="3960" w:hanging="360"/>
      </w:pPr>
      <w:rPr>
        <w:rFonts w:ascii="Courier New" w:hAnsi="Courier New" w:cs="Courier New" w:hint="default"/>
      </w:rPr>
    </w:lvl>
    <w:lvl w:ilvl="5" w:tplc="08090005">
      <w:start w:val="1"/>
      <w:numFmt w:val="bullet"/>
      <w:lvlText w:val=""/>
      <w:lvlJc w:val="left"/>
      <w:pPr>
        <w:tabs>
          <w:tab w:val="num" w:pos="4680"/>
        </w:tabs>
        <w:ind w:left="4680" w:hanging="360"/>
      </w:pPr>
      <w:rPr>
        <w:rFonts w:ascii="Wingdings" w:hAnsi="Wingdings" w:cs="Wingdings" w:hint="default"/>
      </w:rPr>
    </w:lvl>
    <w:lvl w:ilvl="6" w:tplc="08090001">
      <w:start w:val="1"/>
      <w:numFmt w:val="bullet"/>
      <w:lvlText w:val=""/>
      <w:lvlJc w:val="left"/>
      <w:pPr>
        <w:tabs>
          <w:tab w:val="num" w:pos="5400"/>
        </w:tabs>
        <w:ind w:left="5400" w:hanging="360"/>
      </w:pPr>
      <w:rPr>
        <w:rFonts w:ascii="Symbol" w:hAnsi="Symbol" w:cs="Symbol" w:hint="default"/>
      </w:rPr>
    </w:lvl>
    <w:lvl w:ilvl="7" w:tplc="08090003">
      <w:start w:val="1"/>
      <w:numFmt w:val="bullet"/>
      <w:lvlText w:val="o"/>
      <w:lvlJc w:val="left"/>
      <w:pPr>
        <w:tabs>
          <w:tab w:val="num" w:pos="6120"/>
        </w:tabs>
        <w:ind w:left="6120" w:hanging="360"/>
      </w:pPr>
      <w:rPr>
        <w:rFonts w:ascii="Courier New" w:hAnsi="Courier New" w:cs="Courier New" w:hint="default"/>
      </w:rPr>
    </w:lvl>
    <w:lvl w:ilvl="8" w:tplc="08090005">
      <w:start w:val="1"/>
      <w:numFmt w:val="bullet"/>
      <w:lvlText w:val=""/>
      <w:lvlJc w:val="left"/>
      <w:pPr>
        <w:tabs>
          <w:tab w:val="num" w:pos="6840"/>
        </w:tabs>
        <w:ind w:left="6840" w:hanging="360"/>
      </w:pPr>
      <w:rPr>
        <w:rFonts w:ascii="Wingdings" w:hAnsi="Wingdings" w:cs="Wingdings" w:hint="default"/>
      </w:rPr>
    </w:lvl>
  </w:abstractNum>
  <w:abstractNum w:abstractNumId="3" w15:restartNumberingAfterBreak="0">
    <w:nsid w:val="0E4B04EF"/>
    <w:multiLevelType w:val="hybridMultilevel"/>
    <w:tmpl w:val="07A0D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761567"/>
    <w:multiLevelType w:val="hybridMultilevel"/>
    <w:tmpl w:val="9EBC3900"/>
    <w:lvl w:ilvl="0" w:tplc="B1DA9932">
      <w:start w:val="1"/>
      <w:numFmt w:val="decimal"/>
      <w:lvlText w:val="%1."/>
      <w:lvlJc w:val="left"/>
      <w:pPr>
        <w:tabs>
          <w:tab w:val="num" w:pos="360"/>
        </w:tabs>
        <w:ind w:left="360" w:hanging="360"/>
      </w:pPr>
      <w:rPr>
        <w:rFonts w:hint="default"/>
        <w:b w:val="0"/>
        <w:i w:val="0"/>
        <w:color w:val="333333"/>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23854D18"/>
    <w:multiLevelType w:val="multilevel"/>
    <w:tmpl w:val="9ACE6EA6"/>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
      <w:lvlJc w:val="left"/>
      <w:pPr>
        <w:tabs>
          <w:tab w:val="num" w:pos="1440"/>
        </w:tabs>
        <w:ind w:left="1440" w:hanging="360"/>
      </w:pPr>
      <w:rPr>
        <w:rFonts w:ascii="Symbol" w:hAnsi="Symbol" w:cs="Symbol" w:hint="default"/>
        <w:sz w:val="20"/>
        <w:szCs w:val="20"/>
      </w:rPr>
    </w:lvl>
    <w:lvl w:ilvl="2">
      <w:start w:val="1"/>
      <w:numFmt w:val="bullet"/>
      <w:lvlText w:val=""/>
      <w:lvlJc w:val="left"/>
      <w:pPr>
        <w:tabs>
          <w:tab w:val="num" w:pos="2160"/>
        </w:tabs>
        <w:ind w:left="2160" w:hanging="360"/>
      </w:pPr>
      <w:rPr>
        <w:rFonts w:ascii="Symbol" w:hAnsi="Symbol" w:cs="Symbol" w:hint="default"/>
        <w:sz w:val="20"/>
        <w:szCs w:val="20"/>
      </w:rPr>
    </w:lvl>
    <w:lvl w:ilvl="3">
      <w:start w:val="1"/>
      <w:numFmt w:val="bullet"/>
      <w:lvlText w:val=""/>
      <w:lvlJc w:val="left"/>
      <w:pPr>
        <w:tabs>
          <w:tab w:val="num" w:pos="2880"/>
        </w:tabs>
        <w:ind w:left="2880" w:hanging="360"/>
      </w:pPr>
      <w:rPr>
        <w:rFonts w:ascii="Symbol" w:hAnsi="Symbol" w:cs="Symbol" w:hint="default"/>
        <w:sz w:val="20"/>
        <w:szCs w:val="20"/>
      </w:rPr>
    </w:lvl>
    <w:lvl w:ilvl="4">
      <w:start w:val="1"/>
      <w:numFmt w:val="bullet"/>
      <w:lvlText w:val=""/>
      <w:lvlJc w:val="left"/>
      <w:pPr>
        <w:tabs>
          <w:tab w:val="num" w:pos="3600"/>
        </w:tabs>
        <w:ind w:left="3600" w:hanging="360"/>
      </w:pPr>
      <w:rPr>
        <w:rFonts w:ascii="Symbol" w:hAnsi="Symbol" w:cs="Symbol" w:hint="default"/>
        <w:sz w:val="20"/>
        <w:szCs w:val="20"/>
      </w:rPr>
    </w:lvl>
    <w:lvl w:ilvl="5">
      <w:start w:val="1"/>
      <w:numFmt w:val="bullet"/>
      <w:lvlText w:val=""/>
      <w:lvlJc w:val="left"/>
      <w:pPr>
        <w:tabs>
          <w:tab w:val="num" w:pos="4320"/>
        </w:tabs>
        <w:ind w:left="4320" w:hanging="360"/>
      </w:pPr>
      <w:rPr>
        <w:rFonts w:ascii="Symbol" w:hAnsi="Symbol" w:cs="Symbol" w:hint="default"/>
        <w:sz w:val="20"/>
        <w:szCs w:val="20"/>
      </w:rPr>
    </w:lvl>
    <w:lvl w:ilvl="6">
      <w:start w:val="1"/>
      <w:numFmt w:val="bullet"/>
      <w:lvlText w:val=""/>
      <w:lvlJc w:val="left"/>
      <w:pPr>
        <w:tabs>
          <w:tab w:val="num" w:pos="5040"/>
        </w:tabs>
        <w:ind w:left="5040" w:hanging="360"/>
      </w:pPr>
      <w:rPr>
        <w:rFonts w:ascii="Symbol" w:hAnsi="Symbol" w:cs="Symbol" w:hint="default"/>
        <w:sz w:val="20"/>
        <w:szCs w:val="20"/>
      </w:rPr>
    </w:lvl>
    <w:lvl w:ilvl="7">
      <w:start w:val="1"/>
      <w:numFmt w:val="bullet"/>
      <w:lvlText w:val=""/>
      <w:lvlJc w:val="left"/>
      <w:pPr>
        <w:tabs>
          <w:tab w:val="num" w:pos="5760"/>
        </w:tabs>
        <w:ind w:left="5760" w:hanging="360"/>
      </w:pPr>
      <w:rPr>
        <w:rFonts w:ascii="Symbol" w:hAnsi="Symbol" w:cs="Symbol" w:hint="default"/>
        <w:sz w:val="20"/>
        <w:szCs w:val="20"/>
      </w:rPr>
    </w:lvl>
    <w:lvl w:ilvl="8">
      <w:start w:val="1"/>
      <w:numFmt w:val="bullet"/>
      <w:lvlText w:val=""/>
      <w:lvlJc w:val="left"/>
      <w:pPr>
        <w:tabs>
          <w:tab w:val="num" w:pos="6480"/>
        </w:tabs>
        <w:ind w:left="6480" w:hanging="360"/>
      </w:pPr>
      <w:rPr>
        <w:rFonts w:ascii="Symbol" w:hAnsi="Symbol" w:cs="Symbol" w:hint="default"/>
        <w:sz w:val="20"/>
        <w:szCs w:val="20"/>
      </w:rPr>
    </w:lvl>
  </w:abstractNum>
  <w:abstractNum w:abstractNumId="6" w15:restartNumberingAfterBreak="0">
    <w:nsid w:val="2B731990"/>
    <w:multiLevelType w:val="multilevel"/>
    <w:tmpl w:val="D91A78AE"/>
    <w:lvl w:ilvl="0">
      <w:start w:val="1"/>
      <w:numFmt w:val="bullet"/>
      <w:lvlText w:val=""/>
      <w:lvlJc w:val="left"/>
      <w:pPr>
        <w:tabs>
          <w:tab w:val="num" w:pos="720"/>
        </w:tabs>
        <w:ind w:left="720" w:hanging="360"/>
      </w:pPr>
      <w:rPr>
        <w:rFonts w:ascii="Symbol" w:hAnsi="Symbol" w:cs="Symbol" w:hint="default"/>
        <w:color w:val="auto"/>
      </w:rPr>
    </w:lvl>
    <w:lvl w:ilvl="1">
      <w:start w:val="1"/>
      <w:numFmt w:val="decimal"/>
      <w:lvlText w:val="%1.%2"/>
      <w:lvlJc w:val="left"/>
      <w:pPr>
        <w:tabs>
          <w:tab w:val="num" w:pos="1800"/>
        </w:tabs>
        <w:ind w:left="1800" w:hanging="720"/>
      </w:pPr>
      <w:rPr>
        <w:rFonts w:hint="default"/>
      </w:rPr>
    </w:lvl>
    <w:lvl w:ilvl="2">
      <w:start w:val="1"/>
      <w:numFmt w:val="decimal"/>
      <w:lvlText w:val="%1.%2.%3"/>
      <w:lvlJc w:val="left"/>
      <w:pPr>
        <w:tabs>
          <w:tab w:val="num" w:pos="2880"/>
        </w:tabs>
        <w:ind w:left="2880" w:hanging="1080"/>
      </w:pPr>
      <w:rPr>
        <w:rFonts w:hint="default"/>
      </w:rPr>
    </w:lvl>
    <w:lvl w:ilvl="3">
      <w:start w:val="1"/>
      <w:numFmt w:val="decimal"/>
      <w:lvlText w:val="%1.%2.%3.%4"/>
      <w:lvlJc w:val="left"/>
      <w:pPr>
        <w:tabs>
          <w:tab w:val="num" w:pos="3960"/>
        </w:tabs>
        <w:ind w:left="3960" w:hanging="1440"/>
      </w:pPr>
      <w:rPr>
        <w:rFonts w:hint="default"/>
      </w:rPr>
    </w:lvl>
    <w:lvl w:ilvl="4">
      <w:start w:val="1"/>
      <w:numFmt w:val="decimal"/>
      <w:lvlText w:val="%1.%2.%3.%4.%5"/>
      <w:lvlJc w:val="left"/>
      <w:pPr>
        <w:tabs>
          <w:tab w:val="num" w:pos="5040"/>
        </w:tabs>
        <w:ind w:left="5040" w:hanging="1800"/>
      </w:pPr>
      <w:rPr>
        <w:rFonts w:hint="default"/>
      </w:rPr>
    </w:lvl>
    <w:lvl w:ilvl="5">
      <w:start w:val="1"/>
      <w:numFmt w:val="decimal"/>
      <w:lvlText w:val="%1.%2.%3.%4.%5.%6"/>
      <w:lvlJc w:val="left"/>
      <w:pPr>
        <w:tabs>
          <w:tab w:val="num" w:pos="6120"/>
        </w:tabs>
        <w:ind w:left="6120" w:hanging="2160"/>
      </w:pPr>
      <w:rPr>
        <w:rFonts w:hint="default"/>
      </w:rPr>
    </w:lvl>
    <w:lvl w:ilvl="6">
      <w:start w:val="1"/>
      <w:numFmt w:val="decimal"/>
      <w:lvlText w:val="%1.%2.%3.%4.%5.%6.%7"/>
      <w:lvlJc w:val="left"/>
      <w:pPr>
        <w:tabs>
          <w:tab w:val="num" w:pos="7200"/>
        </w:tabs>
        <w:ind w:left="7200" w:hanging="2520"/>
      </w:pPr>
      <w:rPr>
        <w:rFonts w:hint="default"/>
      </w:rPr>
    </w:lvl>
    <w:lvl w:ilvl="7">
      <w:start w:val="1"/>
      <w:numFmt w:val="decimal"/>
      <w:lvlText w:val="%1.%2.%3.%4.%5.%6.%7.%8"/>
      <w:lvlJc w:val="left"/>
      <w:pPr>
        <w:tabs>
          <w:tab w:val="num" w:pos="8280"/>
        </w:tabs>
        <w:ind w:left="8280" w:hanging="2880"/>
      </w:pPr>
      <w:rPr>
        <w:rFonts w:hint="default"/>
      </w:rPr>
    </w:lvl>
    <w:lvl w:ilvl="8">
      <w:start w:val="1"/>
      <w:numFmt w:val="decimal"/>
      <w:lvlText w:val="%1.%2.%3.%4.%5.%6.%7.%8.%9"/>
      <w:lvlJc w:val="left"/>
      <w:pPr>
        <w:tabs>
          <w:tab w:val="num" w:pos="9360"/>
        </w:tabs>
        <w:ind w:left="9360" w:hanging="3240"/>
      </w:pPr>
      <w:rPr>
        <w:rFonts w:hint="default"/>
      </w:rPr>
    </w:lvl>
  </w:abstractNum>
  <w:abstractNum w:abstractNumId="7" w15:restartNumberingAfterBreak="0">
    <w:nsid w:val="2B9D61E4"/>
    <w:multiLevelType w:val="hybridMultilevel"/>
    <w:tmpl w:val="0B563D9E"/>
    <w:lvl w:ilvl="0" w:tplc="08090001">
      <w:start w:val="1"/>
      <w:numFmt w:val="bullet"/>
      <w:lvlText w:val=""/>
      <w:lvlJc w:val="left"/>
      <w:pPr>
        <w:ind w:left="720" w:hanging="360"/>
      </w:pPr>
      <w:rPr>
        <w:rFonts w:ascii="Symbol" w:hAnsi="Symbol" w:cs="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337098D"/>
    <w:multiLevelType w:val="hybridMultilevel"/>
    <w:tmpl w:val="EE2468F8"/>
    <w:lvl w:ilvl="0" w:tplc="C0E48896">
      <w:start w:val="1"/>
      <w:numFmt w:val="bullet"/>
      <w:lvlText w:val="•"/>
      <w:lvlJc w:val="left"/>
      <w:pPr>
        <w:tabs>
          <w:tab w:val="num" w:pos="720"/>
        </w:tabs>
        <w:ind w:left="720" w:hanging="360"/>
      </w:pPr>
      <w:rPr>
        <w:rFonts w:hAnsi="Tahoma" w:hint="default"/>
        <w:color w:val="auto"/>
        <w:sz w:val="24"/>
        <w:szCs w:val="24"/>
      </w:rPr>
    </w:lvl>
    <w:lvl w:ilvl="1" w:tplc="6F4C456E">
      <w:start w:val="1"/>
      <w:numFmt w:val="bullet"/>
      <w:lvlText w:val=""/>
      <w:lvlJc w:val="left"/>
      <w:pPr>
        <w:tabs>
          <w:tab w:val="num" w:pos="1440"/>
        </w:tabs>
        <w:ind w:left="1440" w:hanging="360"/>
      </w:pPr>
      <w:rPr>
        <w:rFonts w:ascii="Symbol" w:hAnsi="Symbol" w:cs="Symbol" w:hint="default"/>
      </w:rPr>
    </w:lvl>
    <w:lvl w:ilvl="2" w:tplc="1AFA6A48">
      <w:start w:val="1"/>
      <w:numFmt w:val="bullet"/>
      <w:lvlText w:val=""/>
      <w:lvlJc w:val="left"/>
      <w:pPr>
        <w:tabs>
          <w:tab w:val="num" w:pos="2160"/>
        </w:tabs>
        <w:ind w:left="2160" w:hanging="360"/>
      </w:pPr>
      <w:rPr>
        <w:rFonts w:ascii="Wingdings" w:hAnsi="Wingdings" w:cs="Wingdings" w:hint="default"/>
      </w:rPr>
    </w:lvl>
    <w:lvl w:ilvl="3" w:tplc="B5725A08">
      <w:start w:val="1"/>
      <w:numFmt w:val="bullet"/>
      <w:lvlText w:val=""/>
      <w:lvlJc w:val="left"/>
      <w:pPr>
        <w:tabs>
          <w:tab w:val="num" w:pos="2880"/>
        </w:tabs>
        <w:ind w:left="2880" w:hanging="360"/>
      </w:pPr>
      <w:rPr>
        <w:rFonts w:ascii="Symbol" w:hAnsi="Symbol" w:cs="Symbol" w:hint="default"/>
      </w:rPr>
    </w:lvl>
    <w:lvl w:ilvl="4" w:tplc="7CA43C8E">
      <w:start w:val="1"/>
      <w:numFmt w:val="bullet"/>
      <w:lvlText w:val="o"/>
      <w:lvlJc w:val="left"/>
      <w:pPr>
        <w:tabs>
          <w:tab w:val="num" w:pos="3600"/>
        </w:tabs>
        <w:ind w:left="3600" w:hanging="360"/>
      </w:pPr>
      <w:rPr>
        <w:rFonts w:ascii="Courier New" w:hAnsi="Courier New" w:cs="Courier New" w:hint="default"/>
      </w:rPr>
    </w:lvl>
    <w:lvl w:ilvl="5" w:tplc="69265986">
      <w:start w:val="1"/>
      <w:numFmt w:val="bullet"/>
      <w:lvlText w:val=""/>
      <w:lvlJc w:val="left"/>
      <w:pPr>
        <w:tabs>
          <w:tab w:val="num" w:pos="4320"/>
        </w:tabs>
        <w:ind w:left="4320" w:hanging="360"/>
      </w:pPr>
      <w:rPr>
        <w:rFonts w:ascii="Wingdings" w:hAnsi="Wingdings" w:cs="Wingdings" w:hint="default"/>
      </w:rPr>
    </w:lvl>
    <w:lvl w:ilvl="6" w:tplc="E7367F4A">
      <w:start w:val="1"/>
      <w:numFmt w:val="bullet"/>
      <w:lvlText w:val=""/>
      <w:lvlJc w:val="left"/>
      <w:pPr>
        <w:tabs>
          <w:tab w:val="num" w:pos="5040"/>
        </w:tabs>
        <w:ind w:left="5040" w:hanging="360"/>
      </w:pPr>
      <w:rPr>
        <w:rFonts w:ascii="Symbol" w:hAnsi="Symbol" w:cs="Symbol" w:hint="default"/>
      </w:rPr>
    </w:lvl>
    <w:lvl w:ilvl="7" w:tplc="9FF0461C">
      <w:start w:val="1"/>
      <w:numFmt w:val="bullet"/>
      <w:lvlText w:val="o"/>
      <w:lvlJc w:val="left"/>
      <w:pPr>
        <w:tabs>
          <w:tab w:val="num" w:pos="5760"/>
        </w:tabs>
        <w:ind w:left="5760" w:hanging="360"/>
      </w:pPr>
      <w:rPr>
        <w:rFonts w:ascii="Courier New" w:hAnsi="Courier New" w:cs="Courier New" w:hint="default"/>
      </w:rPr>
    </w:lvl>
    <w:lvl w:ilvl="8" w:tplc="FE64DA60">
      <w:start w:val="1"/>
      <w:numFmt w:val="bullet"/>
      <w:lvlText w:val=""/>
      <w:lvlJc w:val="left"/>
      <w:pPr>
        <w:tabs>
          <w:tab w:val="num" w:pos="6480"/>
        </w:tabs>
        <w:ind w:left="6480" w:hanging="360"/>
      </w:pPr>
      <w:rPr>
        <w:rFonts w:ascii="Wingdings" w:hAnsi="Wingdings" w:cs="Wingdings" w:hint="default"/>
      </w:rPr>
    </w:lvl>
  </w:abstractNum>
  <w:abstractNum w:abstractNumId="9" w15:restartNumberingAfterBreak="0">
    <w:nsid w:val="3824038F"/>
    <w:multiLevelType w:val="hybridMultilevel"/>
    <w:tmpl w:val="BA04C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434B4D"/>
    <w:multiLevelType w:val="hybridMultilevel"/>
    <w:tmpl w:val="33663EBA"/>
    <w:lvl w:ilvl="0" w:tplc="6C3491B4">
      <w:start w:val="1"/>
      <w:numFmt w:val="bullet"/>
      <w:lvlText w:val=""/>
      <w:lvlJc w:val="left"/>
      <w:pPr>
        <w:ind w:left="720" w:hanging="360"/>
      </w:pPr>
      <w:rPr>
        <w:rFonts w:ascii="Symbol" w:hAnsi="Symbol" w:cs="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cs="Wingdings" w:hint="default"/>
      </w:rPr>
    </w:lvl>
    <w:lvl w:ilvl="3" w:tplc="04100001">
      <w:start w:val="1"/>
      <w:numFmt w:val="bullet"/>
      <w:lvlText w:val=""/>
      <w:lvlJc w:val="left"/>
      <w:pPr>
        <w:ind w:left="2880" w:hanging="360"/>
      </w:pPr>
      <w:rPr>
        <w:rFonts w:ascii="Symbol" w:hAnsi="Symbol" w:cs="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cs="Wingdings" w:hint="default"/>
      </w:rPr>
    </w:lvl>
    <w:lvl w:ilvl="6" w:tplc="04100001">
      <w:start w:val="1"/>
      <w:numFmt w:val="bullet"/>
      <w:lvlText w:val=""/>
      <w:lvlJc w:val="left"/>
      <w:pPr>
        <w:ind w:left="5040" w:hanging="360"/>
      </w:pPr>
      <w:rPr>
        <w:rFonts w:ascii="Symbol" w:hAnsi="Symbol" w:cs="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cs="Wingdings" w:hint="default"/>
      </w:rPr>
    </w:lvl>
  </w:abstractNum>
  <w:abstractNum w:abstractNumId="11" w15:restartNumberingAfterBreak="0">
    <w:nsid w:val="499221B4"/>
    <w:multiLevelType w:val="hybridMultilevel"/>
    <w:tmpl w:val="61440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7553A6"/>
    <w:multiLevelType w:val="hybridMultilevel"/>
    <w:tmpl w:val="B0309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EC2C8D"/>
    <w:multiLevelType w:val="multilevel"/>
    <w:tmpl w:val="C458FB14"/>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
      <w:lvlJc w:val="left"/>
      <w:pPr>
        <w:tabs>
          <w:tab w:val="num" w:pos="1440"/>
        </w:tabs>
        <w:ind w:left="1440" w:hanging="360"/>
      </w:pPr>
      <w:rPr>
        <w:rFonts w:ascii="Symbol" w:hAnsi="Symbol" w:cs="Symbol" w:hint="default"/>
        <w:sz w:val="20"/>
        <w:szCs w:val="20"/>
      </w:rPr>
    </w:lvl>
    <w:lvl w:ilvl="2">
      <w:start w:val="1"/>
      <w:numFmt w:val="bullet"/>
      <w:lvlText w:val=""/>
      <w:lvlJc w:val="left"/>
      <w:pPr>
        <w:tabs>
          <w:tab w:val="num" w:pos="2160"/>
        </w:tabs>
        <w:ind w:left="2160" w:hanging="360"/>
      </w:pPr>
      <w:rPr>
        <w:rFonts w:ascii="Symbol" w:hAnsi="Symbol" w:cs="Symbol" w:hint="default"/>
        <w:sz w:val="20"/>
        <w:szCs w:val="20"/>
      </w:rPr>
    </w:lvl>
    <w:lvl w:ilvl="3">
      <w:start w:val="1"/>
      <w:numFmt w:val="bullet"/>
      <w:lvlText w:val=""/>
      <w:lvlJc w:val="left"/>
      <w:pPr>
        <w:tabs>
          <w:tab w:val="num" w:pos="2880"/>
        </w:tabs>
        <w:ind w:left="2880" w:hanging="360"/>
      </w:pPr>
      <w:rPr>
        <w:rFonts w:ascii="Symbol" w:hAnsi="Symbol" w:cs="Symbol" w:hint="default"/>
        <w:sz w:val="20"/>
        <w:szCs w:val="20"/>
      </w:rPr>
    </w:lvl>
    <w:lvl w:ilvl="4">
      <w:start w:val="1"/>
      <w:numFmt w:val="bullet"/>
      <w:lvlText w:val=""/>
      <w:lvlJc w:val="left"/>
      <w:pPr>
        <w:tabs>
          <w:tab w:val="num" w:pos="3600"/>
        </w:tabs>
        <w:ind w:left="3600" w:hanging="360"/>
      </w:pPr>
      <w:rPr>
        <w:rFonts w:ascii="Symbol" w:hAnsi="Symbol" w:cs="Symbol" w:hint="default"/>
        <w:sz w:val="20"/>
        <w:szCs w:val="20"/>
      </w:rPr>
    </w:lvl>
    <w:lvl w:ilvl="5">
      <w:start w:val="1"/>
      <w:numFmt w:val="bullet"/>
      <w:lvlText w:val=""/>
      <w:lvlJc w:val="left"/>
      <w:pPr>
        <w:tabs>
          <w:tab w:val="num" w:pos="4320"/>
        </w:tabs>
        <w:ind w:left="4320" w:hanging="360"/>
      </w:pPr>
      <w:rPr>
        <w:rFonts w:ascii="Symbol" w:hAnsi="Symbol" w:cs="Symbol" w:hint="default"/>
        <w:sz w:val="20"/>
        <w:szCs w:val="20"/>
      </w:rPr>
    </w:lvl>
    <w:lvl w:ilvl="6">
      <w:start w:val="1"/>
      <w:numFmt w:val="bullet"/>
      <w:lvlText w:val=""/>
      <w:lvlJc w:val="left"/>
      <w:pPr>
        <w:tabs>
          <w:tab w:val="num" w:pos="5040"/>
        </w:tabs>
        <w:ind w:left="5040" w:hanging="360"/>
      </w:pPr>
      <w:rPr>
        <w:rFonts w:ascii="Symbol" w:hAnsi="Symbol" w:cs="Symbol" w:hint="default"/>
        <w:sz w:val="20"/>
        <w:szCs w:val="20"/>
      </w:rPr>
    </w:lvl>
    <w:lvl w:ilvl="7">
      <w:start w:val="1"/>
      <w:numFmt w:val="bullet"/>
      <w:lvlText w:val=""/>
      <w:lvlJc w:val="left"/>
      <w:pPr>
        <w:tabs>
          <w:tab w:val="num" w:pos="5760"/>
        </w:tabs>
        <w:ind w:left="5760" w:hanging="360"/>
      </w:pPr>
      <w:rPr>
        <w:rFonts w:ascii="Symbol" w:hAnsi="Symbol" w:cs="Symbol" w:hint="default"/>
        <w:sz w:val="20"/>
        <w:szCs w:val="20"/>
      </w:rPr>
    </w:lvl>
    <w:lvl w:ilvl="8">
      <w:start w:val="1"/>
      <w:numFmt w:val="bullet"/>
      <w:lvlText w:val=""/>
      <w:lvlJc w:val="left"/>
      <w:pPr>
        <w:tabs>
          <w:tab w:val="num" w:pos="6480"/>
        </w:tabs>
        <w:ind w:left="6480" w:hanging="360"/>
      </w:pPr>
      <w:rPr>
        <w:rFonts w:ascii="Symbol" w:hAnsi="Symbol" w:cs="Symbol" w:hint="default"/>
        <w:sz w:val="20"/>
        <w:szCs w:val="20"/>
      </w:rPr>
    </w:lvl>
  </w:abstractNum>
  <w:abstractNum w:abstractNumId="14" w15:restartNumberingAfterBreak="0">
    <w:nsid w:val="52B94A5A"/>
    <w:multiLevelType w:val="multilevel"/>
    <w:tmpl w:val="191EF688"/>
    <w:lvl w:ilvl="0">
      <w:start w:val="1"/>
      <w:numFmt w:val="decimal"/>
      <w:pStyle w:val="GeDDiSHead1"/>
      <w:lvlText w:val="%1."/>
      <w:lvlJc w:val="left"/>
      <w:pPr>
        <w:tabs>
          <w:tab w:val="num" w:pos="624"/>
        </w:tabs>
        <w:ind w:left="624" w:hanging="624"/>
      </w:pPr>
      <w:rPr>
        <w:rFonts w:hint="default"/>
      </w:rPr>
    </w:lvl>
    <w:lvl w:ilvl="1">
      <w:start w:val="1"/>
      <w:numFmt w:val="decimal"/>
      <w:pStyle w:val="GeDDiSHead2"/>
      <w:lvlText w:val="%1.%2."/>
      <w:lvlJc w:val="left"/>
      <w:pPr>
        <w:tabs>
          <w:tab w:val="num" w:pos="737"/>
        </w:tabs>
        <w:ind w:left="737" w:hanging="737"/>
      </w:pPr>
      <w:rPr>
        <w:rFonts w:hint="default"/>
      </w:rPr>
    </w:lvl>
    <w:lvl w:ilvl="2">
      <w:start w:val="1"/>
      <w:numFmt w:val="decimal"/>
      <w:pStyle w:val="GeDDiSHead3"/>
      <w:lvlText w:val="%1.%2.%3."/>
      <w:lvlJc w:val="left"/>
      <w:pPr>
        <w:tabs>
          <w:tab w:val="num" w:pos="794"/>
        </w:tabs>
        <w:ind w:left="794" w:hanging="794"/>
      </w:pPr>
      <w:rPr>
        <w:rFonts w:hint="default"/>
        <w:b/>
        <w:bCs/>
        <w:i w:val="0"/>
        <w:iCs w:val="0"/>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5" w15:restartNumberingAfterBreak="0">
    <w:nsid w:val="536B7C0C"/>
    <w:multiLevelType w:val="hybridMultilevel"/>
    <w:tmpl w:val="4E2E9114"/>
    <w:lvl w:ilvl="0" w:tplc="B4E667DA">
      <w:start w:val="44"/>
      <w:numFmt w:val="bullet"/>
      <w:lvlText w:val=""/>
      <w:lvlJc w:val="left"/>
      <w:pPr>
        <w:tabs>
          <w:tab w:val="num" w:pos="1080"/>
        </w:tabs>
        <w:ind w:left="1080" w:hanging="360"/>
      </w:pPr>
      <w:rPr>
        <w:rFonts w:ascii="Symbol" w:hAnsi="Symbol" w:cs="Symbol" w:hint="default"/>
        <w:sz w:val="20"/>
        <w:szCs w:val="20"/>
      </w:rPr>
    </w:lvl>
    <w:lvl w:ilvl="1" w:tplc="9E247D1A">
      <w:start w:val="1"/>
      <w:numFmt w:val="bullet"/>
      <w:lvlText w:val="o"/>
      <w:lvlJc w:val="left"/>
      <w:pPr>
        <w:tabs>
          <w:tab w:val="num" w:pos="1800"/>
        </w:tabs>
        <w:ind w:left="1800" w:hanging="360"/>
      </w:pPr>
      <w:rPr>
        <w:rFonts w:ascii="Courier New" w:hAnsi="Courier New" w:cs="Courier New" w:hint="default"/>
      </w:rPr>
    </w:lvl>
    <w:lvl w:ilvl="2" w:tplc="B8309CA0">
      <w:start w:val="1"/>
      <w:numFmt w:val="bullet"/>
      <w:lvlText w:val=""/>
      <w:lvlJc w:val="left"/>
      <w:pPr>
        <w:tabs>
          <w:tab w:val="num" w:pos="2520"/>
        </w:tabs>
        <w:ind w:left="2520" w:hanging="360"/>
      </w:pPr>
      <w:rPr>
        <w:rFonts w:ascii="Wingdings" w:hAnsi="Wingdings" w:cs="Wingdings" w:hint="default"/>
      </w:rPr>
    </w:lvl>
    <w:lvl w:ilvl="3" w:tplc="1ABCE576">
      <w:start w:val="1"/>
      <w:numFmt w:val="bullet"/>
      <w:lvlText w:val=""/>
      <w:lvlJc w:val="left"/>
      <w:pPr>
        <w:tabs>
          <w:tab w:val="num" w:pos="3240"/>
        </w:tabs>
        <w:ind w:left="3240" w:hanging="360"/>
      </w:pPr>
      <w:rPr>
        <w:rFonts w:ascii="Symbol" w:hAnsi="Symbol" w:cs="Symbol" w:hint="default"/>
      </w:rPr>
    </w:lvl>
    <w:lvl w:ilvl="4" w:tplc="828EE56E">
      <w:start w:val="1"/>
      <w:numFmt w:val="bullet"/>
      <w:lvlText w:val="o"/>
      <w:lvlJc w:val="left"/>
      <w:pPr>
        <w:tabs>
          <w:tab w:val="num" w:pos="3960"/>
        </w:tabs>
        <w:ind w:left="3960" w:hanging="360"/>
      </w:pPr>
      <w:rPr>
        <w:rFonts w:ascii="Courier New" w:hAnsi="Courier New" w:cs="Courier New" w:hint="default"/>
      </w:rPr>
    </w:lvl>
    <w:lvl w:ilvl="5" w:tplc="5DD88F4C">
      <w:start w:val="1"/>
      <w:numFmt w:val="bullet"/>
      <w:lvlText w:val=""/>
      <w:lvlJc w:val="left"/>
      <w:pPr>
        <w:tabs>
          <w:tab w:val="num" w:pos="4680"/>
        </w:tabs>
        <w:ind w:left="4680" w:hanging="360"/>
      </w:pPr>
      <w:rPr>
        <w:rFonts w:ascii="Wingdings" w:hAnsi="Wingdings" w:cs="Wingdings" w:hint="default"/>
      </w:rPr>
    </w:lvl>
    <w:lvl w:ilvl="6" w:tplc="D004B6E6">
      <w:start w:val="1"/>
      <w:numFmt w:val="bullet"/>
      <w:lvlText w:val=""/>
      <w:lvlJc w:val="left"/>
      <w:pPr>
        <w:tabs>
          <w:tab w:val="num" w:pos="5400"/>
        </w:tabs>
        <w:ind w:left="5400" w:hanging="360"/>
      </w:pPr>
      <w:rPr>
        <w:rFonts w:ascii="Symbol" w:hAnsi="Symbol" w:cs="Symbol" w:hint="default"/>
      </w:rPr>
    </w:lvl>
    <w:lvl w:ilvl="7" w:tplc="0AD26880">
      <w:start w:val="1"/>
      <w:numFmt w:val="bullet"/>
      <w:lvlText w:val="o"/>
      <w:lvlJc w:val="left"/>
      <w:pPr>
        <w:tabs>
          <w:tab w:val="num" w:pos="6120"/>
        </w:tabs>
        <w:ind w:left="6120" w:hanging="360"/>
      </w:pPr>
      <w:rPr>
        <w:rFonts w:ascii="Courier New" w:hAnsi="Courier New" w:cs="Courier New" w:hint="default"/>
      </w:rPr>
    </w:lvl>
    <w:lvl w:ilvl="8" w:tplc="67EC66EC">
      <w:start w:val="1"/>
      <w:numFmt w:val="bullet"/>
      <w:lvlText w:val=""/>
      <w:lvlJc w:val="left"/>
      <w:pPr>
        <w:tabs>
          <w:tab w:val="num" w:pos="6840"/>
        </w:tabs>
        <w:ind w:left="6840" w:hanging="360"/>
      </w:pPr>
      <w:rPr>
        <w:rFonts w:ascii="Wingdings" w:hAnsi="Wingdings" w:cs="Wingdings" w:hint="default"/>
      </w:rPr>
    </w:lvl>
  </w:abstractNum>
  <w:abstractNum w:abstractNumId="16" w15:restartNumberingAfterBreak="0">
    <w:nsid w:val="57D135A9"/>
    <w:multiLevelType w:val="hybridMultilevel"/>
    <w:tmpl w:val="6D305FAC"/>
    <w:lvl w:ilvl="0" w:tplc="B98222C0">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CF3237C"/>
    <w:multiLevelType w:val="hybridMultilevel"/>
    <w:tmpl w:val="1DE64350"/>
    <w:lvl w:ilvl="0" w:tplc="A4D874D4">
      <w:start w:val="1"/>
      <w:numFmt w:val="bullet"/>
      <w:lvlText w:val=""/>
      <w:lvlJc w:val="left"/>
      <w:pPr>
        <w:tabs>
          <w:tab w:val="num" w:pos="720"/>
        </w:tabs>
        <w:ind w:left="720" w:hanging="360"/>
      </w:pPr>
      <w:rPr>
        <w:rFonts w:ascii="Symbol" w:hAnsi="Symbol" w:cs="Symbol" w:hint="default"/>
        <w:color w:val="auto"/>
        <w:sz w:val="20"/>
        <w:szCs w:val="20"/>
      </w:rPr>
    </w:lvl>
    <w:lvl w:ilvl="1" w:tplc="52B09A86">
      <w:start w:val="1"/>
      <w:numFmt w:val="bullet"/>
      <w:lvlText w:val="o"/>
      <w:lvlJc w:val="left"/>
      <w:pPr>
        <w:tabs>
          <w:tab w:val="num" w:pos="1440"/>
        </w:tabs>
        <w:ind w:left="1440" w:hanging="360"/>
      </w:pPr>
      <w:rPr>
        <w:rFonts w:ascii="Courier New" w:hAnsi="Courier New" w:cs="Courier New" w:hint="default"/>
      </w:rPr>
    </w:lvl>
    <w:lvl w:ilvl="2" w:tplc="A66CFB18">
      <w:start w:val="1"/>
      <w:numFmt w:val="bullet"/>
      <w:lvlText w:val=""/>
      <w:lvlJc w:val="left"/>
      <w:pPr>
        <w:tabs>
          <w:tab w:val="num" w:pos="2160"/>
        </w:tabs>
        <w:ind w:left="2160" w:hanging="360"/>
      </w:pPr>
      <w:rPr>
        <w:rFonts w:ascii="Wingdings" w:hAnsi="Wingdings" w:cs="Wingdings" w:hint="default"/>
      </w:rPr>
    </w:lvl>
    <w:lvl w:ilvl="3" w:tplc="5B065194">
      <w:start w:val="1"/>
      <w:numFmt w:val="bullet"/>
      <w:lvlText w:val=""/>
      <w:lvlJc w:val="left"/>
      <w:pPr>
        <w:tabs>
          <w:tab w:val="num" w:pos="2880"/>
        </w:tabs>
        <w:ind w:left="2880" w:hanging="360"/>
      </w:pPr>
      <w:rPr>
        <w:rFonts w:ascii="Symbol" w:hAnsi="Symbol" w:cs="Symbol" w:hint="default"/>
      </w:rPr>
    </w:lvl>
    <w:lvl w:ilvl="4" w:tplc="F76233CA">
      <w:start w:val="1"/>
      <w:numFmt w:val="bullet"/>
      <w:lvlText w:val="o"/>
      <w:lvlJc w:val="left"/>
      <w:pPr>
        <w:tabs>
          <w:tab w:val="num" w:pos="3600"/>
        </w:tabs>
        <w:ind w:left="3600" w:hanging="360"/>
      </w:pPr>
      <w:rPr>
        <w:rFonts w:ascii="Courier New" w:hAnsi="Courier New" w:cs="Courier New" w:hint="default"/>
      </w:rPr>
    </w:lvl>
    <w:lvl w:ilvl="5" w:tplc="3DB828EE">
      <w:start w:val="1"/>
      <w:numFmt w:val="bullet"/>
      <w:lvlText w:val=""/>
      <w:lvlJc w:val="left"/>
      <w:pPr>
        <w:tabs>
          <w:tab w:val="num" w:pos="4320"/>
        </w:tabs>
        <w:ind w:left="4320" w:hanging="360"/>
      </w:pPr>
      <w:rPr>
        <w:rFonts w:ascii="Wingdings" w:hAnsi="Wingdings" w:cs="Wingdings" w:hint="default"/>
      </w:rPr>
    </w:lvl>
    <w:lvl w:ilvl="6" w:tplc="BF34AF74">
      <w:start w:val="1"/>
      <w:numFmt w:val="bullet"/>
      <w:lvlText w:val=""/>
      <w:lvlJc w:val="left"/>
      <w:pPr>
        <w:tabs>
          <w:tab w:val="num" w:pos="5040"/>
        </w:tabs>
        <w:ind w:left="5040" w:hanging="360"/>
      </w:pPr>
      <w:rPr>
        <w:rFonts w:ascii="Symbol" w:hAnsi="Symbol" w:cs="Symbol" w:hint="default"/>
      </w:rPr>
    </w:lvl>
    <w:lvl w:ilvl="7" w:tplc="A8124080">
      <w:start w:val="1"/>
      <w:numFmt w:val="bullet"/>
      <w:lvlText w:val="o"/>
      <w:lvlJc w:val="left"/>
      <w:pPr>
        <w:tabs>
          <w:tab w:val="num" w:pos="5760"/>
        </w:tabs>
        <w:ind w:left="5760" w:hanging="360"/>
      </w:pPr>
      <w:rPr>
        <w:rFonts w:ascii="Courier New" w:hAnsi="Courier New" w:cs="Courier New" w:hint="default"/>
      </w:rPr>
    </w:lvl>
    <w:lvl w:ilvl="8" w:tplc="D3A2AE78">
      <w:start w:val="1"/>
      <w:numFmt w:val="bullet"/>
      <w:lvlText w:val=""/>
      <w:lvlJc w:val="left"/>
      <w:pPr>
        <w:tabs>
          <w:tab w:val="num" w:pos="6480"/>
        </w:tabs>
        <w:ind w:left="6480" w:hanging="360"/>
      </w:pPr>
      <w:rPr>
        <w:rFonts w:ascii="Wingdings" w:hAnsi="Wingdings" w:cs="Wingdings" w:hint="default"/>
      </w:rPr>
    </w:lvl>
  </w:abstractNum>
  <w:abstractNum w:abstractNumId="18" w15:restartNumberingAfterBreak="0">
    <w:nsid w:val="62481FD8"/>
    <w:multiLevelType w:val="hybridMultilevel"/>
    <w:tmpl w:val="2A16D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7EC0BF0"/>
    <w:multiLevelType w:val="hybridMultilevel"/>
    <w:tmpl w:val="D514D6EA"/>
    <w:lvl w:ilvl="0" w:tplc="04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Wingdings"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Wingdings"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Wingdings"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78FA66DC"/>
    <w:multiLevelType w:val="hybridMultilevel"/>
    <w:tmpl w:val="93DE4F80"/>
    <w:lvl w:ilvl="0" w:tplc="2294D512">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21" w15:restartNumberingAfterBreak="0">
    <w:nsid w:val="79A50A4E"/>
    <w:multiLevelType w:val="hybridMultilevel"/>
    <w:tmpl w:val="A5DED2FC"/>
    <w:lvl w:ilvl="0" w:tplc="C46E6D22">
      <w:start w:val="1"/>
      <w:numFmt w:val="bullet"/>
      <w:lvlText w:val="•"/>
      <w:lvlJc w:val="left"/>
      <w:pPr>
        <w:tabs>
          <w:tab w:val="num" w:pos="720"/>
        </w:tabs>
        <w:ind w:left="720" w:hanging="360"/>
      </w:pPr>
      <w:rPr>
        <w:rFonts w:ascii="Tahoma" w:hAnsi="Tahoma" w:cs="Tahoma" w:hint="default"/>
        <w:sz w:val="24"/>
        <w:szCs w:val="24"/>
      </w:rPr>
    </w:lvl>
    <w:lvl w:ilvl="1" w:tplc="543CF5DA">
      <w:start w:val="1"/>
      <w:numFmt w:val="bullet"/>
      <w:lvlText w:val="o"/>
      <w:lvlJc w:val="left"/>
      <w:pPr>
        <w:tabs>
          <w:tab w:val="num" w:pos="1440"/>
        </w:tabs>
        <w:ind w:left="1440" w:hanging="360"/>
      </w:pPr>
      <w:rPr>
        <w:rFonts w:ascii="Courier New" w:hAnsi="Courier New" w:cs="Courier New" w:hint="default"/>
      </w:rPr>
    </w:lvl>
    <w:lvl w:ilvl="2" w:tplc="78AE3E4A">
      <w:start w:val="1"/>
      <w:numFmt w:val="bullet"/>
      <w:lvlText w:val=""/>
      <w:lvlJc w:val="left"/>
      <w:pPr>
        <w:tabs>
          <w:tab w:val="num" w:pos="2160"/>
        </w:tabs>
        <w:ind w:left="2160" w:hanging="360"/>
      </w:pPr>
      <w:rPr>
        <w:rFonts w:ascii="Wingdings" w:hAnsi="Wingdings" w:cs="Wingdings" w:hint="default"/>
      </w:rPr>
    </w:lvl>
    <w:lvl w:ilvl="3" w:tplc="266E9FEE">
      <w:start w:val="1"/>
      <w:numFmt w:val="bullet"/>
      <w:lvlText w:val=""/>
      <w:lvlJc w:val="left"/>
      <w:pPr>
        <w:tabs>
          <w:tab w:val="num" w:pos="2880"/>
        </w:tabs>
        <w:ind w:left="2880" w:hanging="360"/>
      </w:pPr>
      <w:rPr>
        <w:rFonts w:ascii="Symbol" w:hAnsi="Symbol" w:cs="Symbol" w:hint="default"/>
      </w:rPr>
    </w:lvl>
    <w:lvl w:ilvl="4" w:tplc="E9C0FCD4">
      <w:start w:val="1"/>
      <w:numFmt w:val="bullet"/>
      <w:lvlText w:val="o"/>
      <w:lvlJc w:val="left"/>
      <w:pPr>
        <w:tabs>
          <w:tab w:val="num" w:pos="3600"/>
        </w:tabs>
        <w:ind w:left="3600" w:hanging="360"/>
      </w:pPr>
      <w:rPr>
        <w:rFonts w:ascii="Courier New" w:hAnsi="Courier New" w:cs="Courier New" w:hint="default"/>
      </w:rPr>
    </w:lvl>
    <w:lvl w:ilvl="5" w:tplc="ECE6D766">
      <w:start w:val="1"/>
      <w:numFmt w:val="bullet"/>
      <w:lvlText w:val=""/>
      <w:lvlJc w:val="left"/>
      <w:pPr>
        <w:tabs>
          <w:tab w:val="num" w:pos="4320"/>
        </w:tabs>
        <w:ind w:left="4320" w:hanging="360"/>
      </w:pPr>
      <w:rPr>
        <w:rFonts w:ascii="Wingdings" w:hAnsi="Wingdings" w:cs="Wingdings" w:hint="default"/>
      </w:rPr>
    </w:lvl>
    <w:lvl w:ilvl="6" w:tplc="1700DDB2">
      <w:start w:val="1"/>
      <w:numFmt w:val="bullet"/>
      <w:lvlText w:val=""/>
      <w:lvlJc w:val="left"/>
      <w:pPr>
        <w:tabs>
          <w:tab w:val="num" w:pos="5040"/>
        </w:tabs>
        <w:ind w:left="5040" w:hanging="360"/>
      </w:pPr>
      <w:rPr>
        <w:rFonts w:ascii="Symbol" w:hAnsi="Symbol" w:cs="Symbol" w:hint="default"/>
      </w:rPr>
    </w:lvl>
    <w:lvl w:ilvl="7" w:tplc="8A80D8F6">
      <w:start w:val="1"/>
      <w:numFmt w:val="bullet"/>
      <w:lvlText w:val="o"/>
      <w:lvlJc w:val="left"/>
      <w:pPr>
        <w:tabs>
          <w:tab w:val="num" w:pos="5760"/>
        </w:tabs>
        <w:ind w:left="5760" w:hanging="360"/>
      </w:pPr>
      <w:rPr>
        <w:rFonts w:ascii="Courier New" w:hAnsi="Courier New" w:cs="Courier New" w:hint="default"/>
      </w:rPr>
    </w:lvl>
    <w:lvl w:ilvl="8" w:tplc="E8BE495C">
      <w:start w:val="1"/>
      <w:numFmt w:val="bullet"/>
      <w:lvlText w:val=""/>
      <w:lvlJc w:val="left"/>
      <w:pPr>
        <w:tabs>
          <w:tab w:val="num" w:pos="6480"/>
        </w:tabs>
        <w:ind w:left="6480" w:hanging="360"/>
      </w:pPr>
      <w:rPr>
        <w:rFonts w:ascii="Wingdings" w:hAnsi="Wingdings" w:cs="Wingdings" w:hint="default"/>
      </w:rPr>
    </w:lvl>
  </w:abstractNum>
  <w:abstractNum w:abstractNumId="22" w15:restartNumberingAfterBreak="0">
    <w:nsid w:val="7C6C1986"/>
    <w:multiLevelType w:val="hybridMultilevel"/>
    <w:tmpl w:val="CCEE728C"/>
    <w:lvl w:ilvl="0" w:tplc="B5F62D7E">
      <w:start w:val="6"/>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lvlOverride w:ilvl="0">
      <w:lvl w:ilvl="0">
        <w:numFmt w:val="bullet"/>
        <w:lvlText w:val=""/>
        <w:lvlJc w:val="left"/>
        <w:pPr>
          <w:tabs>
            <w:tab w:val="num" w:pos="720"/>
          </w:tabs>
          <w:ind w:left="720" w:hanging="360"/>
        </w:pPr>
        <w:rPr>
          <w:rFonts w:ascii="Wingdings" w:hAnsi="Wingdings" w:cs="Wingdings" w:hint="default"/>
          <w:sz w:val="20"/>
          <w:szCs w:val="20"/>
        </w:rPr>
      </w:lvl>
    </w:lvlOverride>
  </w:num>
  <w:num w:numId="2">
    <w:abstractNumId w:val="13"/>
    <w:lvlOverride w:ilvl="0">
      <w:lvl w:ilvl="0">
        <w:numFmt w:val="bullet"/>
        <w:lvlText w:val=""/>
        <w:lvlJc w:val="left"/>
        <w:pPr>
          <w:tabs>
            <w:tab w:val="num" w:pos="720"/>
          </w:tabs>
          <w:ind w:left="720" w:hanging="360"/>
        </w:pPr>
        <w:rPr>
          <w:rFonts w:ascii="Wingdings" w:hAnsi="Wingdings" w:cs="Wingdings" w:hint="default"/>
          <w:sz w:val="20"/>
          <w:szCs w:val="20"/>
        </w:rPr>
      </w:lvl>
    </w:lvlOverride>
  </w:num>
  <w:num w:numId="3">
    <w:abstractNumId w:val="10"/>
  </w:num>
  <w:num w:numId="4">
    <w:abstractNumId w:val="8"/>
  </w:num>
  <w:num w:numId="5">
    <w:abstractNumId w:val="17"/>
  </w:num>
  <w:num w:numId="6">
    <w:abstractNumId w:val="2"/>
  </w:num>
  <w:num w:numId="7">
    <w:abstractNumId w:val="15"/>
  </w:num>
  <w:num w:numId="8">
    <w:abstractNumId w:val="20"/>
  </w:num>
  <w:num w:numId="9">
    <w:abstractNumId w:val="6"/>
  </w:num>
  <w:num w:numId="10">
    <w:abstractNumId w:val="14"/>
  </w:num>
  <w:num w:numId="11">
    <w:abstractNumId w:val="21"/>
  </w:num>
  <w:num w:numId="12">
    <w:abstractNumId w:val="7"/>
  </w:num>
  <w:num w:numId="13">
    <w:abstractNumId w:val="16"/>
  </w:num>
  <w:num w:numId="14">
    <w:abstractNumId w:val="22"/>
  </w:num>
  <w:num w:numId="15">
    <w:abstractNumId w:val="3"/>
  </w:num>
  <w:num w:numId="16">
    <w:abstractNumId w:val="11"/>
  </w:num>
  <w:num w:numId="17">
    <w:abstractNumId w:val="18"/>
  </w:num>
  <w:num w:numId="18">
    <w:abstractNumId w:val="1"/>
  </w:num>
  <w:num w:numId="19">
    <w:abstractNumId w:val="19"/>
  </w:num>
  <w:num w:numId="20">
    <w:abstractNumId w:val="4"/>
  </w:num>
  <w:num w:numId="21">
    <w:abstractNumId w:val="0"/>
  </w:num>
  <w:num w:numId="22">
    <w:abstractNumId w:val="12"/>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oNotTrackFormatting/>
  <w:defaultTabStop w:val="720"/>
  <w:doNotHyphenateCaps/>
  <w:characterSpacingControl w:val="doNotCompress"/>
  <w:doNotValidateAgainstSchema/>
  <w:doNotDemarcateInvalidXml/>
  <w:hdrShapeDefaults>
    <o:shapedefaults v:ext="edit" spidmax="307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deszet4wfpdue0aafva2z3t0w2pzdev5ew&quot;&gt;Sarcoma EndNote Library&lt;record-ids&gt;&lt;item&gt;39&lt;/item&gt;&lt;item&gt;41&lt;/item&gt;&lt;item&gt;46&lt;/item&gt;&lt;item&gt;61&lt;/item&gt;&lt;item&gt;62&lt;/item&gt;&lt;item&gt;63&lt;/item&gt;&lt;item&gt;264&lt;/item&gt;&lt;item&gt;1353&lt;/item&gt;&lt;item&gt;1356&lt;/item&gt;&lt;item&gt;1357&lt;/item&gt;&lt;item&gt;1358&lt;/item&gt;&lt;item&gt;1359&lt;/item&gt;&lt;item&gt;1360&lt;/item&gt;&lt;item&gt;1361&lt;/item&gt;&lt;item&gt;1362&lt;/item&gt;&lt;item&gt;1363&lt;/item&gt;&lt;item&gt;1364&lt;/item&gt;&lt;item&gt;1365&lt;/item&gt;&lt;item&gt;1366&lt;/item&gt;&lt;item&gt;1367&lt;/item&gt;&lt;item&gt;1368&lt;/item&gt;&lt;item&gt;1370&lt;/item&gt;&lt;item&gt;1371&lt;/item&gt;&lt;item&gt;1372&lt;/item&gt;&lt;item&gt;1373&lt;/item&gt;&lt;item&gt;1374&lt;/item&gt;&lt;item&gt;1375&lt;/item&gt;&lt;item&gt;1376&lt;/item&gt;&lt;item&gt;1377&lt;/item&gt;&lt;/record-ids&gt;&lt;/item&gt;&lt;/Libraries&gt;"/>
  </w:docVars>
  <w:rsids>
    <w:rsidRoot w:val="00636D1D"/>
    <w:rsid w:val="00000392"/>
    <w:rsid w:val="00000D83"/>
    <w:rsid w:val="000017FC"/>
    <w:rsid w:val="000025A8"/>
    <w:rsid w:val="00003701"/>
    <w:rsid w:val="00004583"/>
    <w:rsid w:val="00007568"/>
    <w:rsid w:val="000102CB"/>
    <w:rsid w:val="00010E89"/>
    <w:rsid w:val="00011548"/>
    <w:rsid w:val="00011E81"/>
    <w:rsid w:val="0001256B"/>
    <w:rsid w:val="00012668"/>
    <w:rsid w:val="000151E8"/>
    <w:rsid w:val="00015771"/>
    <w:rsid w:val="0001677A"/>
    <w:rsid w:val="000178E4"/>
    <w:rsid w:val="0002040F"/>
    <w:rsid w:val="00020677"/>
    <w:rsid w:val="00020B2F"/>
    <w:rsid w:val="00021B95"/>
    <w:rsid w:val="00022184"/>
    <w:rsid w:val="00022FFE"/>
    <w:rsid w:val="00025A72"/>
    <w:rsid w:val="00027D3A"/>
    <w:rsid w:val="00027EE3"/>
    <w:rsid w:val="000303D0"/>
    <w:rsid w:val="000307FA"/>
    <w:rsid w:val="00030B1F"/>
    <w:rsid w:val="00031BBF"/>
    <w:rsid w:val="00033753"/>
    <w:rsid w:val="00033A4E"/>
    <w:rsid w:val="00033A63"/>
    <w:rsid w:val="00033AA0"/>
    <w:rsid w:val="000347BA"/>
    <w:rsid w:val="000370B7"/>
    <w:rsid w:val="0003795B"/>
    <w:rsid w:val="000400BE"/>
    <w:rsid w:val="00040691"/>
    <w:rsid w:val="000412E8"/>
    <w:rsid w:val="00042985"/>
    <w:rsid w:val="00043582"/>
    <w:rsid w:val="00044D97"/>
    <w:rsid w:val="00045F34"/>
    <w:rsid w:val="000467BC"/>
    <w:rsid w:val="00047B31"/>
    <w:rsid w:val="00050CE7"/>
    <w:rsid w:val="00050EAD"/>
    <w:rsid w:val="00052215"/>
    <w:rsid w:val="00053DB1"/>
    <w:rsid w:val="0005527A"/>
    <w:rsid w:val="00055BF9"/>
    <w:rsid w:val="00056D92"/>
    <w:rsid w:val="00057645"/>
    <w:rsid w:val="00061262"/>
    <w:rsid w:val="000614AC"/>
    <w:rsid w:val="00062005"/>
    <w:rsid w:val="00062614"/>
    <w:rsid w:val="00062937"/>
    <w:rsid w:val="00062DA8"/>
    <w:rsid w:val="000650B9"/>
    <w:rsid w:val="000708AA"/>
    <w:rsid w:val="00071EB4"/>
    <w:rsid w:val="00072A1A"/>
    <w:rsid w:val="00073655"/>
    <w:rsid w:val="00075122"/>
    <w:rsid w:val="000754D4"/>
    <w:rsid w:val="000759CD"/>
    <w:rsid w:val="000807A4"/>
    <w:rsid w:val="0008196F"/>
    <w:rsid w:val="00082785"/>
    <w:rsid w:val="00083BE6"/>
    <w:rsid w:val="000841DB"/>
    <w:rsid w:val="00085334"/>
    <w:rsid w:val="00085374"/>
    <w:rsid w:val="00085AD5"/>
    <w:rsid w:val="00086993"/>
    <w:rsid w:val="00086B02"/>
    <w:rsid w:val="000872F9"/>
    <w:rsid w:val="00087704"/>
    <w:rsid w:val="0009037E"/>
    <w:rsid w:val="00090501"/>
    <w:rsid w:val="00090703"/>
    <w:rsid w:val="00093295"/>
    <w:rsid w:val="00097C84"/>
    <w:rsid w:val="000A000B"/>
    <w:rsid w:val="000A0622"/>
    <w:rsid w:val="000A3C9E"/>
    <w:rsid w:val="000A4968"/>
    <w:rsid w:val="000A50EF"/>
    <w:rsid w:val="000A76C6"/>
    <w:rsid w:val="000B0259"/>
    <w:rsid w:val="000B032D"/>
    <w:rsid w:val="000B0521"/>
    <w:rsid w:val="000B09F3"/>
    <w:rsid w:val="000B0A9F"/>
    <w:rsid w:val="000B138E"/>
    <w:rsid w:val="000B1A47"/>
    <w:rsid w:val="000B2546"/>
    <w:rsid w:val="000B3A63"/>
    <w:rsid w:val="000B533C"/>
    <w:rsid w:val="000B64F6"/>
    <w:rsid w:val="000B688B"/>
    <w:rsid w:val="000C0908"/>
    <w:rsid w:val="000C132D"/>
    <w:rsid w:val="000C2F23"/>
    <w:rsid w:val="000C3420"/>
    <w:rsid w:val="000C345F"/>
    <w:rsid w:val="000C3A2A"/>
    <w:rsid w:val="000C3BDA"/>
    <w:rsid w:val="000C5765"/>
    <w:rsid w:val="000D17B0"/>
    <w:rsid w:val="000D38A9"/>
    <w:rsid w:val="000D4DDD"/>
    <w:rsid w:val="000D5CBC"/>
    <w:rsid w:val="000D73FB"/>
    <w:rsid w:val="000D7903"/>
    <w:rsid w:val="000E00C4"/>
    <w:rsid w:val="000E0644"/>
    <w:rsid w:val="000E12B4"/>
    <w:rsid w:val="000E1953"/>
    <w:rsid w:val="000E292F"/>
    <w:rsid w:val="000E2C7A"/>
    <w:rsid w:val="000E345C"/>
    <w:rsid w:val="000E3694"/>
    <w:rsid w:val="000E3B6C"/>
    <w:rsid w:val="000E4596"/>
    <w:rsid w:val="000E4CD2"/>
    <w:rsid w:val="000E51A1"/>
    <w:rsid w:val="000E55E3"/>
    <w:rsid w:val="000E68DE"/>
    <w:rsid w:val="000E68F4"/>
    <w:rsid w:val="000E6C5D"/>
    <w:rsid w:val="000E7531"/>
    <w:rsid w:val="000F03B6"/>
    <w:rsid w:val="000F225D"/>
    <w:rsid w:val="000F43F4"/>
    <w:rsid w:val="000F4B15"/>
    <w:rsid w:val="000F6FC9"/>
    <w:rsid w:val="00101618"/>
    <w:rsid w:val="00102B3E"/>
    <w:rsid w:val="00104FD0"/>
    <w:rsid w:val="00105D8B"/>
    <w:rsid w:val="00105F39"/>
    <w:rsid w:val="001063E5"/>
    <w:rsid w:val="0010680C"/>
    <w:rsid w:val="001100EB"/>
    <w:rsid w:val="0011288D"/>
    <w:rsid w:val="00114263"/>
    <w:rsid w:val="00116494"/>
    <w:rsid w:val="0011783E"/>
    <w:rsid w:val="001178E6"/>
    <w:rsid w:val="00117C7D"/>
    <w:rsid w:val="00121DF4"/>
    <w:rsid w:val="001223D2"/>
    <w:rsid w:val="00123505"/>
    <w:rsid w:val="001245E3"/>
    <w:rsid w:val="00124CAA"/>
    <w:rsid w:val="0012550B"/>
    <w:rsid w:val="00125FFE"/>
    <w:rsid w:val="001261B4"/>
    <w:rsid w:val="00126BC1"/>
    <w:rsid w:val="00126C2F"/>
    <w:rsid w:val="0012744B"/>
    <w:rsid w:val="00131582"/>
    <w:rsid w:val="00134468"/>
    <w:rsid w:val="00135261"/>
    <w:rsid w:val="00135F1D"/>
    <w:rsid w:val="00137666"/>
    <w:rsid w:val="001403DE"/>
    <w:rsid w:val="00140628"/>
    <w:rsid w:val="001418D1"/>
    <w:rsid w:val="0014223F"/>
    <w:rsid w:val="00142659"/>
    <w:rsid w:val="001446DF"/>
    <w:rsid w:val="001463D5"/>
    <w:rsid w:val="0014654B"/>
    <w:rsid w:val="001500FC"/>
    <w:rsid w:val="0015054C"/>
    <w:rsid w:val="00151D86"/>
    <w:rsid w:val="00152287"/>
    <w:rsid w:val="00152334"/>
    <w:rsid w:val="00153DCE"/>
    <w:rsid w:val="00154545"/>
    <w:rsid w:val="00154735"/>
    <w:rsid w:val="001553C2"/>
    <w:rsid w:val="001553F1"/>
    <w:rsid w:val="001574AB"/>
    <w:rsid w:val="00161CA3"/>
    <w:rsid w:val="00162D69"/>
    <w:rsid w:val="00165476"/>
    <w:rsid w:val="00167F2E"/>
    <w:rsid w:val="0017023C"/>
    <w:rsid w:val="001704FD"/>
    <w:rsid w:val="00171FD6"/>
    <w:rsid w:val="00173163"/>
    <w:rsid w:val="0017576A"/>
    <w:rsid w:val="00175868"/>
    <w:rsid w:val="00176004"/>
    <w:rsid w:val="00176951"/>
    <w:rsid w:val="00177935"/>
    <w:rsid w:val="001802D3"/>
    <w:rsid w:val="00180ADD"/>
    <w:rsid w:val="00180D08"/>
    <w:rsid w:val="00182917"/>
    <w:rsid w:val="001834A5"/>
    <w:rsid w:val="00186920"/>
    <w:rsid w:val="00186EB0"/>
    <w:rsid w:val="001900FF"/>
    <w:rsid w:val="00190E39"/>
    <w:rsid w:val="001913F0"/>
    <w:rsid w:val="001920CC"/>
    <w:rsid w:val="00193779"/>
    <w:rsid w:val="001938AC"/>
    <w:rsid w:val="0019576A"/>
    <w:rsid w:val="00196038"/>
    <w:rsid w:val="00196919"/>
    <w:rsid w:val="00196B8B"/>
    <w:rsid w:val="00196FA9"/>
    <w:rsid w:val="00197E13"/>
    <w:rsid w:val="001A13C7"/>
    <w:rsid w:val="001A17D3"/>
    <w:rsid w:val="001A368D"/>
    <w:rsid w:val="001A3BB3"/>
    <w:rsid w:val="001A557B"/>
    <w:rsid w:val="001A5682"/>
    <w:rsid w:val="001A5CAB"/>
    <w:rsid w:val="001A7C6C"/>
    <w:rsid w:val="001B176E"/>
    <w:rsid w:val="001B1A39"/>
    <w:rsid w:val="001B373F"/>
    <w:rsid w:val="001B3E21"/>
    <w:rsid w:val="001B4A19"/>
    <w:rsid w:val="001B6A00"/>
    <w:rsid w:val="001B7141"/>
    <w:rsid w:val="001B7EA1"/>
    <w:rsid w:val="001C031B"/>
    <w:rsid w:val="001C1815"/>
    <w:rsid w:val="001C1C42"/>
    <w:rsid w:val="001C1C96"/>
    <w:rsid w:val="001C2CF0"/>
    <w:rsid w:val="001C32FF"/>
    <w:rsid w:val="001C43EB"/>
    <w:rsid w:val="001C5B1A"/>
    <w:rsid w:val="001C65BF"/>
    <w:rsid w:val="001C7254"/>
    <w:rsid w:val="001D0796"/>
    <w:rsid w:val="001D08B6"/>
    <w:rsid w:val="001D09BC"/>
    <w:rsid w:val="001D1E4A"/>
    <w:rsid w:val="001D2387"/>
    <w:rsid w:val="001D38D0"/>
    <w:rsid w:val="001D3A0C"/>
    <w:rsid w:val="001D3B7C"/>
    <w:rsid w:val="001D42B6"/>
    <w:rsid w:val="001D4616"/>
    <w:rsid w:val="001D4B86"/>
    <w:rsid w:val="001D4FD7"/>
    <w:rsid w:val="001D5210"/>
    <w:rsid w:val="001D5670"/>
    <w:rsid w:val="001D6137"/>
    <w:rsid w:val="001E09D3"/>
    <w:rsid w:val="001E0C6A"/>
    <w:rsid w:val="001E0E95"/>
    <w:rsid w:val="001E15B4"/>
    <w:rsid w:val="001E2F95"/>
    <w:rsid w:val="001E369A"/>
    <w:rsid w:val="001E3EFF"/>
    <w:rsid w:val="001E49AD"/>
    <w:rsid w:val="001E4B93"/>
    <w:rsid w:val="001E67A3"/>
    <w:rsid w:val="001F039C"/>
    <w:rsid w:val="001F0BEE"/>
    <w:rsid w:val="001F1715"/>
    <w:rsid w:val="001F4A00"/>
    <w:rsid w:val="001F4DDD"/>
    <w:rsid w:val="00200906"/>
    <w:rsid w:val="002009E2"/>
    <w:rsid w:val="00201318"/>
    <w:rsid w:val="002019A7"/>
    <w:rsid w:val="002047BA"/>
    <w:rsid w:val="00204888"/>
    <w:rsid w:val="00207531"/>
    <w:rsid w:val="00211EC5"/>
    <w:rsid w:val="0021228A"/>
    <w:rsid w:val="00212496"/>
    <w:rsid w:val="0021253C"/>
    <w:rsid w:val="00213E82"/>
    <w:rsid w:val="002144DA"/>
    <w:rsid w:val="0021569D"/>
    <w:rsid w:val="00215ABF"/>
    <w:rsid w:val="00215F14"/>
    <w:rsid w:val="00216009"/>
    <w:rsid w:val="002161F7"/>
    <w:rsid w:val="00217498"/>
    <w:rsid w:val="002179F8"/>
    <w:rsid w:val="002205AB"/>
    <w:rsid w:val="002216E1"/>
    <w:rsid w:val="00222494"/>
    <w:rsid w:val="00222D20"/>
    <w:rsid w:val="002237F6"/>
    <w:rsid w:val="00223B3E"/>
    <w:rsid w:val="00223C98"/>
    <w:rsid w:val="0022439D"/>
    <w:rsid w:val="00225196"/>
    <w:rsid w:val="0022553F"/>
    <w:rsid w:val="0022613D"/>
    <w:rsid w:val="00226BAB"/>
    <w:rsid w:val="0022767B"/>
    <w:rsid w:val="00227EB2"/>
    <w:rsid w:val="00230A43"/>
    <w:rsid w:val="00234041"/>
    <w:rsid w:val="0023409F"/>
    <w:rsid w:val="002354A9"/>
    <w:rsid w:val="00235D5D"/>
    <w:rsid w:val="0023780D"/>
    <w:rsid w:val="00237CD3"/>
    <w:rsid w:val="0024331D"/>
    <w:rsid w:val="002443EC"/>
    <w:rsid w:val="00244433"/>
    <w:rsid w:val="002479AF"/>
    <w:rsid w:val="002506ED"/>
    <w:rsid w:val="00250CC2"/>
    <w:rsid w:val="00250DD1"/>
    <w:rsid w:val="002516E4"/>
    <w:rsid w:val="002526F9"/>
    <w:rsid w:val="00253E77"/>
    <w:rsid w:val="002542A4"/>
    <w:rsid w:val="002550F2"/>
    <w:rsid w:val="00255250"/>
    <w:rsid w:val="00256BF2"/>
    <w:rsid w:val="00257D84"/>
    <w:rsid w:val="00257EFB"/>
    <w:rsid w:val="00260ECF"/>
    <w:rsid w:val="00262DD6"/>
    <w:rsid w:val="00262E94"/>
    <w:rsid w:val="00267D87"/>
    <w:rsid w:val="00267F59"/>
    <w:rsid w:val="00270209"/>
    <w:rsid w:val="0027191B"/>
    <w:rsid w:val="00271DD1"/>
    <w:rsid w:val="0027282C"/>
    <w:rsid w:val="0027290C"/>
    <w:rsid w:val="00273399"/>
    <w:rsid w:val="002746DF"/>
    <w:rsid w:val="0027597A"/>
    <w:rsid w:val="002811D5"/>
    <w:rsid w:val="002816DB"/>
    <w:rsid w:val="00281AC8"/>
    <w:rsid w:val="00282207"/>
    <w:rsid w:val="002823D3"/>
    <w:rsid w:val="00282423"/>
    <w:rsid w:val="0028276B"/>
    <w:rsid w:val="0028573A"/>
    <w:rsid w:val="0028631C"/>
    <w:rsid w:val="002867F7"/>
    <w:rsid w:val="00286CD1"/>
    <w:rsid w:val="00287E79"/>
    <w:rsid w:val="00290E2B"/>
    <w:rsid w:val="002912F9"/>
    <w:rsid w:val="0029155E"/>
    <w:rsid w:val="00291C15"/>
    <w:rsid w:val="00293924"/>
    <w:rsid w:val="002944A6"/>
    <w:rsid w:val="00296385"/>
    <w:rsid w:val="002963C9"/>
    <w:rsid w:val="002A309D"/>
    <w:rsid w:val="002A3463"/>
    <w:rsid w:val="002A538F"/>
    <w:rsid w:val="002A5CA6"/>
    <w:rsid w:val="002A6D6D"/>
    <w:rsid w:val="002B03BD"/>
    <w:rsid w:val="002B0C14"/>
    <w:rsid w:val="002B0E83"/>
    <w:rsid w:val="002B2A41"/>
    <w:rsid w:val="002B3736"/>
    <w:rsid w:val="002B44EE"/>
    <w:rsid w:val="002B651E"/>
    <w:rsid w:val="002C00C1"/>
    <w:rsid w:val="002C017A"/>
    <w:rsid w:val="002C06BA"/>
    <w:rsid w:val="002C2361"/>
    <w:rsid w:val="002C345A"/>
    <w:rsid w:val="002C625B"/>
    <w:rsid w:val="002C628F"/>
    <w:rsid w:val="002C6FB3"/>
    <w:rsid w:val="002C7644"/>
    <w:rsid w:val="002D0144"/>
    <w:rsid w:val="002D036E"/>
    <w:rsid w:val="002D04C5"/>
    <w:rsid w:val="002D172D"/>
    <w:rsid w:val="002D28D1"/>
    <w:rsid w:val="002E0134"/>
    <w:rsid w:val="002E02D5"/>
    <w:rsid w:val="002E1011"/>
    <w:rsid w:val="002E1A86"/>
    <w:rsid w:val="002E33E4"/>
    <w:rsid w:val="002E438E"/>
    <w:rsid w:val="002E478E"/>
    <w:rsid w:val="002E4A9C"/>
    <w:rsid w:val="002E62C5"/>
    <w:rsid w:val="002F1D36"/>
    <w:rsid w:val="002F5DA2"/>
    <w:rsid w:val="002F676A"/>
    <w:rsid w:val="002F6E16"/>
    <w:rsid w:val="002F7370"/>
    <w:rsid w:val="002F770D"/>
    <w:rsid w:val="002F7A73"/>
    <w:rsid w:val="00300C90"/>
    <w:rsid w:val="00302C06"/>
    <w:rsid w:val="00302F6E"/>
    <w:rsid w:val="00303E89"/>
    <w:rsid w:val="00306B9C"/>
    <w:rsid w:val="00312090"/>
    <w:rsid w:val="00314591"/>
    <w:rsid w:val="00314AE6"/>
    <w:rsid w:val="00320D59"/>
    <w:rsid w:val="0032156C"/>
    <w:rsid w:val="003218A6"/>
    <w:rsid w:val="0032266A"/>
    <w:rsid w:val="003237AE"/>
    <w:rsid w:val="00323812"/>
    <w:rsid w:val="00323FD3"/>
    <w:rsid w:val="0032430D"/>
    <w:rsid w:val="0032472C"/>
    <w:rsid w:val="00324DFB"/>
    <w:rsid w:val="00327BD0"/>
    <w:rsid w:val="00330D13"/>
    <w:rsid w:val="00331633"/>
    <w:rsid w:val="00331EF9"/>
    <w:rsid w:val="00332961"/>
    <w:rsid w:val="00334F0C"/>
    <w:rsid w:val="00335067"/>
    <w:rsid w:val="00337D16"/>
    <w:rsid w:val="003414B4"/>
    <w:rsid w:val="00341DF3"/>
    <w:rsid w:val="00342416"/>
    <w:rsid w:val="00343996"/>
    <w:rsid w:val="0034437D"/>
    <w:rsid w:val="00344476"/>
    <w:rsid w:val="003464EB"/>
    <w:rsid w:val="00351012"/>
    <w:rsid w:val="00351736"/>
    <w:rsid w:val="003517FB"/>
    <w:rsid w:val="0035184E"/>
    <w:rsid w:val="00351F9B"/>
    <w:rsid w:val="003532A2"/>
    <w:rsid w:val="003532AA"/>
    <w:rsid w:val="00355E8E"/>
    <w:rsid w:val="00355F64"/>
    <w:rsid w:val="003560C2"/>
    <w:rsid w:val="0036096D"/>
    <w:rsid w:val="00360A76"/>
    <w:rsid w:val="00363A79"/>
    <w:rsid w:val="00364232"/>
    <w:rsid w:val="00364756"/>
    <w:rsid w:val="00365026"/>
    <w:rsid w:val="003679CE"/>
    <w:rsid w:val="00367DC4"/>
    <w:rsid w:val="00371ADB"/>
    <w:rsid w:val="00372458"/>
    <w:rsid w:val="003756F3"/>
    <w:rsid w:val="00375E3B"/>
    <w:rsid w:val="003762C6"/>
    <w:rsid w:val="0037787F"/>
    <w:rsid w:val="003835F4"/>
    <w:rsid w:val="003838E1"/>
    <w:rsid w:val="0038426F"/>
    <w:rsid w:val="00384954"/>
    <w:rsid w:val="003942C3"/>
    <w:rsid w:val="00395323"/>
    <w:rsid w:val="00395780"/>
    <w:rsid w:val="00396AA8"/>
    <w:rsid w:val="003A11FE"/>
    <w:rsid w:val="003A18F4"/>
    <w:rsid w:val="003A2D42"/>
    <w:rsid w:val="003A2F04"/>
    <w:rsid w:val="003A38AF"/>
    <w:rsid w:val="003A428D"/>
    <w:rsid w:val="003A469F"/>
    <w:rsid w:val="003A53A2"/>
    <w:rsid w:val="003A5443"/>
    <w:rsid w:val="003A5573"/>
    <w:rsid w:val="003A6A56"/>
    <w:rsid w:val="003A6FD4"/>
    <w:rsid w:val="003A74DD"/>
    <w:rsid w:val="003B0122"/>
    <w:rsid w:val="003B0A2D"/>
    <w:rsid w:val="003B16F0"/>
    <w:rsid w:val="003B1FD9"/>
    <w:rsid w:val="003B224C"/>
    <w:rsid w:val="003B52DD"/>
    <w:rsid w:val="003B5A5C"/>
    <w:rsid w:val="003B5F93"/>
    <w:rsid w:val="003B6BD1"/>
    <w:rsid w:val="003B7338"/>
    <w:rsid w:val="003B738C"/>
    <w:rsid w:val="003C16F1"/>
    <w:rsid w:val="003C1830"/>
    <w:rsid w:val="003C1935"/>
    <w:rsid w:val="003C1CFE"/>
    <w:rsid w:val="003C3227"/>
    <w:rsid w:val="003C32AE"/>
    <w:rsid w:val="003C4839"/>
    <w:rsid w:val="003C4F11"/>
    <w:rsid w:val="003C6435"/>
    <w:rsid w:val="003C6E98"/>
    <w:rsid w:val="003D08D7"/>
    <w:rsid w:val="003D0E5A"/>
    <w:rsid w:val="003D2360"/>
    <w:rsid w:val="003D260E"/>
    <w:rsid w:val="003D41A8"/>
    <w:rsid w:val="003D4D69"/>
    <w:rsid w:val="003D72F7"/>
    <w:rsid w:val="003D7EAA"/>
    <w:rsid w:val="003E0105"/>
    <w:rsid w:val="003E2485"/>
    <w:rsid w:val="003E2B94"/>
    <w:rsid w:val="003E5C67"/>
    <w:rsid w:val="003E6324"/>
    <w:rsid w:val="003E770C"/>
    <w:rsid w:val="003E7856"/>
    <w:rsid w:val="003E7F6B"/>
    <w:rsid w:val="003F0BE1"/>
    <w:rsid w:val="003F0F13"/>
    <w:rsid w:val="003F0F61"/>
    <w:rsid w:val="003F1DF7"/>
    <w:rsid w:val="003F2A8F"/>
    <w:rsid w:val="003F3093"/>
    <w:rsid w:val="003F3DB7"/>
    <w:rsid w:val="003F5C21"/>
    <w:rsid w:val="0040050A"/>
    <w:rsid w:val="00402D97"/>
    <w:rsid w:val="004030EC"/>
    <w:rsid w:val="004041E1"/>
    <w:rsid w:val="004044EE"/>
    <w:rsid w:val="00405216"/>
    <w:rsid w:val="0040539E"/>
    <w:rsid w:val="004053B4"/>
    <w:rsid w:val="004055F3"/>
    <w:rsid w:val="0040688C"/>
    <w:rsid w:val="00407C28"/>
    <w:rsid w:val="00410D5F"/>
    <w:rsid w:val="004124AB"/>
    <w:rsid w:val="00412BCC"/>
    <w:rsid w:val="00412FD5"/>
    <w:rsid w:val="004136D3"/>
    <w:rsid w:val="00414767"/>
    <w:rsid w:val="00415F69"/>
    <w:rsid w:val="00416C95"/>
    <w:rsid w:val="00417A77"/>
    <w:rsid w:val="00420034"/>
    <w:rsid w:val="0042078B"/>
    <w:rsid w:val="0042084D"/>
    <w:rsid w:val="00420FD9"/>
    <w:rsid w:val="0042121E"/>
    <w:rsid w:val="004214B7"/>
    <w:rsid w:val="0042233E"/>
    <w:rsid w:val="004227F6"/>
    <w:rsid w:val="00423552"/>
    <w:rsid w:val="00423DD9"/>
    <w:rsid w:val="00424A2D"/>
    <w:rsid w:val="00425229"/>
    <w:rsid w:val="00425CC7"/>
    <w:rsid w:val="00426C5B"/>
    <w:rsid w:val="004306F9"/>
    <w:rsid w:val="00430912"/>
    <w:rsid w:val="00430930"/>
    <w:rsid w:val="00430A90"/>
    <w:rsid w:val="00431603"/>
    <w:rsid w:val="00432D2E"/>
    <w:rsid w:val="00434183"/>
    <w:rsid w:val="0043571B"/>
    <w:rsid w:val="00435FE8"/>
    <w:rsid w:val="0043648F"/>
    <w:rsid w:val="004409CE"/>
    <w:rsid w:val="00441B11"/>
    <w:rsid w:val="0044324A"/>
    <w:rsid w:val="00445596"/>
    <w:rsid w:val="004474BB"/>
    <w:rsid w:val="00451780"/>
    <w:rsid w:val="00452753"/>
    <w:rsid w:val="00452FF3"/>
    <w:rsid w:val="004539C8"/>
    <w:rsid w:val="00454013"/>
    <w:rsid w:val="0045646F"/>
    <w:rsid w:val="004571C9"/>
    <w:rsid w:val="004574B8"/>
    <w:rsid w:val="00460186"/>
    <w:rsid w:val="0046042F"/>
    <w:rsid w:val="00460E6E"/>
    <w:rsid w:val="00461D68"/>
    <w:rsid w:val="00462AA2"/>
    <w:rsid w:val="00464633"/>
    <w:rsid w:val="00465634"/>
    <w:rsid w:val="004666E2"/>
    <w:rsid w:val="0047117D"/>
    <w:rsid w:val="004735B4"/>
    <w:rsid w:val="004739AF"/>
    <w:rsid w:val="00475987"/>
    <w:rsid w:val="00480DDC"/>
    <w:rsid w:val="00484132"/>
    <w:rsid w:val="00484481"/>
    <w:rsid w:val="004848C2"/>
    <w:rsid w:val="0048498A"/>
    <w:rsid w:val="00484C07"/>
    <w:rsid w:val="00486834"/>
    <w:rsid w:val="004903FD"/>
    <w:rsid w:val="00490A96"/>
    <w:rsid w:val="00490B79"/>
    <w:rsid w:val="00491076"/>
    <w:rsid w:val="004911B1"/>
    <w:rsid w:val="00491A88"/>
    <w:rsid w:val="00491FAC"/>
    <w:rsid w:val="00492984"/>
    <w:rsid w:val="00493067"/>
    <w:rsid w:val="00493B53"/>
    <w:rsid w:val="0049454C"/>
    <w:rsid w:val="00494864"/>
    <w:rsid w:val="00495983"/>
    <w:rsid w:val="00496301"/>
    <w:rsid w:val="004A0491"/>
    <w:rsid w:val="004A16D4"/>
    <w:rsid w:val="004A1AF8"/>
    <w:rsid w:val="004A2C89"/>
    <w:rsid w:val="004A512F"/>
    <w:rsid w:val="004A5206"/>
    <w:rsid w:val="004A522C"/>
    <w:rsid w:val="004A7F8C"/>
    <w:rsid w:val="004B0BD9"/>
    <w:rsid w:val="004B11FC"/>
    <w:rsid w:val="004B1445"/>
    <w:rsid w:val="004B4645"/>
    <w:rsid w:val="004C01BB"/>
    <w:rsid w:val="004C1A82"/>
    <w:rsid w:val="004C37A0"/>
    <w:rsid w:val="004C401C"/>
    <w:rsid w:val="004C599F"/>
    <w:rsid w:val="004C6A6A"/>
    <w:rsid w:val="004C75BB"/>
    <w:rsid w:val="004C7B33"/>
    <w:rsid w:val="004D0775"/>
    <w:rsid w:val="004D22DA"/>
    <w:rsid w:val="004D3E6E"/>
    <w:rsid w:val="004D44FF"/>
    <w:rsid w:val="004D4AC1"/>
    <w:rsid w:val="004E0B03"/>
    <w:rsid w:val="004E0D45"/>
    <w:rsid w:val="004E1130"/>
    <w:rsid w:val="004E3435"/>
    <w:rsid w:val="004E3DDF"/>
    <w:rsid w:val="004E40EE"/>
    <w:rsid w:val="004E6254"/>
    <w:rsid w:val="004E742C"/>
    <w:rsid w:val="004E7768"/>
    <w:rsid w:val="004E7852"/>
    <w:rsid w:val="004F00DE"/>
    <w:rsid w:val="004F09CA"/>
    <w:rsid w:val="004F0E4A"/>
    <w:rsid w:val="004F16B3"/>
    <w:rsid w:val="004F4295"/>
    <w:rsid w:val="004F42A2"/>
    <w:rsid w:val="004F45D6"/>
    <w:rsid w:val="004F46A1"/>
    <w:rsid w:val="004F508B"/>
    <w:rsid w:val="004F66F3"/>
    <w:rsid w:val="004F7C7E"/>
    <w:rsid w:val="0050044C"/>
    <w:rsid w:val="00500505"/>
    <w:rsid w:val="00500743"/>
    <w:rsid w:val="00503D97"/>
    <w:rsid w:val="005057A4"/>
    <w:rsid w:val="005060BF"/>
    <w:rsid w:val="00506E19"/>
    <w:rsid w:val="00510BEF"/>
    <w:rsid w:val="00510C13"/>
    <w:rsid w:val="00510DA7"/>
    <w:rsid w:val="00511FAF"/>
    <w:rsid w:val="00512695"/>
    <w:rsid w:val="00513280"/>
    <w:rsid w:val="00514E76"/>
    <w:rsid w:val="00515D73"/>
    <w:rsid w:val="005165B4"/>
    <w:rsid w:val="00516616"/>
    <w:rsid w:val="005173AC"/>
    <w:rsid w:val="005205E0"/>
    <w:rsid w:val="00520BAD"/>
    <w:rsid w:val="005218D7"/>
    <w:rsid w:val="00521EC6"/>
    <w:rsid w:val="00525308"/>
    <w:rsid w:val="00526708"/>
    <w:rsid w:val="00526EA9"/>
    <w:rsid w:val="00533355"/>
    <w:rsid w:val="00534A61"/>
    <w:rsid w:val="00534E77"/>
    <w:rsid w:val="00535688"/>
    <w:rsid w:val="005365B5"/>
    <w:rsid w:val="005378CB"/>
    <w:rsid w:val="00540657"/>
    <w:rsid w:val="00540903"/>
    <w:rsid w:val="00540A45"/>
    <w:rsid w:val="005422D4"/>
    <w:rsid w:val="005429FE"/>
    <w:rsid w:val="00542DF8"/>
    <w:rsid w:val="0054345C"/>
    <w:rsid w:val="00544066"/>
    <w:rsid w:val="00544B0C"/>
    <w:rsid w:val="005455D3"/>
    <w:rsid w:val="00545959"/>
    <w:rsid w:val="00545A4B"/>
    <w:rsid w:val="0054605A"/>
    <w:rsid w:val="00547C40"/>
    <w:rsid w:val="005507BA"/>
    <w:rsid w:val="00550D1D"/>
    <w:rsid w:val="00551210"/>
    <w:rsid w:val="00551F3A"/>
    <w:rsid w:val="00552D05"/>
    <w:rsid w:val="00553870"/>
    <w:rsid w:val="005555A2"/>
    <w:rsid w:val="005563DD"/>
    <w:rsid w:val="00556C53"/>
    <w:rsid w:val="00557DE5"/>
    <w:rsid w:val="00560D0D"/>
    <w:rsid w:val="00561B56"/>
    <w:rsid w:val="00563215"/>
    <w:rsid w:val="0056385F"/>
    <w:rsid w:val="00564AAD"/>
    <w:rsid w:val="00564EC2"/>
    <w:rsid w:val="0056588F"/>
    <w:rsid w:val="00565A4A"/>
    <w:rsid w:val="00565A8E"/>
    <w:rsid w:val="00565F14"/>
    <w:rsid w:val="005665E9"/>
    <w:rsid w:val="00567476"/>
    <w:rsid w:val="00567EC8"/>
    <w:rsid w:val="00570452"/>
    <w:rsid w:val="005712F2"/>
    <w:rsid w:val="00572376"/>
    <w:rsid w:val="00572C6A"/>
    <w:rsid w:val="00573459"/>
    <w:rsid w:val="005739C8"/>
    <w:rsid w:val="00573BA6"/>
    <w:rsid w:val="00577978"/>
    <w:rsid w:val="00577A83"/>
    <w:rsid w:val="00580301"/>
    <w:rsid w:val="0058192C"/>
    <w:rsid w:val="0058303B"/>
    <w:rsid w:val="005841CF"/>
    <w:rsid w:val="00586469"/>
    <w:rsid w:val="00586C21"/>
    <w:rsid w:val="00586CAB"/>
    <w:rsid w:val="00587216"/>
    <w:rsid w:val="00587629"/>
    <w:rsid w:val="00591190"/>
    <w:rsid w:val="00591341"/>
    <w:rsid w:val="00591505"/>
    <w:rsid w:val="00592B65"/>
    <w:rsid w:val="005941F5"/>
    <w:rsid w:val="005943A2"/>
    <w:rsid w:val="0059678C"/>
    <w:rsid w:val="005A0B5C"/>
    <w:rsid w:val="005A1802"/>
    <w:rsid w:val="005A2822"/>
    <w:rsid w:val="005A2865"/>
    <w:rsid w:val="005A5290"/>
    <w:rsid w:val="005A5EF9"/>
    <w:rsid w:val="005A6E79"/>
    <w:rsid w:val="005A70C5"/>
    <w:rsid w:val="005B21F2"/>
    <w:rsid w:val="005B3016"/>
    <w:rsid w:val="005B485B"/>
    <w:rsid w:val="005B5537"/>
    <w:rsid w:val="005B5688"/>
    <w:rsid w:val="005B5C75"/>
    <w:rsid w:val="005B68C1"/>
    <w:rsid w:val="005B69D7"/>
    <w:rsid w:val="005B6D8A"/>
    <w:rsid w:val="005B7502"/>
    <w:rsid w:val="005B7F4E"/>
    <w:rsid w:val="005C194A"/>
    <w:rsid w:val="005C325B"/>
    <w:rsid w:val="005C4506"/>
    <w:rsid w:val="005C519C"/>
    <w:rsid w:val="005C5B1F"/>
    <w:rsid w:val="005C621B"/>
    <w:rsid w:val="005C6A08"/>
    <w:rsid w:val="005C6BCA"/>
    <w:rsid w:val="005D0B4E"/>
    <w:rsid w:val="005D117F"/>
    <w:rsid w:val="005D132E"/>
    <w:rsid w:val="005D15A2"/>
    <w:rsid w:val="005D275F"/>
    <w:rsid w:val="005D43FB"/>
    <w:rsid w:val="005D77D8"/>
    <w:rsid w:val="005D7FDE"/>
    <w:rsid w:val="005E011B"/>
    <w:rsid w:val="005E0A3D"/>
    <w:rsid w:val="005E0DEC"/>
    <w:rsid w:val="005E0EA7"/>
    <w:rsid w:val="005E278F"/>
    <w:rsid w:val="005E37D1"/>
    <w:rsid w:val="005E4AFF"/>
    <w:rsid w:val="005E6C32"/>
    <w:rsid w:val="005E6EE2"/>
    <w:rsid w:val="005F0A91"/>
    <w:rsid w:val="005F41EF"/>
    <w:rsid w:val="005F5C7D"/>
    <w:rsid w:val="00600097"/>
    <w:rsid w:val="00600819"/>
    <w:rsid w:val="006019BF"/>
    <w:rsid w:val="006022CD"/>
    <w:rsid w:val="00602D53"/>
    <w:rsid w:val="00603B9E"/>
    <w:rsid w:val="00605940"/>
    <w:rsid w:val="00605A79"/>
    <w:rsid w:val="00606C4F"/>
    <w:rsid w:val="00607FB5"/>
    <w:rsid w:val="00610B5C"/>
    <w:rsid w:val="0061116F"/>
    <w:rsid w:val="0061151A"/>
    <w:rsid w:val="0061269E"/>
    <w:rsid w:val="00612955"/>
    <w:rsid w:val="00612EC1"/>
    <w:rsid w:val="006156D2"/>
    <w:rsid w:val="006156EE"/>
    <w:rsid w:val="00616F38"/>
    <w:rsid w:val="006205B7"/>
    <w:rsid w:val="00622033"/>
    <w:rsid w:val="00622AD3"/>
    <w:rsid w:val="00622CC8"/>
    <w:rsid w:val="00622F5B"/>
    <w:rsid w:val="006237B7"/>
    <w:rsid w:val="00623A01"/>
    <w:rsid w:val="00624C46"/>
    <w:rsid w:val="00626CEA"/>
    <w:rsid w:val="00627ADB"/>
    <w:rsid w:val="00627B7D"/>
    <w:rsid w:val="00627F27"/>
    <w:rsid w:val="0063006E"/>
    <w:rsid w:val="00631034"/>
    <w:rsid w:val="0063276A"/>
    <w:rsid w:val="006340A3"/>
    <w:rsid w:val="00634FE3"/>
    <w:rsid w:val="0063608B"/>
    <w:rsid w:val="00636535"/>
    <w:rsid w:val="00636D1D"/>
    <w:rsid w:val="00636E69"/>
    <w:rsid w:val="00637D95"/>
    <w:rsid w:val="00637FCD"/>
    <w:rsid w:val="00641491"/>
    <w:rsid w:val="006424CB"/>
    <w:rsid w:val="00642FD6"/>
    <w:rsid w:val="0064403F"/>
    <w:rsid w:val="00644BE5"/>
    <w:rsid w:val="0064507A"/>
    <w:rsid w:val="00645D99"/>
    <w:rsid w:val="00646D0A"/>
    <w:rsid w:val="00647C97"/>
    <w:rsid w:val="00647FF8"/>
    <w:rsid w:val="006507DB"/>
    <w:rsid w:val="00652B5F"/>
    <w:rsid w:val="00653741"/>
    <w:rsid w:val="00653841"/>
    <w:rsid w:val="006553CC"/>
    <w:rsid w:val="00655BFB"/>
    <w:rsid w:val="006562CD"/>
    <w:rsid w:val="00656A3C"/>
    <w:rsid w:val="006617BE"/>
    <w:rsid w:val="0066232D"/>
    <w:rsid w:val="006624A3"/>
    <w:rsid w:val="00663147"/>
    <w:rsid w:val="00664220"/>
    <w:rsid w:val="00664FBF"/>
    <w:rsid w:val="006657E0"/>
    <w:rsid w:val="00667F4C"/>
    <w:rsid w:val="0067038F"/>
    <w:rsid w:val="00670F4D"/>
    <w:rsid w:val="00671D67"/>
    <w:rsid w:val="0067225C"/>
    <w:rsid w:val="006725BD"/>
    <w:rsid w:val="00674EC3"/>
    <w:rsid w:val="0067553E"/>
    <w:rsid w:val="00675B9D"/>
    <w:rsid w:val="00677833"/>
    <w:rsid w:val="006835F5"/>
    <w:rsid w:val="006844AC"/>
    <w:rsid w:val="006845A3"/>
    <w:rsid w:val="00684A2F"/>
    <w:rsid w:val="00685524"/>
    <w:rsid w:val="006861E3"/>
    <w:rsid w:val="00686607"/>
    <w:rsid w:val="00687566"/>
    <w:rsid w:val="00690B03"/>
    <w:rsid w:val="0069147F"/>
    <w:rsid w:val="00691F6A"/>
    <w:rsid w:val="00692C69"/>
    <w:rsid w:val="00695273"/>
    <w:rsid w:val="00695A49"/>
    <w:rsid w:val="00696086"/>
    <w:rsid w:val="00696BB7"/>
    <w:rsid w:val="00697D19"/>
    <w:rsid w:val="00697E71"/>
    <w:rsid w:val="006A07CF"/>
    <w:rsid w:val="006A0DA0"/>
    <w:rsid w:val="006A1090"/>
    <w:rsid w:val="006A1706"/>
    <w:rsid w:val="006A355F"/>
    <w:rsid w:val="006A36D0"/>
    <w:rsid w:val="006A3FA2"/>
    <w:rsid w:val="006A4DDD"/>
    <w:rsid w:val="006A5110"/>
    <w:rsid w:val="006A619A"/>
    <w:rsid w:val="006A74EB"/>
    <w:rsid w:val="006B1397"/>
    <w:rsid w:val="006B1D3F"/>
    <w:rsid w:val="006B1E18"/>
    <w:rsid w:val="006B3277"/>
    <w:rsid w:val="006B4A20"/>
    <w:rsid w:val="006B4DCF"/>
    <w:rsid w:val="006B57A3"/>
    <w:rsid w:val="006B5F05"/>
    <w:rsid w:val="006B69D3"/>
    <w:rsid w:val="006B70ED"/>
    <w:rsid w:val="006B7C86"/>
    <w:rsid w:val="006C0913"/>
    <w:rsid w:val="006C1A1D"/>
    <w:rsid w:val="006C1CC3"/>
    <w:rsid w:val="006C23BF"/>
    <w:rsid w:val="006C3CA5"/>
    <w:rsid w:val="006C418D"/>
    <w:rsid w:val="006C42E0"/>
    <w:rsid w:val="006C509E"/>
    <w:rsid w:val="006C5226"/>
    <w:rsid w:val="006C737E"/>
    <w:rsid w:val="006C7E59"/>
    <w:rsid w:val="006D023D"/>
    <w:rsid w:val="006D246E"/>
    <w:rsid w:val="006D2648"/>
    <w:rsid w:val="006D3A86"/>
    <w:rsid w:val="006D3C39"/>
    <w:rsid w:val="006D4784"/>
    <w:rsid w:val="006D485F"/>
    <w:rsid w:val="006D67A5"/>
    <w:rsid w:val="006D6FE3"/>
    <w:rsid w:val="006D7F3B"/>
    <w:rsid w:val="006E0317"/>
    <w:rsid w:val="006E0F22"/>
    <w:rsid w:val="006E111D"/>
    <w:rsid w:val="006E14AA"/>
    <w:rsid w:val="006E2B11"/>
    <w:rsid w:val="006E3945"/>
    <w:rsid w:val="006E489B"/>
    <w:rsid w:val="006E704A"/>
    <w:rsid w:val="006F031E"/>
    <w:rsid w:val="006F155E"/>
    <w:rsid w:val="006F294F"/>
    <w:rsid w:val="006F2C27"/>
    <w:rsid w:val="006F305E"/>
    <w:rsid w:val="006F33BA"/>
    <w:rsid w:val="006F3D8C"/>
    <w:rsid w:val="006F44E4"/>
    <w:rsid w:val="006F4C70"/>
    <w:rsid w:val="006F5F09"/>
    <w:rsid w:val="006F6111"/>
    <w:rsid w:val="006F6964"/>
    <w:rsid w:val="006F6F00"/>
    <w:rsid w:val="006F7D29"/>
    <w:rsid w:val="007026DC"/>
    <w:rsid w:val="0070277D"/>
    <w:rsid w:val="00703671"/>
    <w:rsid w:val="00703876"/>
    <w:rsid w:val="00704860"/>
    <w:rsid w:val="007054AA"/>
    <w:rsid w:val="007107FF"/>
    <w:rsid w:val="00710FCC"/>
    <w:rsid w:val="007125D8"/>
    <w:rsid w:val="007127D3"/>
    <w:rsid w:val="00712805"/>
    <w:rsid w:val="00712BB8"/>
    <w:rsid w:val="00713F8E"/>
    <w:rsid w:val="007153C4"/>
    <w:rsid w:val="00715990"/>
    <w:rsid w:val="00716937"/>
    <w:rsid w:val="007171E7"/>
    <w:rsid w:val="007175DB"/>
    <w:rsid w:val="00720736"/>
    <w:rsid w:val="0072073C"/>
    <w:rsid w:val="007215D5"/>
    <w:rsid w:val="0072194F"/>
    <w:rsid w:val="0072276A"/>
    <w:rsid w:val="00723789"/>
    <w:rsid w:val="00724096"/>
    <w:rsid w:val="00724530"/>
    <w:rsid w:val="00724C66"/>
    <w:rsid w:val="00725EF7"/>
    <w:rsid w:val="00727AF2"/>
    <w:rsid w:val="00730B8F"/>
    <w:rsid w:val="0073253E"/>
    <w:rsid w:val="007337FB"/>
    <w:rsid w:val="00737532"/>
    <w:rsid w:val="007377AB"/>
    <w:rsid w:val="0074061B"/>
    <w:rsid w:val="007414F7"/>
    <w:rsid w:val="007416DA"/>
    <w:rsid w:val="007418A8"/>
    <w:rsid w:val="00742438"/>
    <w:rsid w:val="00742CAD"/>
    <w:rsid w:val="0074320A"/>
    <w:rsid w:val="0074540E"/>
    <w:rsid w:val="00745FDA"/>
    <w:rsid w:val="00746113"/>
    <w:rsid w:val="00747A08"/>
    <w:rsid w:val="0075183D"/>
    <w:rsid w:val="00753E30"/>
    <w:rsid w:val="007540B6"/>
    <w:rsid w:val="00755DF4"/>
    <w:rsid w:val="0075674F"/>
    <w:rsid w:val="00760740"/>
    <w:rsid w:val="00760868"/>
    <w:rsid w:val="00760DCE"/>
    <w:rsid w:val="0076260C"/>
    <w:rsid w:val="00762FDF"/>
    <w:rsid w:val="00763007"/>
    <w:rsid w:val="007632E6"/>
    <w:rsid w:val="00763DB0"/>
    <w:rsid w:val="0076633D"/>
    <w:rsid w:val="00766FFB"/>
    <w:rsid w:val="00767A11"/>
    <w:rsid w:val="00767E08"/>
    <w:rsid w:val="00770C41"/>
    <w:rsid w:val="007711DA"/>
    <w:rsid w:val="00772C40"/>
    <w:rsid w:val="0077588D"/>
    <w:rsid w:val="00775A30"/>
    <w:rsid w:val="007764D6"/>
    <w:rsid w:val="00776DBD"/>
    <w:rsid w:val="0077750B"/>
    <w:rsid w:val="00777BE1"/>
    <w:rsid w:val="00780001"/>
    <w:rsid w:val="00780E8A"/>
    <w:rsid w:val="00783A1A"/>
    <w:rsid w:val="00784D90"/>
    <w:rsid w:val="0078677C"/>
    <w:rsid w:val="00791BBA"/>
    <w:rsid w:val="00792113"/>
    <w:rsid w:val="00792547"/>
    <w:rsid w:val="007969A1"/>
    <w:rsid w:val="00797066"/>
    <w:rsid w:val="0079708F"/>
    <w:rsid w:val="00797856"/>
    <w:rsid w:val="007A07B5"/>
    <w:rsid w:val="007A0805"/>
    <w:rsid w:val="007A1DEB"/>
    <w:rsid w:val="007A26C6"/>
    <w:rsid w:val="007A4361"/>
    <w:rsid w:val="007A6E9B"/>
    <w:rsid w:val="007B0675"/>
    <w:rsid w:val="007B06CB"/>
    <w:rsid w:val="007B0FED"/>
    <w:rsid w:val="007B1952"/>
    <w:rsid w:val="007B2013"/>
    <w:rsid w:val="007B2727"/>
    <w:rsid w:val="007B320C"/>
    <w:rsid w:val="007C0217"/>
    <w:rsid w:val="007C08F5"/>
    <w:rsid w:val="007C0B22"/>
    <w:rsid w:val="007C2554"/>
    <w:rsid w:val="007C2BBD"/>
    <w:rsid w:val="007C30DE"/>
    <w:rsid w:val="007C3845"/>
    <w:rsid w:val="007C6384"/>
    <w:rsid w:val="007C6CBA"/>
    <w:rsid w:val="007C72B6"/>
    <w:rsid w:val="007D14C9"/>
    <w:rsid w:val="007D1618"/>
    <w:rsid w:val="007D1BCF"/>
    <w:rsid w:val="007D1D91"/>
    <w:rsid w:val="007D2E58"/>
    <w:rsid w:val="007D379A"/>
    <w:rsid w:val="007D3F2B"/>
    <w:rsid w:val="007E00E4"/>
    <w:rsid w:val="007E1A38"/>
    <w:rsid w:val="007E5FED"/>
    <w:rsid w:val="007E6B86"/>
    <w:rsid w:val="007E707B"/>
    <w:rsid w:val="007E795F"/>
    <w:rsid w:val="007F115D"/>
    <w:rsid w:val="007F33E1"/>
    <w:rsid w:val="007F34CE"/>
    <w:rsid w:val="007F350C"/>
    <w:rsid w:val="007F358F"/>
    <w:rsid w:val="007F35D0"/>
    <w:rsid w:val="007F36DF"/>
    <w:rsid w:val="007F5978"/>
    <w:rsid w:val="007F7508"/>
    <w:rsid w:val="007F7BFC"/>
    <w:rsid w:val="00801541"/>
    <w:rsid w:val="00801823"/>
    <w:rsid w:val="00802990"/>
    <w:rsid w:val="00802FBA"/>
    <w:rsid w:val="008035B9"/>
    <w:rsid w:val="00804AAC"/>
    <w:rsid w:val="0080601F"/>
    <w:rsid w:val="008062AE"/>
    <w:rsid w:val="00807C1E"/>
    <w:rsid w:val="00810D50"/>
    <w:rsid w:val="00810E81"/>
    <w:rsid w:val="008114C0"/>
    <w:rsid w:val="008133D7"/>
    <w:rsid w:val="0081384C"/>
    <w:rsid w:val="00813FF4"/>
    <w:rsid w:val="008142A7"/>
    <w:rsid w:val="0081518C"/>
    <w:rsid w:val="00816928"/>
    <w:rsid w:val="00817355"/>
    <w:rsid w:val="008174C3"/>
    <w:rsid w:val="0081773A"/>
    <w:rsid w:val="0082092F"/>
    <w:rsid w:val="00823243"/>
    <w:rsid w:val="00824653"/>
    <w:rsid w:val="0082597A"/>
    <w:rsid w:val="00827491"/>
    <w:rsid w:val="008276D6"/>
    <w:rsid w:val="0083042F"/>
    <w:rsid w:val="008318A5"/>
    <w:rsid w:val="0083199F"/>
    <w:rsid w:val="00831C9C"/>
    <w:rsid w:val="00832DD2"/>
    <w:rsid w:val="00834025"/>
    <w:rsid w:val="0083520B"/>
    <w:rsid w:val="008357C5"/>
    <w:rsid w:val="00835A1E"/>
    <w:rsid w:val="00836443"/>
    <w:rsid w:val="008413B1"/>
    <w:rsid w:val="008416B2"/>
    <w:rsid w:val="00843FEC"/>
    <w:rsid w:val="008448DA"/>
    <w:rsid w:val="00844D25"/>
    <w:rsid w:val="00844FAB"/>
    <w:rsid w:val="00845399"/>
    <w:rsid w:val="00846C49"/>
    <w:rsid w:val="00846CB1"/>
    <w:rsid w:val="00847606"/>
    <w:rsid w:val="008512C4"/>
    <w:rsid w:val="00851768"/>
    <w:rsid w:val="00852F32"/>
    <w:rsid w:val="00853280"/>
    <w:rsid w:val="008544FF"/>
    <w:rsid w:val="00854B06"/>
    <w:rsid w:val="0085624E"/>
    <w:rsid w:val="00856698"/>
    <w:rsid w:val="00860CB1"/>
    <w:rsid w:val="00862E86"/>
    <w:rsid w:val="00864359"/>
    <w:rsid w:val="00866F35"/>
    <w:rsid w:val="00867BAA"/>
    <w:rsid w:val="00870897"/>
    <w:rsid w:val="00870D1D"/>
    <w:rsid w:val="00871981"/>
    <w:rsid w:val="00871AAB"/>
    <w:rsid w:val="0087215A"/>
    <w:rsid w:val="00872AE6"/>
    <w:rsid w:val="00873BF0"/>
    <w:rsid w:val="00874D35"/>
    <w:rsid w:val="00874FC8"/>
    <w:rsid w:val="0087740E"/>
    <w:rsid w:val="0088012D"/>
    <w:rsid w:val="008802E1"/>
    <w:rsid w:val="00880656"/>
    <w:rsid w:val="00882A72"/>
    <w:rsid w:val="00882D48"/>
    <w:rsid w:val="008831AC"/>
    <w:rsid w:val="00883787"/>
    <w:rsid w:val="008858FC"/>
    <w:rsid w:val="00885D9F"/>
    <w:rsid w:val="00886154"/>
    <w:rsid w:val="008862EE"/>
    <w:rsid w:val="00886390"/>
    <w:rsid w:val="0088674F"/>
    <w:rsid w:val="008874D2"/>
    <w:rsid w:val="0088763B"/>
    <w:rsid w:val="00891424"/>
    <w:rsid w:val="0089168E"/>
    <w:rsid w:val="00891E73"/>
    <w:rsid w:val="00892735"/>
    <w:rsid w:val="00892BDA"/>
    <w:rsid w:val="008937D4"/>
    <w:rsid w:val="008940F4"/>
    <w:rsid w:val="0089414B"/>
    <w:rsid w:val="00894670"/>
    <w:rsid w:val="00896A75"/>
    <w:rsid w:val="00897097"/>
    <w:rsid w:val="008A1559"/>
    <w:rsid w:val="008A173A"/>
    <w:rsid w:val="008A2241"/>
    <w:rsid w:val="008A31FE"/>
    <w:rsid w:val="008A3839"/>
    <w:rsid w:val="008A4518"/>
    <w:rsid w:val="008A4966"/>
    <w:rsid w:val="008A52A2"/>
    <w:rsid w:val="008A63A2"/>
    <w:rsid w:val="008A6EAD"/>
    <w:rsid w:val="008B0B65"/>
    <w:rsid w:val="008B0C74"/>
    <w:rsid w:val="008B0DFB"/>
    <w:rsid w:val="008B0F4C"/>
    <w:rsid w:val="008B1AAC"/>
    <w:rsid w:val="008B1DD4"/>
    <w:rsid w:val="008B35A6"/>
    <w:rsid w:val="008B4530"/>
    <w:rsid w:val="008B4C41"/>
    <w:rsid w:val="008B51CB"/>
    <w:rsid w:val="008C0AA0"/>
    <w:rsid w:val="008C0E62"/>
    <w:rsid w:val="008C2589"/>
    <w:rsid w:val="008C2CD4"/>
    <w:rsid w:val="008C33D9"/>
    <w:rsid w:val="008C6D9F"/>
    <w:rsid w:val="008D0519"/>
    <w:rsid w:val="008D24A6"/>
    <w:rsid w:val="008D2C4F"/>
    <w:rsid w:val="008D317D"/>
    <w:rsid w:val="008D5152"/>
    <w:rsid w:val="008D5C88"/>
    <w:rsid w:val="008D5E26"/>
    <w:rsid w:val="008D601A"/>
    <w:rsid w:val="008D6396"/>
    <w:rsid w:val="008D6A2E"/>
    <w:rsid w:val="008D6B15"/>
    <w:rsid w:val="008D747D"/>
    <w:rsid w:val="008D7A7B"/>
    <w:rsid w:val="008E0DF4"/>
    <w:rsid w:val="008E0FE1"/>
    <w:rsid w:val="008E1056"/>
    <w:rsid w:val="008E136B"/>
    <w:rsid w:val="008E15BD"/>
    <w:rsid w:val="008E2CE3"/>
    <w:rsid w:val="008E41C4"/>
    <w:rsid w:val="008E4296"/>
    <w:rsid w:val="008E4506"/>
    <w:rsid w:val="008E61AB"/>
    <w:rsid w:val="008E6FAF"/>
    <w:rsid w:val="008F051D"/>
    <w:rsid w:val="008F06CA"/>
    <w:rsid w:val="008F094C"/>
    <w:rsid w:val="008F2069"/>
    <w:rsid w:val="008F20D5"/>
    <w:rsid w:val="008F28FD"/>
    <w:rsid w:val="008F2A5C"/>
    <w:rsid w:val="008F2EE3"/>
    <w:rsid w:val="008F341B"/>
    <w:rsid w:val="008F3FB0"/>
    <w:rsid w:val="008F422C"/>
    <w:rsid w:val="008F5A50"/>
    <w:rsid w:val="008F6A0E"/>
    <w:rsid w:val="00902B6B"/>
    <w:rsid w:val="009041F9"/>
    <w:rsid w:val="009045D4"/>
    <w:rsid w:val="00907C2E"/>
    <w:rsid w:val="009114F6"/>
    <w:rsid w:val="00913AFE"/>
    <w:rsid w:val="009231CB"/>
    <w:rsid w:val="00923394"/>
    <w:rsid w:val="00923BE8"/>
    <w:rsid w:val="0092565F"/>
    <w:rsid w:val="009266B9"/>
    <w:rsid w:val="00926A3E"/>
    <w:rsid w:val="00927DE7"/>
    <w:rsid w:val="00933EDC"/>
    <w:rsid w:val="009370D2"/>
    <w:rsid w:val="00937114"/>
    <w:rsid w:val="00937CD3"/>
    <w:rsid w:val="00937F8A"/>
    <w:rsid w:val="0094304E"/>
    <w:rsid w:val="00944846"/>
    <w:rsid w:val="00944C5D"/>
    <w:rsid w:val="00946562"/>
    <w:rsid w:val="00950CD8"/>
    <w:rsid w:val="00950D5B"/>
    <w:rsid w:val="00950D82"/>
    <w:rsid w:val="009514C5"/>
    <w:rsid w:val="00951D59"/>
    <w:rsid w:val="009521A5"/>
    <w:rsid w:val="00952B11"/>
    <w:rsid w:val="00952C54"/>
    <w:rsid w:val="00953264"/>
    <w:rsid w:val="00954B12"/>
    <w:rsid w:val="00954DFC"/>
    <w:rsid w:val="009572FE"/>
    <w:rsid w:val="009574A9"/>
    <w:rsid w:val="009602A3"/>
    <w:rsid w:val="0096348E"/>
    <w:rsid w:val="009635E2"/>
    <w:rsid w:val="0096456C"/>
    <w:rsid w:val="00965A5D"/>
    <w:rsid w:val="00965A8E"/>
    <w:rsid w:val="00975DDF"/>
    <w:rsid w:val="009766EB"/>
    <w:rsid w:val="00977A5A"/>
    <w:rsid w:val="00982772"/>
    <w:rsid w:val="009843CD"/>
    <w:rsid w:val="009846CC"/>
    <w:rsid w:val="009852A9"/>
    <w:rsid w:val="0098549A"/>
    <w:rsid w:val="0098564C"/>
    <w:rsid w:val="00986FE2"/>
    <w:rsid w:val="00987488"/>
    <w:rsid w:val="009874EE"/>
    <w:rsid w:val="00992A5B"/>
    <w:rsid w:val="00993371"/>
    <w:rsid w:val="00993979"/>
    <w:rsid w:val="00994336"/>
    <w:rsid w:val="0099500A"/>
    <w:rsid w:val="0099608E"/>
    <w:rsid w:val="00996DC8"/>
    <w:rsid w:val="00997042"/>
    <w:rsid w:val="009973C2"/>
    <w:rsid w:val="009A000E"/>
    <w:rsid w:val="009A3329"/>
    <w:rsid w:val="009A459F"/>
    <w:rsid w:val="009A766C"/>
    <w:rsid w:val="009B01B8"/>
    <w:rsid w:val="009B05FC"/>
    <w:rsid w:val="009B0C7E"/>
    <w:rsid w:val="009B0EFA"/>
    <w:rsid w:val="009B2820"/>
    <w:rsid w:val="009B2907"/>
    <w:rsid w:val="009B324F"/>
    <w:rsid w:val="009B32F0"/>
    <w:rsid w:val="009B33A3"/>
    <w:rsid w:val="009B3568"/>
    <w:rsid w:val="009B37A0"/>
    <w:rsid w:val="009B37E3"/>
    <w:rsid w:val="009B4CC4"/>
    <w:rsid w:val="009B5841"/>
    <w:rsid w:val="009B599F"/>
    <w:rsid w:val="009B605A"/>
    <w:rsid w:val="009B624E"/>
    <w:rsid w:val="009B6ACA"/>
    <w:rsid w:val="009B6C68"/>
    <w:rsid w:val="009B7117"/>
    <w:rsid w:val="009B7791"/>
    <w:rsid w:val="009C475A"/>
    <w:rsid w:val="009C4B25"/>
    <w:rsid w:val="009C5F25"/>
    <w:rsid w:val="009C6205"/>
    <w:rsid w:val="009C7DDD"/>
    <w:rsid w:val="009D0C59"/>
    <w:rsid w:val="009D16EA"/>
    <w:rsid w:val="009D19FA"/>
    <w:rsid w:val="009D30A0"/>
    <w:rsid w:val="009D358F"/>
    <w:rsid w:val="009D5445"/>
    <w:rsid w:val="009D5DAE"/>
    <w:rsid w:val="009D69B0"/>
    <w:rsid w:val="009D7029"/>
    <w:rsid w:val="009D75DE"/>
    <w:rsid w:val="009E2921"/>
    <w:rsid w:val="009E502B"/>
    <w:rsid w:val="009E51DD"/>
    <w:rsid w:val="009E5CC1"/>
    <w:rsid w:val="009E5EDF"/>
    <w:rsid w:val="009E60CB"/>
    <w:rsid w:val="009E71B3"/>
    <w:rsid w:val="009E7CB4"/>
    <w:rsid w:val="009E7D20"/>
    <w:rsid w:val="009F26E6"/>
    <w:rsid w:val="009F2B6C"/>
    <w:rsid w:val="009F4D37"/>
    <w:rsid w:val="009F4F29"/>
    <w:rsid w:val="009F5FF1"/>
    <w:rsid w:val="00A00A04"/>
    <w:rsid w:val="00A0161B"/>
    <w:rsid w:val="00A018AA"/>
    <w:rsid w:val="00A024BC"/>
    <w:rsid w:val="00A03A2E"/>
    <w:rsid w:val="00A03F61"/>
    <w:rsid w:val="00A05350"/>
    <w:rsid w:val="00A05572"/>
    <w:rsid w:val="00A05EBC"/>
    <w:rsid w:val="00A064CA"/>
    <w:rsid w:val="00A072B8"/>
    <w:rsid w:val="00A07E7C"/>
    <w:rsid w:val="00A108D3"/>
    <w:rsid w:val="00A121CA"/>
    <w:rsid w:val="00A12FC8"/>
    <w:rsid w:val="00A137AE"/>
    <w:rsid w:val="00A15928"/>
    <w:rsid w:val="00A1641B"/>
    <w:rsid w:val="00A17BA7"/>
    <w:rsid w:val="00A201E5"/>
    <w:rsid w:val="00A2098C"/>
    <w:rsid w:val="00A20C19"/>
    <w:rsid w:val="00A21A47"/>
    <w:rsid w:val="00A21DA1"/>
    <w:rsid w:val="00A23619"/>
    <w:rsid w:val="00A23B53"/>
    <w:rsid w:val="00A2420A"/>
    <w:rsid w:val="00A24EE6"/>
    <w:rsid w:val="00A25044"/>
    <w:rsid w:val="00A256A1"/>
    <w:rsid w:val="00A26422"/>
    <w:rsid w:val="00A26756"/>
    <w:rsid w:val="00A26EA3"/>
    <w:rsid w:val="00A315CB"/>
    <w:rsid w:val="00A32383"/>
    <w:rsid w:val="00A37BD4"/>
    <w:rsid w:val="00A37D41"/>
    <w:rsid w:val="00A409EA"/>
    <w:rsid w:val="00A437CC"/>
    <w:rsid w:val="00A44962"/>
    <w:rsid w:val="00A44D04"/>
    <w:rsid w:val="00A460BE"/>
    <w:rsid w:val="00A46943"/>
    <w:rsid w:val="00A46EB2"/>
    <w:rsid w:val="00A50313"/>
    <w:rsid w:val="00A505B8"/>
    <w:rsid w:val="00A5085C"/>
    <w:rsid w:val="00A5260B"/>
    <w:rsid w:val="00A53CAB"/>
    <w:rsid w:val="00A54D0F"/>
    <w:rsid w:val="00A54D98"/>
    <w:rsid w:val="00A54E74"/>
    <w:rsid w:val="00A54F52"/>
    <w:rsid w:val="00A5598F"/>
    <w:rsid w:val="00A56812"/>
    <w:rsid w:val="00A578F5"/>
    <w:rsid w:val="00A61660"/>
    <w:rsid w:val="00A62820"/>
    <w:rsid w:val="00A62B99"/>
    <w:rsid w:val="00A634B6"/>
    <w:rsid w:val="00A65CD8"/>
    <w:rsid w:val="00A661EE"/>
    <w:rsid w:val="00A66609"/>
    <w:rsid w:val="00A70433"/>
    <w:rsid w:val="00A711FB"/>
    <w:rsid w:val="00A719AE"/>
    <w:rsid w:val="00A7223C"/>
    <w:rsid w:val="00A7316F"/>
    <w:rsid w:val="00A732EB"/>
    <w:rsid w:val="00A740DB"/>
    <w:rsid w:val="00A74893"/>
    <w:rsid w:val="00A75DCC"/>
    <w:rsid w:val="00A75FF4"/>
    <w:rsid w:val="00A77B26"/>
    <w:rsid w:val="00A80341"/>
    <w:rsid w:val="00A80B13"/>
    <w:rsid w:val="00A81D07"/>
    <w:rsid w:val="00A82025"/>
    <w:rsid w:val="00A84137"/>
    <w:rsid w:val="00A84D0B"/>
    <w:rsid w:val="00A85701"/>
    <w:rsid w:val="00A85D42"/>
    <w:rsid w:val="00A86A2F"/>
    <w:rsid w:val="00A87CC1"/>
    <w:rsid w:val="00A87FDC"/>
    <w:rsid w:val="00A90E5E"/>
    <w:rsid w:val="00A91EB2"/>
    <w:rsid w:val="00A942EE"/>
    <w:rsid w:val="00A947E6"/>
    <w:rsid w:val="00A952C1"/>
    <w:rsid w:val="00AA03C6"/>
    <w:rsid w:val="00AA0496"/>
    <w:rsid w:val="00AA0886"/>
    <w:rsid w:val="00AA0AEF"/>
    <w:rsid w:val="00AA0EA5"/>
    <w:rsid w:val="00AA2A77"/>
    <w:rsid w:val="00AA31DD"/>
    <w:rsid w:val="00AA4990"/>
    <w:rsid w:val="00AA4E5C"/>
    <w:rsid w:val="00AA606D"/>
    <w:rsid w:val="00AB09D8"/>
    <w:rsid w:val="00AB1528"/>
    <w:rsid w:val="00AB1C20"/>
    <w:rsid w:val="00AB4D3F"/>
    <w:rsid w:val="00AB4EDA"/>
    <w:rsid w:val="00AB4FD4"/>
    <w:rsid w:val="00AB500A"/>
    <w:rsid w:val="00AB53BC"/>
    <w:rsid w:val="00AB6FFD"/>
    <w:rsid w:val="00AC36BE"/>
    <w:rsid w:val="00AC6212"/>
    <w:rsid w:val="00AC62D0"/>
    <w:rsid w:val="00AC7120"/>
    <w:rsid w:val="00AD020C"/>
    <w:rsid w:val="00AD298B"/>
    <w:rsid w:val="00AD3EF9"/>
    <w:rsid w:val="00AD4170"/>
    <w:rsid w:val="00AD5A55"/>
    <w:rsid w:val="00AD6BAF"/>
    <w:rsid w:val="00AD7095"/>
    <w:rsid w:val="00AD70B1"/>
    <w:rsid w:val="00AE0279"/>
    <w:rsid w:val="00AE0BA3"/>
    <w:rsid w:val="00AE5495"/>
    <w:rsid w:val="00AE5C42"/>
    <w:rsid w:val="00AE63AE"/>
    <w:rsid w:val="00AE71AF"/>
    <w:rsid w:val="00AE7636"/>
    <w:rsid w:val="00AE7812"/>
    <w:rsid w:val="00AF12C7"/>
    <w:rsid w:val="00AF27F7"/>
    <w:rsid w:val="00AF2E7B"/>
    <w:rsid w:val="00AF369A"/>
    <w:rsid w:val="00AF455A"/>
    <w:rsid w:val="00AF5700"/>
    <w:rsid w:val="00AF79EE"/>
    <w:rsid w:val="00B027D5"/>
    <w:rsid w:val="00B02F61"/>
    <w:rsid w:val="00B049BD"/>
    <w:rsid w:val="00B04BF8"/>
    <w:rsid w:val="00B06336"/>
    <w:rsid w:val="00B06ADD"/>
    <w:rsid w:val="00B072AA"/>
    <w:rsid w:val="00B07413"/>
    <w:rsid w:val="00B07881"/>
    <w:rsid w:val="00B0792E"/>
    <w:rsid w:val="00B1004F"/>
    <w:rsid w:val="00B10155"/>
    <w:rsid w:val="00B108A3"/>
    <w:rsid w:val="00B13507"/>
    <w:rsid w:val="00B14C1A"/>
    <w:rsid w:val="00B1569B"/>
    <w:rsid w:val="00B15742"/>
    <w:rsid w:val="00B15E2F"/>
    <w:rsid w:val="00B16718"/>
    <w:rsid w:val="00B17C84"/>
    <w:rsid w:val="00B2053E"/>
    <w:rsid w:val="00B219BF"/>
    <w:rsid w:val="00B21FEB"/>
    <w:rsid w:val="00B25D13"/>
    <w:rsid w:val="00B27232"/>
    <w:rsid w:val="00B27A69"/>
    <w:rsid w:val="00B30790"/>
    <w:rsid w:val="00B30950"/>
    <w:rsid w:val="00B314A0"/>
    <w:rsid w:val="00B32509"/>
    <w:rsid w:val="00B328F5"/>
    <w:rsid w:val="00B3293E"/>
    <w:rsid w:val="00B33164"/>
    <w:rsid w:val="00B342BD"/>
    <w:rsid w:val="00B3551C"/>
    <w:rsid w:val="00B360CC"/>
    <w:rsid w:val="00B366C7"/>
    <w:rsid w:val="00B40051"/>
    <w:rsid w:val="00B40581"/>
    <w:rsid w:val="00B40852"/>
    <w:rsid w:val="00B412BC"/>
    <w:rsid w:val="00B4201C"/>
    <w:rsid w:val="00B42BA2"/>
    <w:rsid w:val="00B43BB7"/>
    <w:rsid w:val="00B44884"/>
    <w:rsid w:val="00B46431"/>
    <w:rsid w:val="00B472A2"/>
    <w:rsid w:val="00B523DC"/>
    <w:rsid w:val="00B53150"/>
    <w:rsid w:val="00B53343"/>
    <w:rsid w:val="00B540A9"/>
    <w:rsid w:val="00B55024"/>
    <w:rsid w:val="00B55AB6"/>
    <w:rsid w:val="00B562DC"/>
    <w:rsid w:val="00B570E9"/>
    <w:rsid w:val="00B60465"/>
    <w:rsid w:val="00B6203A"/>
    <w:rsid w:val="00B6275C"/>
    <w:rsid w:val="00B62945"/>
    <w:rsid w:val="00B63FF3"/>
    <w:rsid w:val="00B64896"/>
    <w:rsid w:val="00B66F83"/>
    <w:rsid w:val="00B673FA"/>
    <w:rsid w:val="00B674EF"/>
    <w:rsid w:val="00B67E02"/>
    <w:rsid w:val="00B70F4A"/>
    <w:rsid w:val="00B711A7"/>
    <w:rsid w:val="00B7127B"/>
    <w:rsid w:val="00B72900"/>
    <w:rsid w:val="00B747E4"/>
    <w:rsid w:val="00B74928"/>
    <w:rsid w:val="00B75FD2"/>
    <w:rsid w:val="00B76168"/>
    <w:rsid w:val="00B765D9"/>
    <w:rsid w:val="00B76CE4"/>
    <w:rsid w:val="00B778FA"/>
    <w:rsid w:val="00B82AF0"/>
    <w:rsid w:val="00B8529E"/>
    <w:rsid w:val="00B85B30"/>
    <w:rsid w:val="00B86216"/>
    <w:rsid w:val="00B86726"/>
    <w:rsid w:val="00B868FC"/>
    <w:rsid w:val="00B87174"/>
    <w:rsid w:val="00B87538"/>
    <w:rsid w:val="00B90762"/>
    <w:rsid w:val="00B9093A"/>
    <w:rsid w:val="00B90F1D"/>
    <w:rsid w:val="00B91C8F"/>
    <w:rsid w:val="00B929E1"/>
    <w:rsid w:val="00B92B8C"/>
    <w:rsid w:val="00B93A69"/>
    <w:rsid w:val="00B955CF"/>
    <w:rsid w:val="00B95D46"/>
    <w:rsid w:val="00B96742"/>
    <w:rsid w:val="00BA1CB4"/>
    <w:rsid w:val="00BA2A5C"/>
    <w:rsid w:val="00BA34D5"/>
    <w:rsid w:val="00BA3B9D"/>
    <w:rsid w:val="00BA40EE"/>
    <w:rsid w:val="00BA4391"/>
    <w:rsid w:val="00BA5165"/>
    <w:rsid w:val="00BA5231"/>
    <w:rsid w:val="00BA5442"/>
    <w:rsid w:val="00BA563A"/>
    <w:rsid w:val="00BA6237"/>
    <w:rsid w:val="00BB298C"/>
    <w:rsid w:val="00BB2A23"/>
    <w:rsid w:val="00BB52AB"/>
    <w:rsid w:val="00BC1766"/>
    <w:rsid w:val="00BC3B71"/>
    <w:rsid w:val="00BC3D95"/>
    <w:rsid w:val="00BC4C11"/>
    <w:rsid w:val="00BC4E87"/>
    <w:rsid w:val="00BD17D5"/>
    <w:rsid w:val="00BD1CCB"/>
    <w:rsid w:val="00BD21D4"/>
    <w:rsid w:val="00BD43BA"/>
    <w:rsid w:val="00BD7173"/>
    <w:rsid w:val="00BD73B9"/>
    <w:rsid w:val="00BD7ACB"/>
    <w:rsid w:val="00BE087B"/>
    <w:rsid w:val="00BE0DF0"/>
    <w:rsid w:val="00BE3B4D"/>
    <w:rsid w:val="00BE3C15"/>
    <w:rsid w:val="00BE4338"/>
    <w:rsid w:val="00BE43AC"/>
    <w:rsid w:val="00BE72D7"/>
    <w:rsid w:val="00BE7454"/>
    <w:rsid w:val="00BF0A6C"/>
    <w:rsid w:val="00BF32D1"/>
    <w:rsid w:val="00C00014"/>
    <w:rsid w:val="00C0342E"/>
    <w:rsid w:val="00C05096"/>
    <w:rsid w:val="00C05823"/>
    <w:rsid w:val="00C07155"/>
    <w:rsid w:val="00C0723D"/>
    <w:rsid w:val="00C07E99"/>
    <w:rsid w:val="00C101A1"/>
    <w:rsid w:val="00C10625"/>
    <w:rsid w:val="00C12379"/>
    <w:rsid w:val="00C12DF3"/>
    <w:rsid w:val="00C13797"/>
    <w:rsid w:val="00C13C19"/>
    <w:rsid w:val="00C14763"/>
    <w:rsid w:val="00C16F48"/>
    <w:rsid w:val="00C177D6"/>
    <w:rsid w:val="00C21189"/>
    <w:rsid w:val="00C21CD6"/>
    <w:rsid w:val="00C23E5F"/>
    <w:rsid w:val="00C2488D"/>
    <w:rsid w:val="00C2762F"/>
    <w:rsid w:val="00C318A2"/>
    <w:rsid w:val="00C32BD4"/>
    <w:rsid w:val="00C3512A"/>
    <w:rsid w:val="00C3598B"/>
    <w:rsid w:val="00C36291"/>
    <w:rsid w:val="00C362AB"/>
    <w:rsid w:val="00C3729F"/>
    <w:rsid w:val="00C3759F"/>
    <w:rsid w:val="00C40DF4"/>
    <w:rsid w:val="00C416C0"/>
    <w:rsid w:val="00C4297F"/>
    <w:rsid w:val="00C42E77"/>
    <w:rsid w:val="00C42E9E"/>
    <w:rsid w:val="00C43B0E"/>
    <w:rsid w:val="00C43DB7"/>
    <w:rsid w:val="00C43EFE"/>
    <w:rsid w:val="00C43F0E"/>
    <w:rsid w:val="00C44545"/>
    <w:rsid w:val="00C45865"/>
    <w:rsid w:val="00C46C5F"/>
    <w:rsid w:val="00C47240"/>
    <w:rsid w:val="00C47E22"/>
    <w:rsid w:val="00C50998"/>
    <w:rsid w:val="00C51378"/>
    <w:rsid w:val="00C52089"/>
    <w:rsid w:val="00C53AA1"/>
    <w:rsid w:val="00C55008"/>
    <w:rsid w:val="00C56074"/>
    <w:rsid w:val="00C561E9"/>
    <w:rsid w:val="00C60CDF"/>
    <w:rsid w:val="00C6171E"/>
    <w:rsid w:val="00C61788"/>
    <w:rsid w:val="00C64278"/>
    <w:rsid w:val="00C65D92"/>
    <w:rsid w:val="00C67971"/>
    <w:rsid w:val="00C700BD"/>
    <w:rsid w:val="00C72D5E"/>
    <w:rsid w:val="00C7620B"/>
    <w:rsid w:val="00C81665"/>
    <w:rsid w:val="00C81B33"/>
    <w:rsid w:val="00C83357"/>
    <w:rsid w:val="00C83FD1"/>
    <w:rsid w:val="00C87008"/>
    <w:rsid w:val="00C90219"/>
    <w:rsid w:val="00C91BA8"/>
    <w:rsid w:val="00C92C02"/>
    <w:rsid w:val="00C92CFF"/>
    <w:rsid w:val="00C92DFF"/>
    <w:rsid w:val="00C960EE"/>
    <w:rsid w:val="00C96C38"/>
    <w:rsid w:val="00C97A3A"/>
    <w:rsid w:val="00CA12AB"/>
    <w:rsid w:val="00CA3C93"/>
    <w:rsid w:val="00CA4E62"/>
    <w:rsid w:val="00CB01DC"/>
    <w:rsid w:val="00CB08D2"/>
    <w:rsid w:val="00CB1B86"/>
    <w:rsid w:val="00CB1C7A"/>
    <w:rsid w:val="00CB20B8"/>
    <w:rsid w:val="00CB2A50"/>
    <w:rsid w:val="00CB4DCF"/>
    <w:rsid w:val="00CB5251"/>
    <w:rsid w:val="00CB7B35"/>
    <w:rsid w:val="00CC1410"/>
    <w:rsid w:val="00CC25E9"/>
    <w:rsid w:val="00CC3565"/>
    <w:rsid w:val="00CC3884"/>
    <w:rsid w:val="00CC4674"/>
    <w:rsid w:val="00CC55AD"/>
    <w:rsid w:val="00CC6114"/>
    <w:rsid w:val="00CC6728"/>
    <w:rsid w:val="00CC6A1C"/>
    <w:rsid w:val="00CC77DB"/>
    <w:rsid w:val="00CC79CB"/>
    <w:rsid w:val="00CD0108"/>
    <w:rsid w:val="00CD10AE"/>
    <w:rsid w:val="00CD19D6"/>
    <w:rsid w:val="00CD21EC"/>
    <w:rsid w:val="00CD2808"/>
    <w:rsid w:val="00CD5F4A"/>
    <w:rsid w:val="00CD6584"/>
    <w:rsid w:val="00CE0774"/>
    <w:rsid w:val="00CE0F44"/>
    <w:rsid w:val="00CE1616"/>
    <w:rsid w:val="00CE2C9A"/>
    <w:rsid w:val="00CE3E70"/>
    <w:rsid w:val="00CE463C"/>
    <w:rsid w:val="00CE49AE"/>
    <w:rsid w:val="00CE55D2"/>
    <w:rsid w:val="00CE663F"/>
    <w:rsid w:val="00CE6C0E"/>
    <w:rsid w:val="00CE6F5E"/>
    <w:rsid w:val="00CE6F5F"/>
    <w:rsid w:val="00CE7488"/>
    <w:rsid w:val="00CE7770"/>
    <w:rsid w:val="00CE7C16"/>
    <w:rsid w:val="00CE7CD7"/>
    <w:rsid w:val="00CF0417"/>
    <w:rsid w:val="00CF0561"/>
    <w:rsid w:val="00CF2E81"/>
    <w:rsid w:val="00CF3C0C"/>
    <w:rsid w:val="00CF43D4"/>
    <w:rsid w:val="00CF4AFD"/>
    <w:rsid w:val="00CF57A8"/>
    <w:rsid w:val="00CF71C1"/>
    <w:rsid w:val="00CF78CA"/>
    <w:rsid w:val="00D010AD"/>
    <w:rsid w:val="00D02AF3"/>
    <w:rsid w:val="00D05AF6"/>
    <w:rsid w:val="00D0717A"/>
    <w:rsid w:val="00D07203"/>
    <w:rsid w:val="00D07598"/>
    <w:rsid w:val="00D07D79"/>
    <w:rsid w:val="00D10E61"/>
    <w:rsid w:val="00D139B3"/>
    <w:rsid w:val="00D14CE3"/>
    <w:rsid w:val="00D15262"/>
    <w:rsid w:val="00D16579"/>
    <w:rsid w:val="00D16B02"/>
    <w:rsid w:val="00D16D9B"/>
    <w:rsid w:val="00D20D79"/>
    <w:rsid w:val="00D20ECC"/>
    <w:rsid w:val="00D2101F"/>
    <w:rsid w:val="00D210C0"/>
    <w:rsid w:val="00D218F8"/>
    <w:rsid w:val="00D21A19"/>
    <w:rsid w:val="00D21B2D"/>
    <w:rsid w:val="00D223B4"/>
    <w:rsid w:val="00D223CA"/>
    <w:rsid w:val="00D238CD"/>
    <w:rsid w:val="00D23A66"/>
    <w:rsid w:val="00D2407E"/>
    <w:rsid w:val="00D24918"/>
    <w:rsid w:val="00D26F8F"/>
    <w:rsid w:val="00D27F5A"/>
    <w:rsid w:val="00D3067A"/>
    <w:rsid w:val="00D318B3"/>
    <w:rsid w:val="00D328B6"/>
    <w:rsid w:val="00D33254"/>
    <w:rsid w:val="00D3390F"/>
    <w:rsid w:val="00D33D5C"/>
    <w:rsid w:val="00D342EC"/>
    <w:rsid w:val="00D34726"/>
    <w:rsid w:val="00D34D4B"/>
    <w:rsid w:val="00D3693A"/>
    <w:rsid w:val="00D404DB"/>
    <w:rsid w:val="00D42906"/>
    <w:rsid w:val="00D42D80"/>
    <w:rsid w:val="00D42E0C"/>
    <w:rsid w:val="00D441E6"/>
    <w:rsid w:val="00D44A63"/>
    <w:rsid w:val="00D47B55"/>
    <w:rsid w:val="00D5008C"/>
    <w:rsid w:val="00D52733"/>
    <w:rsid w:val="00D52812"/>
    <w:rsid w:val="00D5286F"/>
    <w:rsid w:val="00D52CA1"/>
    <w:rsid w:val="00D545C4"/>
    <w:rsid w:val="00D564D5"/>
    <w:rsid w:val="00D572E9"/>
    <w:rsid w:val="00D57C2B"/>
    <w:rsid w:val="00D57EE2"/>
    <w:rsid w:val="00D60F7A"/>
    <w:rsid w:val="00D61863"/>
    <w:rsid w:val="00D619F1"/>
    <w:rsid w:val="00D61EBD"/>
    <w:rsid w:val="00D6254F"/>
    <w:rsid w:val="00D638E8"/>
    <w:rsid w:val="00D63D9A"/>
    <w:rsid w:val="00D64770"/>
    <w:rsid w:val="00D650CE"/>
    <w:rsid w:val="00D65171"/>
    <w:rsid w:val="00D657F8"/>
    <w:rsid w:val="00D66929"/>
    <w:rsid w:val="00D70D9F"/>
    <w:rsid w:val="00D71247"/>
    <w:rsid w:val="00D71EF0"/>
    <w:rsid w:val="00D72086"/>
    <w:rsid w:val="00D723B4"/>
    <w:rsid w:val="00D72EA1"/>
    <w:rsid w:val="00D7315A"/>
    <w:rsid w:val="00D74584"/>
    <w:rsid w:val="00D75603"/>
    <w:rsid w:val="00D7623D"/>
    <w:rsid w:val="00D7646B"/>
    <w:rsid w:val="00D769CC"/>
    <w:rsid w:val="00D77E4C"/>
    <w:rsid w:val="00D83929"/>
    <w:rsid w:val="00D83A07"/>
    <w:rsid w:val="00D84173"/>
    <w:rsid w:val="00D8422C"/>
    <w:rsid w:val="00D84506"/>
    <w:rsid w:val="00D852F7"/>
    <w:rsid w:val="00D8541D"/>
    <w:rsid w:val="00D86F50"/>
    <w:rsid w:val="00D87762"/>
    <w:rsid w:val="00D90A3F"/>
    <w:rsid w:val="00D90D3B"/>
    <w:rsid w:val="00D9111C"/>
    <w:rsid w:val="00D92540"/>
    <w:rsid w:val="00D92741"/>
    <w:rsid w:val="00D92B66"/>
    <w:rsid w:val="00D93B77"/>
    <w:rsid w:val="00D95EA9"/>
    <w:rsid w:val="00D96AE6"/>
    <w:rsid w:val="00D96FBD"/>
    <w:rsid w:val="00D970BC"/>
    <w:rsid w:val="00D9740C"/>
    <w:rsid w:val="00D97D30"/>
    <w:rsid w:val="00DA36B6"/>
    <w:rsid w:val="00DA382B"/>
    <w:rsid w:val="00DA4DCE"/>
    <w:rsid w:val="00DA634F"/>
    <w:rsid w:val="00DA655C"/>
    <w:rsid w:val="00DA668A"/>
    <w:rsid w:val="00DA66B8"/>
    <w:rsid w:val="00DB02D9"/>
    <w:rsid w:val="00DB1F93"/>
    <w:rsid w:val="00DB2E20"/>
    <w:rsid w:val="00DB2E27"/>
    <w:rsid w:val="00DB2E80"/>
    <w:rsid w:val="00DB3A8B"/>
    <w:rsid w:val="00DB45C5"/>
    <w:rsid w:val="00DB48CD"/>
    <w:rsid w:val="00DB4B26"/>
    <w:rsid w:val="00DB4E45"/>
    <w:rsid w:val="00DB64D7"/>
    <w:rsid w:val="00DB78C7"/>
    <w:rsid w:val="00DC1EE8"/>
    <w:rsid w:val="00DC3CB6"/>
    <w:rsid w:val="00DC4FCD"/>
    <w:rsid w:val="00DD00FB"/>
    <w:rsid w:val="00DD08B3"/>
    <w:rsid w:val="00DD1720"/>
    <w:rsid w:val="00DD199E"/>
    <w:rsid w:val="00DD1D1C"/>
    <w:rsid w:val="00DD2461"/>
    <w:rsid w:val="00DD5437"/>
    <w:rsid w:val="00DD563C"/>
    <w:rsid w:val="00DD6C08"/>
    <w:rsid w:val="00DE0A43"/>
    <w:rsid w:val="00DE282A"/>
    <w:rsid w:val="00DE3AD4"/>
    <w:rsid w:val="00DE4D92"/>
    <w:rsid w:val="00DE7016"/>
    <w:rsid w:val="00DE70E0"/>
    <w:rsid w:val="00DF00CA"/>
    <w:rsid w:val="00DF0946"/>
    <w:rsid w:val="00DF24B3"/>
    <w:rsid w:val="00DF407B"/>
    <w:rsid w:val="00DF48E3"/>
    <w:rsid w:val="00DF6075"/>
    <w:rsid w:val="00DF78CA"/>
    <w:rsid w:val="00DF7DAF"/>
    <w:rsid w:val="00E003E7"/>
    <w:rsid w:val="00E0063E"/>
    <w:rsid w:val="00E00D10"/>
    <w:rsid w:val="00E00EF6"/>
    <w:rsid w:val="00E01593"/>
    <w:rsid w:val="00E03960"/>
    <w:rsid w:val="00E03F99"/>
    <w:rsid w:val="00E04252"/>
    <w:rsid w:val="00E04B44"/>
    <w:rsid w:val="00E05446"/>
    <w:rsid w:val="00E07332"/>
    <w:rsid w:val="00E078ED"/>
    <w:rsid w:val="00E07CA8"/>
    <w:rsid w:val="00E10790"/>
    <w:rsid w:val="00E11DAA"/>
    <w:rsid w:val="00E1263F"/>
    <w:rsid w:val="00E13DAB"/>
    <w:rsid w:val="00E141CA"/>
    <w:rsid w:val="00E158F2"/>
    <w:rsid w:val="00E16909"/>
    <w:rsid w:val="00E203A7"/>
    <w:rsid w:val="00E20553"/>
    <w:rsid w:val="00E20ED1"/>
    <w:rsid w:val="00E219CF"/>
    <w:rsid w:val="00E22729"/>
    <w:rsid w:val="00E24124"/>
    <w:rsid w:val="00E24918"/>
    <w:rsid w:val="00E258EF"/>
    <w:rsid w:val="00E26D93"/>
    <w:rsid w:val="00E2752F"/>
    <w:rsid w:val="00E27753"/>
    <w:rsid w:val="00E27D78"/>
    <w:rsid w:val="00E30F5C"/>
    <w:rsid w:val="00E31431"/>
    <w:rsid w:val="00E31FBE"/>
    <w:rsid w:val="00E33B13"/>
    <w:rsid w:val="00E35096"/>
    <w:rsid w:val="00E36175"/>
    <w:rsid w:val="00E36407"/>
    <w:rsid w:val="00E372A7"/>
    <w:rsid w:val="00E40736"/>
    <w:rsid w:val="00E40DE9"/>
    <w:rsid w:val="00E421A9"/>
    <w:rsid w:val="00E4551C"/>
    <w:rsid w:val="00E465B7"/>
    <w:rsid w:val="00E47D7B"/>
    <w:rsid w:val="00E554AD"/>
    <w:rsid w:val="00E55B0C"/>
    <w:rsid w:val="00E55B50"/>
    <w:rsid w:val="00E5645C"/>
    <w:rsid w:val="00E56687"/>
    <w:rsid w:val="00E56DC2"/>
    <w:rsid w:val="00E600E4"/>
    <w:rsid w:val="00E60A2A"/>
    <w:rsid w:val="00E62410"/>
    <w:rsid w:val="00E62817"/>
    <w:rsid w:val="00E62F3C"/>
    <w:rsid w:val="00E63928"/>
    <w:rsid w:val="00E66E5B"/>
    <w:rsid w:val="00E700AB"/>
    <w:rsid w:val="00E713E3"/>
    <w:rsid w:val="00E71639"/>
    <w:rsid w:val="00E71AE5"/>
    <w:rsid w:val="00E7205C"/>
    <w:rsid w:val="00E723E2"/>
    <w:rsid w:val="00E7702F"/>
    <w:rsid w:val="00E8131B"/>
    <w:rsid w:val="00E81BA2"/>
    <w:rsid w:val="00E82038"/>
    <w:rsid w:val="00E83479"/>
    <w:rsid w:val="00E84392"/>
    <w:rsid w:val="00E85186"/>
    <w:rsid w:val="00E8546F"/>
    <w:rsid w:val="00E85A89"/>
    <w:rsid w:val="00E90068"/>
    <w:rsid w:val="00E911DB"/>
    <w:rsid w:val="00E913DF"/>
    <w:rsid w:val="00E9361C"/>
    <w:rsid w:val="00E95E41"/>
    <w:rsid w:val="00EA09E7"/>
    <w:rsid w:val="00EA2A0B"/>
    <w:rsid w:val="00EA3BA8"/>
    <w:rsid w:val="00EA4142"/>
    <w:rsid w:val="00EA46BC"/>
    <w:rsid w:val="00EB2A08"/>
    <w:rsid w:val="00EB2D26"/>
    <w:rsid w:val="00EB3797"/>
    <w:rsid w:val="00EB4F4E"/>
    <w:rsid w:val="00EB505F"/>
    <w:rsid w:val="00EB7001"/>
    <w:rsid w:val="00EB77DE"/>
    <w:rsid w:val="00EB7F4D"/>
    <w:rsid w:val="00EC11DF"/>
    <w:rsid w:val="00EC2566"/>
    <w:rsid w:val="00EC2FAB"/>
    <w:rsid w:val="00EC6F8F"/>
    <w:rsid w:val="00EC7386"/>
    <w:rsid w:val="00EC7A12"/>
    <w:rsid w:val="00ED19EC"/>
    <w:rsid w:val="00ED1F10"/>
    <w:rsid w:val="00ED4591"/>
    <w:rsid w:val="00ED4961"/>
    <w:rsid w:val="00ED6E25"/>
    <w:rsid w:val="00ED6F02"/>
    <w:rsid w:val="00EE0920"/>
    <w:rsid w:val="00EE26D5"/>
    <w:rsid w:val="00EE28B1"/>
    <w:rsid w:val="00EE4600"/>
    <w:rsid w:val="00EE4737"/>
    <w:rsid w:val="00EE53E7"/>
    <w:rsid w:val="00EE5A46"/>
    <w:rsid w:val="00EE701B"/>
    <w:rsid w:val="00EE798D"/>
    <w:rsid w:val="00EE7D93"/>
    <w:rsid w:val="00EF1E3F"/>
    <w:rsid w:val="00EF5B02"/>
    <w:rsid w:val="00EF5CA7"/>
    <w:rsid w:val="00EF5F04"/>
    <w:rsid w:val="00EF658C"/>
    <w:rsid w:val="00EF79EF"/>
    <w:rsid w:val="00EF7C08"/>
    <w:rsid w:val="00F005A5"/>
    <w:rsid w:val="00F0228C"/>
    <w:rsid w:val="00F0486F"/>
    <w:rsid w:val="00F0487B"/>
    <w:rsid w:val="00F048A9"/>
    <w:rsid w:val="00F04FD2"/>
    <w:rsid w:val="00F10CBA"/>
    <w:rsid w:val="00F1145E"/>
    <w:rsid w:val="00F1212E"/>
    <w:rsid w:val="00F12BF4"/>
    <w:rsid w:val="00F13C41"/>
    <w:rsid w:val="00F14BFC"/>
    <w:rsid w:val="00F14CBC"/>
    <w:rsid w:val="00F16A92"/>
    <w:rsid w:val="00F16C0A"/>
    <w:rsid w:val="00F21BB6"/>
    <w:rsid w:val="00F224EF"/>
    <w:rsid w:val="00F226E1"/>
    <w:rsid w:val="00F23224"/>
    <w:rsid w:val="00F23ED7"/>
    <w:rsid w:val="00F248BA"/>
    <w:rsid w:val="00F2503D"/>
    <w:rsid w:val="00F25180"/>
    <w:rsid w:val="00F256A2"/>
    <w:rsid w:val="00F260B8"/>
    <w:rsid w:val="00F26E88"/>
    <w:rsid w:val="00F26FF5"/>
    <w:rsid w:val="00F279EC"/>
    <w:rsid w:val="00F30DE5"/>
    <w:rsid w:val="00F31476"/>
    <w:rsid w:val="00F32AE4"/>
    <w:rsid w:val="00F32E09"/>
    <w:rsid w:val="00F33B7E"/>
    <w:rsid w:val="00F34ABC"/>
    <w:rsid w:val="00F3582F"/>
    <w:rsid w:val="00F35E6A"/>
    <w:rsid w:val="00F35FB4"/>
    <w:rsid w:val="00F36246"/>
    <w:rsid w:val="00F3773A"/>
    <w:rsid w:val="00F40FB3"/>
    <w:rsid w:val="00F410E5"/>
    <w:rsid w:val="00F41EA0"/>
    <w:rsid w:val="00F438D4"/>
    <w:rsid w:val="00F4392F"/>
    <w:rsid w:val="00F44B42"/>
    <w:rsid w:val="00F45640"/>
    <w:rsid w:val="00F4565F"/>
    <w:rsid w:val="00F46E52"/>
    <w:rsid w:val="00F51830"/>
    <w:rsid w:val="00F55975"/>
    <w:rsid w:val="00F55E02"/>
    <w:rsid w:val="00F561E2"/>
    <w:rsid w:val="00F57697"/>
    <w:rsid w:val="00F6059F"/>
    <w:rsid w:val="00F61688"/>
    <w:rsid w:val="00F61B8C"/>
    <w:rsid w:val="00F625B9"/>
    <w:rsid w:val="00F645C8"/>
    <w:rsid w:val="00F67F35"/>
    <w:rsid w:val="00F70D66"/>
    <w:rsid w:val="00F71935"/>
    <w:rsid w:val="00F72162"/>
    <w:rsid w:val="00F72365"/>
    <w:rsid w:val="00F7264B"/>
    <w:rsid w:val="00F73555"/>
    <w:rsid w:val="00F7443B"/>
    <w:rsid w:val="00F74DF4"/>
    <w:rsid w:val="00F7519A"/>
    <w:rsid w:val="00F769B9"/>
    <w:rsid w:val="00F77853"/>
    <w:rsid w:val="00F80062"/>
    <w:rsid w:val="00F81DF3"/>
    <w:rsid w:val="00F8302C"/>
    <w:rsid w:val="00F85054"/>
    <w:rsid w:val="00F863D0"/>
    <w:rsid w:val="00F86B11"/>
    <w:rsid w:val="00F875DB"/>
    <w:rsid w:val="00F87787"/>
    <w:rsid w:val="00F8788F"/>
    <w:rsid w:val="00F87ED3"/>
    <w:rsid w:val="00F9059D"/>
    <w:rsid w:val="00F905CA"/>
    <w:rsid w:val="00F90A56"/>
    <w:rsid w:val="00F92887"/>
    <w:rsid w:val="00F9297A"/>
    <w:rsid w:val="00F93264"/>
    <w:rsid w:val="00F9365B"/>
    <w:rsid w:val="00F936A5"/>
    <w:rsid w:val="00F93D2F"/>
    <w:rsid w:val="00F94E5F"/>
    <w:rsid w:val="00F9596A"/>
    <w:rsid w:val="00F964D4"/>
    <w:rsid w:val="00F967A1"/>
    <w:rsid w:val="00F9684F"/>
    <w:rsid w:val="00F969BE"/>
    <w:rsid w:val="00F971AC"/>
    <w:rsid w:val="00FA0138"/>
    <w:rsid w:val="00FA0808"/>
    <w:rsid w:val="00FA26F2"/>
    <w:rsid w:val="00FA2812"/>
    <w:rsid w:val="00FA45EC"/>
    <w:rsid w:val="00FA59BD"/>
    <w:rsid w:val="00FA61E5"/>
    <w:rsid w:val="00FA679A"/>
    <w:rsid w:val="00FA7267"/>
    <w:rsid w:val="00FB0E34"/>
    <w:rsid w:val="00FB34AC"/>
    <w:rsid w:val="00FB429A"/>
    <w:rsid w:val="00FB4480"/>
    <w:rsid w:val="00FB616E"/>
    <w:rsid w:val="00FB622A"/>
    <w:rsid w:val="00FC08B2"/>
    <w:rsid w:val="00FC261E"/>
    <w:rsid w:val="00FC28D2"/>
    <w:rsid w:val="00FC2BC4"/>
    <w:rsid w:val="00FC32E4"/>
    <w:rsid w:val="00FC39C9"/>
    <w:rsid w:val="00FC3FD6"/>
    <w:rsid w:val="00FC44BA"/>
    <w:rsid w:val="00FC496F"/>
    <w:rsid w:val="00FC5807"/>
    <w:rsid w:val="00FC5B65"/>
    <w:rsid w:val="00FC625F"/>
    <w:rsid w:val="00FC765F"/>
    <w:rsid w:val="00FD26B6"/>
    <w:rsid w:val="00FD401D"/>
    <w:rsid w:val="00FD6691"/>
    <w:rsid w:val="00FD73B7"/>
    <w:rsid w:val="00FD7D5A"/>
    <w:rsid w:val="00FD7DB9"/>
    <w:rsid w:val="00FE07A9"/>
    <w:rsid w:val="00FE1392"/>
    <w:rsid w:val="00FE1EBA"/>
    <w:rsid w:val="00FE270A"/>
    <w:rsid w:val="00FE3B08"/>
    <w:rsid w:val="00FE5AD3"/>
    <w:rsid w:val="00FF03C9"/>
    <w:rsid w:val="00FF0457"/>
    <w:rsid w:val="00FF0A16"/>
    <w:rsid w:val="00FF147F"/>
    <w:rsid w:val="00FF20E3"/>
    <w:rsid w:val="00FF2517"/>
    <w:rsid w:val="00FF34DE"/>
    <w:rsid w:val="00FF38C7"/>
    <w:rsid w:val="00FF3959"/>
    <w:rsid w:val="00FF4D87"/>
    <w:rsid w:val="00FF5354"/>
    <w:rsid w:val="00FF5548"/>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21"/>
    <o:shapelayout v:ext="edit">
      <o:idmap v:ext="edit" data="1"/>
    </o:shapelayout>
  </w:shapeDefaults>
  <w:decimalSymbol w:val="."/>
  <w:listSeparator w:val=","/>
  <w14:docId w14:val="02E64FD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9" w:qFormat="1"/>
    <w:lsdException w:name="heading 2" w:locked="1" w:uiPriority="9"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25F"/>
    <w:rPr>
      <w:rFonts w:ascii="Times New Roman" w:eastAsia="Times New Roman" w:hAnsi="Times New Roman"/>
      <w:sz w:val="24"/>
      <w:szCs w:val="24"/>
    </w:rPr>
  </w:style>
  <w:style w:type="paragraph" w:styleId="Heading1">
    <w:name w:val="heading 1"/>
    <w:basedOn w:val="Normal"/>
    <w:next w:val="Normal"/>
    <w:link w:val="Heading1Char"/>
    <w:uiPriority w:val="9"/>
    <w:qFormat/>
    <w:rsid w:val="00C60CDF"/>
    <w:pPr>
      <w:keepNext/>
      <w:keepLines/>
      <w:spacing w:before="240"/>
      <w:outlineLvl w:val="0"/>
    </w:pPr>
    <w:rPr>
      <w:rFonts w:ascii="Calibri Light" w:eastAsia="MS ????" w:hAnsi="Calibri Light" w:cs="Calibri Light"/>
      <w:color w:val="2E74B5"/>
      <w:sz w:val="32"/>
      <w:szCs w:val="32"/>
      <w:lang w:eastAsia="en-US"/>
    </w:rPr>
  </w:style>
  <w:style w:type="paragraph" w:styleId="Heading2">
    <w:name w:val="heading 2"/>
    <w:basedOn w:val="Normal"/>
    <w:next w:val="Normal"/>
    <w:link w:val="Heading2Char"/>
    <w:uiPriority w:val="9"/>
    <w:qFormat/>
    <w:rsid w:val="00C60CDF"/>
    <w:pPr>
      <w:keepNext/>
      <w:keepLines/>
      <w:spacing w:before="40"/>
      <w:outlineLvl w:val="1"/>
    </w:pPr>
    <w:rPr>
      <w:rFonts w:ascii="Calibri Light" w:eastAsia="MS ????" w:hAnsi="Calibri Light" w:cs="Calibri Light"/>
      <w:color w:val="2E74B5"/>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C60CDF"/>
    <w:rPr>
      <w:rFonts w:ascii="Calibri Light" w:eastAsia="MS ????" w:hAnsi="Calibri Light" w:cs="Calibri Light"/>
      <w:color w:val="2E74B5"/>
      <w:sz w:val="32"/>
      <w:szCs w:val="32"/>
    </w:rPr>
  </w:style>
  <w:style w:type="character" w:customStyle="1" w:styleId="Heading2Char">
    <w:name w:val="Heading 2 Char"/>
    <w:basedOn w:val="DefaultParagraphFont"/>
    <w:link w:val="Heading2"/>
    <w:uiPriority w:val="9"/>
    <w:semiHidden/>
    <w:locked/>
    <w:rsid w:val="00C60CDF"/>
    <w:rPr>
      <w:rFonts w:ascii="Calibri Light" w:eastAsia="MS ????" w:hAnsi="Calibri Light" w:cs="Calibri Light"/>
      <w:color w:val="2E74B5"/>
      <w:sz w:val="26"/>
      <w:szCs w:val="26"/>
    </w:rPr>
  </w:style>
  <w:style w:type="paragraph" w:styleId="NormalWeb">
    <w:name w:val="Normal (Web)"/>
    <w:basedOn w:val="Normal"/>
    <w:uiPriority w:val="99"/>
    <w:rsid w:val="00124CAA"/>
    <w:pPr>
      <w:spacing w:before="100" w:beforeAutospacing="1" w:after="100" w:afterAutospacing="1"/>
    </w:pPr>
  </w:style>
  <w:style w:type="character" w:styleId="Emphasis">
    <w:name w:val="Emphasis"/>
    <w:basedOn w:val="DefaultParagraphFont"/>
    <w:uiPriority w:val="99"/>
    <w:qFormat/>
    <w:rsid w:val="00124CAA"/>
    <w:rPr>
      <w:i/>
      <w:iCs/>
    </w:rPr>
  </w:style>
  <w:style w:type="paragraph" w:styleId="Header">
    <w:name w:val="header"/>
    <w:basedOn w:val="Normal"/>
    <w:link w:val="HeaderChar"/>
    <w:uiPriority w:val="99"/>
    <w:rsid w:val="00124CAA"/>
    <w:pPr>
      <w:tabs>
        <w:tab w:val="center" w:pos="4153"/>
        <w:tab w:val="right" w:pos="8306"/>
      </w:tabs>
    </w:pPr>
    <w:rPr>
      <w:rFonts w:ascii="Tahoma" w:hAnsi="Tahoma" w:cs="Tahoma"/>
      <w:lang w:eastAsia="en-US"/>
    </w:rPr>
  </w:style>
  <w:style w:type="character" w:customStyle="1" w:styleId="HeaderChar">
    <w:name w:val="Header Char"/>
    <w:basedOn w:val="DefaultParagraphFont"/>
    <w:link w:val="Header"/>
    <w:uiPriority w:val="99"/>
    <w:locked/>
    <w:rsid w:val="00124CAA"/>
    <w:rPr>
      <w:rFonts w:ascii="Tahoma" w:hAnsi="Tahoma" w:cs="Tahoma"/>
      <w:sz w:val="24"/>
      <w:szCs w:val="24"/>
    </w:rPr>
  </w:style>
  <w:style w:type="paragraph" w:styleId="ListParagraph">
    <w:name w:val="List Paragraph"/>
    <w:basedOn w:val="Normal"/>
    <w:uiPriority w:val="34"/>
    <w:qFormat/>
    <w:rsid w:val="00C60CDF"/>
    <w:pPr>
      <w:ind w:left="720"/>
    </w:pPr>
    <w:rPr>
      <w:rFonts w:ascii="Tahoma" w:hAnsi="Tahoma" w:cs="Tahoma"/>
      <w:lang w:eastAsia="en-US"/>
    </w:rPr>
  </w:style>
  <w:style w:type="character" w:customStyle="1" w:styleId="Heading3new">
    <w:name w:val="Heading 3 new"/>
    <w:uiPriority w:val="99"/>
    <w:rsid w:val="00C60CDF"/>
    <w:rPr>
      <w:rFonts w:ascii="Arial Bold" w:hAnsi="Arial Bold" w:cs="Arial Bold"/>
      <w:b/>
      <w:bCs/>
      <w:i/>
      <w:iCs/>
      <w:sz w:val="26"/>
      <w:szCs w:val="26"/>
      <w:vertAlign w:val="baseline"/>
    </w:rPr>
  </w:style>
  <w:style w:type="paragraph" w:customStyle="1" w:styleId="GeDDiSHead1">
    <w:name w:val="GeDDiS Head 1"/>
    <w:basedOn w:val="Heading1"/>
    <w:uiPriority w:val="99"/>
    <w:rsid w:val="00C60CDF"/>
    <w:pPr>
      <w:keepLines w:val="0"/>
      <w:pageBreakBefore/>
      <w:numPr>
        <w:numId w:val="10"/>
      </w:numPr>
      <w:tabs>
        <w:tab w:val="clear" w:pos="624"/>
        <w:tab w:val="num" w:pos="360"/>
      </w:tabs>
      <w:spacing w:after="60"/>
      <w:ind w:left="0" w:firstLine="0"/>
    </w:pPr>
    <w:rPr>
      <w:rFonts w:ascii="Arial" w:eastAsia="Times New Roman" w:hAnsi="Arial" w:cs="Arial"/>
      <w:b/>
      <w:bCs/>
      <w:color w:val="auto"/>
      <w:kern w:val="32"/>
    </w:rPr>
  </w:style>
  <w:style w:type="paragraph" w:customStyle="1" w:styleId="GeDDiSHead2">
    <w:name w:val="GeDDiS Head 2"/>
    <w:basedOn w:val="Heading2"/>
    <w:next w:val="Normal"/>
    <w:uiPriority w:val="99"/>
    <w:rsid w:val="00C60CDF"/>
    <w:pPr>
      <w:keepLines w:val="0"/>
      <w:numPr>
        <w:ilvl w:val="1"/>
        <w:numId w:val="10"/>
      </w:numPr>
      <w:tabs>
        <w:tab w:val="clear" w:pos="737"/>
        <w:tab w:val="num" w:pos="360"/>
      </w:tabs>
      <w:spacing w:before="240" w:after="60"/>
      <w:ind w:left="0" w:firstLine="0"/>
    </w:pPr>
    <w:rPr>
      <w:rFonts w:ascii="Arial Bold" w:eastAsia="Times New Roman" w:hAnsi="Arial" w:cs="Arial Bold"/>
      <w:b/>
      <w:bCs/>
      <w:color w:val="auto"/>
      <w:sz w:val="28"/>
      <w:szCs w:val="28"/>
    </w:rPr>
  </w:style>
  <w:style w:type="paragraph" w:customStyle="1" w:styleId="GeDDiSHead3">
    <w:name w:val="GeDDiS Head 3"/>
    <w:next w:val="Normal"/>
    <w:uiPriority w:val="99"/>
    <w:rsid w:val="00C60CDF"/>
    <w:pPr>
      <w:numPr>
        <w:ilvl w:val="2"/>
        <w:numId w:val="10"/>
      </w:numPr>
      <w:spacing w:before="240" w:after="60"/>
      <w:jc w:val="both"/>
    </w:pPr>
    <w:rPr>
      <w:rFonts w:ascii="Arial Bold" w:eastAsia="MS Mincho" w:hAnsi="Arial" w:cs="Arial Bold"/>
      <w:b/>
      <w:bCs/>
      <w:sz w:val="24"/>
      <w:szCs w:val="24"/>
      <w:lang w:eastAsia="en-US"/>
    </w:rPr>
  </w:style>
  <w:style w:type="paragraph" w:styleId="TOC1">
    <w:name w:val="toc 1"/>
    <w:basedOn w:val="Normal"/>
    <w:next w:val="Normal"/>
    <w:autoRedefine/>
    <w:uiPriority w:val="99"/>
    <w:semiHidden/>
    <w:rsid w:val="0069147F"/>
    <w:pPr>
      <w:spacing w:after="120"/>
    </w:pPr>
    <w:rPr>
      <w:rFonts w:ascii="Arial" w:hAnsi="Arial" w:cs="Arial"/>
      <w:b/>
      <w:bCs/>
      <w:lang w:val="en-US" w:eastAsia="zh-CN"/>
    </w:rPr>
  </w:style>
  <w:style w:type="paragraph" w:customStyle="1" w:styleId="GeDDiSparagragh">
    <w:name w:val="GeDDiS paragragh"/>
    <w:uiPriority w:val="99"/>
    <w:rsid w:val="00791BBA"/>
    <w:pPr>
      <w:spacing w:after="120"/>
      <w:jc w:val="both"/>
    </w:pPr>
    <w:rPr>
      <w:rFonts w:ascii="Arial" w:eastAsia="Times New Roman" w:hAnsi="Arial" w:cs="Arial"/>
      <w:sz w:val="24"/>
      <w:szCs w:val="24"/>
      <w:lang w:eastAsia="en-US"/>
    </w:rPr>
  </w:style>
  <w:style w:type="character" w:styleId="CommentReference">
    <w:name w:val="annotation reference"/>
    <w:basedOn w:val="DefaultParagraphFont"/>
    <w:uiPriority w:val="99"/>
    <w:semiHidden/>
    <w:rsid w:val="00804AAC"/>
    <w:rPr>
      <w:sz w:val="18"/>
      <w:szCs w:val="18"/>
    </w:rPr>
  </w:style>
  <w:style w:type="paragraph" w:styleId="CommentText">
    <w:name w:val="annotation text"/>
    <w:basedOn w:val="Normal"/>
    <w:link w:val="CommentTextChar"/>
    <w:uiPriority w:val="99"/>
    <w:rsid w:val="00804AAC"/>
    <w:rPr>
      <w:rFonts w:ascii="Arial" w:eastAsia="Calibri" w:hAnsi="Arial" w:cs="Calibri"/>
      <w:lang w:eastAsia="en-US"/>
    </w:rPr>
  </w:style>
  <w:style w:type="character" w:customStyle="1" w:styleId="CommentTextChar">
    <w:name w:val="Comment Text Char"/>
    <w:basedOn w:val="DefaultParagraphFont"/>
    <w:link w:val="CommentText"/>
    <w:uiPriority w:val="99"/>
    <w:locked/>
    <w:rsid w:val="00804AAC"/>
    <w:rPr>
      <w:sz w:val="24"/>
      <w:szCs w:val="24"/>
    </w:rPr>
  </w:style>
  <w:style w:type="paragraph" w:styleId="CommentSubject">
    <w:name w:val="annotation subject"/>
    <w:basedOn w:val="CommentText"/>
    <w:next w:val="CommentText"/>
    <w:link w:val="CommentSubjectChar"/>
    <w:uiPriority w:val="99"/>
    <w:semiHidden/>
    <w:rsid w:val="00804AAC"/>
    <w:rPr>
      <w:b/>
      <w:bCs/>
      <w:sz w:val="20"/>
      <w:szCs w:val="20"/>
    </w:rPr>
  </w:style>
  <w:style w:type="character" w:customStyle="1" w:styleId="CommentSubjectChar">
    <w:name w:val="Comment Subject Char"/>
    <w:basedOn w:val="CommentTextChar"/>
    <w:link w:val="CommentSubject"/>
    <w:uiPriority w:val="99"/>
    <w:semiHidden/>
    <w:locked/>
    <w:rsid w:val="00804AAC"/>
    <w:rPr>
      <w:b/>
      <w:bCs/>
      <w:sz w:val="20"/>
      <w:szCs w:val="20"/>
    </w:rPr>
  </w:style>
  <w:style w:type="paragraph" w:styleId="BalloonText">
    <w:name w:val="Balloon Text"/>
    <w:basedOn w:val="Normal"/>
    <w:link w:val="BalloonTextChar"/>
    <w:uiPriority w:val="99"/>
    <w:semiHidden/>
    <w:rsid w:val="00804AAC"/>
    <w:rPr>
      <w:rFonts w:ascii="Lucida Grande" w:eastAsia="Calibri" w:hAnsi="Lucida Grande" w:cs="Lucida Grande"/>
      <w:sz w:val="18"/>
      <w:szCs w:val="18"/>
      <w:lang w:eastAsia="en-US"/>
    </w:rPr>
  </w:style>
  <w:style w:type="character" w:customStyle="1" w:styleId="BalloonTextChar">
    <w:name w:val="Balloon Text Char"/>
    <w:basedOn w:val="DefaultParagraphFont"/>
    <w:link w:val="BalloonText"/>
    <w:uiPriority w:val="99"/>
    <w:semiHidden/>
    <w:locked/>
    <w:rsid w:val="00804AAC"/>
    <w:rPr>
      <w:rFonts w:ascii="Lucida Grande" w:hAnsi="Lucida Grande" w:cs="Lucida Grande"/>
      <w:sz w:val="18"/>
      <w:szCs w:val="18"/>
    </w:rPr>
  </w:style>
  <w:style w:type="paragraph" w:styleId="Revision">
    <w:name w:val="Revision"/>
    <w:hidden/>
    <w:uiPriority w:val="99"/>
    <w:semiHidden/>
    <w:rsid w:val="00747A08"/>
    <w:rPr>
      <w:rFonts w:cs="Calibri"/>
      <w:lang w:eastAsia="en-US"/>
    </w:rPr>
  </w:style>
  <w:style w:type="paragraph" w:customStyle="1" w:styleId="Default">
    <w:name w:val="Default"/>
    <w:rsid w:val="00E36175"/>
    <w:pPr>
      <w:autoSpaceDE w:val="0"/>
      <w:autoSpaceDN w:val="0"/>
      <w:adjustRightInd w:val="0"/>
    </w:pPr>
    <w:rPr>
      <w:rFonts w:ascii="Arial" w:hAnsi="Arial" w:cs="Arial"/>
      <w:color w:val="000000"/>
      <w:sz w:val="24"/>
      <w:szCs w:val="24"/>
    </w:rPr>
  </w:style>
  <w:style w:type="paragraph" w:styleId="BodyText3">
    <w:name w:val="Body Text 3"/>
    <w:basedOn w:val="Normal"/>
    <w:link w:val="BodyText3Char"/>
    <w:semiHidden/>
    <w:rsid w:val="0069147F"/>
    <w:pPr>
      <w:keepLines/>
    </w:pPr>
    <w:rPr>
      <w:rFonts w:ascii="Arial" w:hAnsi="Arial" w:cs="Arial"/>
      <w:b/>
      <w:bCs/>
      <w:sz w:val="21"/>
      <w:lang w:eastAsia="en-US"/>
    </w:rPr>
  </w:style>
  <w:style w:type="character" w:customStyle="1" w:styleId="BodyText3Char">
    <w:name w:val="Body Text 3 Char"/>
    <w:basedOn w:val="DefaultParagraphFont"/>
    <w:link w:val="BodyText3"/>
    <w:semiHidden/>
    <w:rsid w:val="00E36175"/>
    <w:rPr>
      <w:rFonts w:ascii="Arial" w:eastAsia="Times New Roman" w:hAnsi="Arial" w:cs="Arial"/>
      <w:b/>
      <w:bCs/>
      <w:sz w:val="21"/>
      <w:szCs w:val="24"/>
      <w:lang w:eastAsia="en-US"/>
    </w:rPr>
  </w:style>
  <w:style w:type="paragraph" w:styleId="Caption">
    <w:name w:val="caption"/>
    <w:basedOn w:val="Normal"/>
    <w:next w:val="Normal"/>
    <w:unhideWhenUsed/>
    <w:qFormat/>
    <w:locked/>
    <w:rsid w:val="0027191B"/>
    <w:pPr>
      <w:spacing w:after="300"/>
    </w:pPr>
    <w:rPr>
      <w:rFonts w:asciiTheme="minorHAnsi" w:eastAsiaTheme="minorHAnsi" w:hAnsiTheme="minorHAnsi" w:cstheme="minorBidi"/>
      <w:b/>
      <w:i/>
      <w:iCs/>
      <w:color w:val="000000" w:themeColor="text1"/>
      <w:sz w:val="22"/>
      <w:szCs w:val="18"/>
      <w:lang w:eastAsia="en-US"/>
    </w:rPr>
  </w:style>
  <w:style w:type="paragraph" w:customStyle="1" w:styleId="Para">
    <w:name w:val="Para"/>
    <w:basedOn w:val="Normal"/>
    <w:qFormat/>
    <w:rsid w:val="0027191B"/>
    <w:pPr>
      <w:spacing w:before="200" w:after="200"/>
    </w:pPr>
    <w:rPr>
      <w:rFonts w:asciiTheme="minorHAnsi" w:eastAsiaTheme="minorHAnsi" w:hAnsiTheme="minorHAnsi" w:cstheme="minorBidi"/>
      <w:sz w:val="22"/>
      <w:szCs w:val="22"/>
      <w:lang w:eastAsia="en-US"/>
    </w:rPr>
  </w:style>
  <w:style w:type="table" w:customStyle="1" w:styleId="TableGrid1">
    <w:name w:val="Table Grid1"/>
    <w:basedOn w:val="TableNormal"/>
    <w:next w:val="TableGrid"/>
    <w:uiPriority w:val="39"/>
    <w:rsid w:val="001900FF"/>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locked/>
    <w:rsid w:val="001900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69147F"/>
    <w:pPr>
      <w:jc w:val="center"/>
    </w:pPr>
    <w:rPr>
      <w:rFonts w:ascii="Calibri" w:eastAsia="Calibri" w:hAnsi="Calibri" w:cs="Calibri"/>
      <w:sz w:val="22"/>
      <w:szCs w:val="22"/>
      <w:lang w:val="en-US" w:eastAsia="en-US"/>
    </w:rPr>
  </w:style>
  <w:style w:type="paragraph" w:customStyle="1" w:styleId="EndNoteBibliography">
    <w:name w:val="EndNote Bibliography"/>
    <w:basedOn w:val="Normal"/>
    <w:link w:val="EndNoteBibliographyChar"/>
    <w:rsid w:val="0069147F"/>
    <w:rPr>
      <w:rFonts w:ascii="Calibri" w:eastAsia="Calibri" w:hAnsi="Calibri" w:cs="Calibri"/>
      <w:sz w:val="22"/>
      <w:szCs w:val="22"/>
      <w:lang w:val="en-US" w:eastAsia="en-US"/>
    </w:rPr>
  </w:style>
  <w:style w:type="paragraph" w:styleId="Footer">
    <w:name w:val="footer"/>
    <w:basedOn w:val="Normal"/>
    <w:link w:val="FooterChar"/>
    <w:uiPriority w:val="99"/>
    <w:unhideWhenUsed/>
    <w:rsid w:val="006A74EB"/>
    <w:pPr>
      <w:tabs>
        <w:tab w:val="center" w:pos="4513"/>
        <w:tab w:val="right" w:pos="9026"/>
      </w:tabs>
    </w:pPr>
    <w:rPr>
      <w:rFonts w:ascii="Arial" w:eastAsia="Calibri" w:hAnsi="Arial" w:cs="Calibri"/>
      <w:sz w:val="22"/>
      <w:szCs w:val="22"/>
      <w:lang w:eastAsia="en-US"/>
    </w:rPr>
  </w:style>
  <w:style w:type="character" w:customStyle="1" w:styleId="FooterChar">
    <w:name w:val="Footer Char"/>
    <w:basedOn w:val="DefaultParagraphFont"/>
    <w:link w:val="Footer"/>
    <w:uiPriority w:val="99"/>
    <w:rsid w:val="006A74EB"/>
    <w:rPr>
      <w:rFonts w:cs="Calibri"/>
      <w:lang w:eastAsia="en-US"/>
    </w:rPr>
  </w:style>
  <w:style w:type="character" w:styleId="Hyperlink">
    <w:name w:val="Hyperlink"/>
    <w:basedOn w:val="DefaultParagraphFont"/>
    <w:uiPriority w:val="99"/>
    <w:unhideWhenUsed/>
    <w:rsid w:val="004A0491"/>
    <w:rPr>
      <w:color w:val="0000FF" w:themeColor="hyperlink"/>
      <w:u w:val="single"/>
    </w:rPr>
  </w:style>
  <w:style w:type="character" w:customStyle="1" w:styleId="DeltaViewInsertion">
    <w:name w:val="DeltaView Insertion"/>
    <w:rsid w:val="00D218F8"/>
    <w:rPr>
      <w:color w:val="0000FF"/>
      <w:spacing w:val="0"/>
      <w:u w:val="double"/>
    </w:rPr>
  </w:style>
  <w:style w:type="table" w:customStyle="1" w:styleId="TableGrid5">
    <w:name w:val="Table Grid5"/>
    <w:basedOn w:val="TableNormal"/>
    <w:next w:val="TableGrid"/>
    <w:uiPriority w:val="59"/>
    <w:rsid w:val="00C42E9E"/>
    <w:rPr>
      <w:rFonts w:ascii="Times New Roman" w:eastAsia="Times New Roman" w:hAnsi="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lmstring-name">
    <w:name w:val="nlm_string-name"/>
    <w:basedOn w:val="DefaultParagraphFont"/>
    <w:rsid w:val="008D7A7B"/>
  </w:style>
  <w:style w:type="character" w:customStyle="1" w:styleId="apple-converted-space">
    <w:name w:val="apple-converted-space"/>
    <w:basedOn w:val="DefaultParagraphFont"/>
    <w:rsid w:val="008D7A7B"/>
  </w:style>
  <w:style w:type="character" w:customStyle="1" w:styleId="journalname">
    <w:name w:val="journalname"/>
    <w:basedOn w:val="DefaultParagraphFont"/>
    <w:rsid w:val="008D7A7B"/>
  </w:style>
  <w:style w:type="character" w:customStyle="1" w:styleId="year">
    <w:name w:val="year"/>
    <w:basedOn w:val="DefaultParagraphFont"/>
    <w:rsid w:val="008D7A7B"/>
  </w:style>
  <w:style w:type="character" w:customStyle="1" w:styleId="volume">
    <w:name w:val="volume"/>
    <w:basedOn w:val="DefaultParagraphFont"/>
    <w:rsid w:val="008D7A7B"/>
  </w:style>
  <w:style w:type="character" w:customStyle="1" w:styleId="issue">
    <w:name w:val="issue"/>
    <w:basedOn w:val="DefaultParagraphFont"/>
    <w:rsid w:val="008D7A7B"/>
  </w:style>
  <w:style w:type="character" w:customStyle="1" w:styleId="page">
    <w:name w:val="page"/>
    <w:basedOn w:val="DefaultParagraphFont"/>
    <w:rsid w:val="008D7A7B"/>
  </w:style>
  <w:style w:type="character" w:customStyle="1" w:styleId="EndNoteBibliographyChar">
    <w:name w:val="EndNote Bibliography Char"/>
    <w:basedOn w:val="DefaultParagraphFont"/>
    <w:link w:val="EndNoteBibliography"/>
    <w:rsid w:val="00664220"/>
    <w:rPr>
      <w:rFonts w:cs="Calibri"/>
      <w:lang w:val="en-US" w:eastAsia="en-US"/>
    </w:rPr>
  </w:style>
  <w:style w:type="paragraph" w:customStyle="1" w:styleId="Protocolpara12ptsp6">
    <w:name w:val="Protocol para 12 pt sp 6"/>
    <w:basedOn w:val="Normal"/>
    <w:link w:val="Protocolpara12ptsp6Char"/>
    <w:qFormat/>
    <w:rsid w:val="000C0908"/>
    <w:pPr>
      <w:spacing w:before="120" w:after="120"/>
      <w:jc w:val="both"/>
    </w:pPr>
    <w:rPr>
      <w:rFonts w:ascii="Calibri" w:hAnsi="Calibri"/>
      <w:szCs w:val="20"/>
      <w:lang w:val="en-US" w:eastAsia="en-US"/>
    </w:rPr>
  </w:style>
  <w:style w:type="paragraph" w:customStyle="1" w:styleId="Protocolheadingminor">
    <w:name w:val="Protocol heading minor"/>
    <w:basedOn w:val="Normal"/>
    <w:next w:val="Protocolpara12ptsp6"/>
    <w:qFormat/>
    <w:rsid w:val="000C0908"/>
    <w:pPr>
      <w:keepNext/>
      <w:spacing w:before="240" w:after="120"/>
      <w:jc w:val="both"/>
    </w:pPr>
    <w:rPr>
      <w:rFonts w:ascii="Calibri" w:hAnsi="Calibri"/>
      <w:b/>
      <w:i/>
      <w:szCs w:val="20"/>
      <w:lang w:val="en-US"/>
    </w:rPr>
  </w:style>
  <w:style w:type="character" w:customStyle="1" w:styleId="Protocolpara12ptsp6Char">
    <w:name w:val="Protocol para 12 pt sp 6 Char"/>
    <w:basedOn w:val="DefaultParagraphFont"/>
    <w:link w:val="Protocolpara12ptsp6"/>
    <w:rsid w:val="000C0908"/>
    <w:rPr>
      <w:rFonts w:eastAsia="Times New Roman"/>
      <w:sz w:val="24"/>
      <w:szCs w:val="20"/>
      <w:lang w:val="en-US" w:eastAsia="en-US"/>
    </w:rPr>
  </w:style>
  <w:style w:type="paragraph" w:customStyle="1" w:styleId="TEXT">
    <w:name w:val="TEXT"/>
    <w:basedOn w:val="Normal"/>
    <w:rsid w:val="00AA4E5C"/>
    <w:pPr>
      <w:spacing w:after="120" w:line="480" w:lineRule="auto"/>
      <w:jc w:val="both"/>
    </w:pPr>
  </w:style>
  <w:style w:type="paragraph" w:customStyle="1" w:styleId="TextChar">
    <w:name w:val="Text Char"/>
    <w:basedOn w:val="Normal"/>
    <w:link w:val="TextCharChar"/>
    <w:rsid w:val="00AA4E5C"/>
    <w:pPr>
      <w:suppressAutoHyphens/>
      <w:spacing w:before="60" w:after="60"/>
      <w:ind w:left="935"/>
      <w:jc w:val="both"/>
    </w:pPr>
    <w:rPr>
      <w:lang w:eastAsia="fr-FR"/>
    </w:rPr>
  </w:style>
  <w:style w:type="character" w:customStyle="1" w:styleId="TextCharChar">
    <w:name w:val="Text Char Char"/>
    <w:basedOn w:val="DefaultParagraphFont"/>
    <w:link w:val="TextChar"/>
    <w:rsid w:val="00AA4E5C"/>
    <w:rPr>
      <w:rFonts w:ascii="Times New Roman" w:eastAsia="Times New Roman" w:hAnsi="Times New Roman"/>
      <w:sz w:val="24"/>
      <w:szCs w:val="24"/>
      <w:lang w:eastAsia="fr-FR"/>
    </w:rPr>
  </w:style>
  <w:style w:type="paragraph" w:customStyle="1" w:styleId="BodyTab">
    <w:name w:val="BodyTab"/>
    <w:basedOn w:val="Normal"/>
    <w:rsid w:val="00AA4E5C"/>
    <w:rPr>
      <w:sz w:val="20"/>
      <w:szCs w:val="20"/>
      <w:lang w:eastAsia="fr-FR"/>
    </w:rPr>
  </w:style>
  <w:style w:type="paragraph" w:customStyle="1" w:styleId="Text0">
    <w:name w:val="Text"/>
    <w:basedOn w:val="Normal"/>
    <w:rsid w:val="00AA4E5C"/>
    <w:pPr>
      <w:suppressAutoHyphens/>
      <w:spacing w:before="60" w:after="60"/>
      <w:ind w:left="935"/>
      <w:jc w:val="both"/>
    </w:pPr>
    <w:rPr>
      <w:lang w:eastAsia="fr-FR"/>
    </w:rPr>
  </w:style>
  <w:style w:type="character" w:styleId="LineNumber">
    <w:name w:val="line number"/>
    <w:basedOn w:val="DefaultParagraphFont"/>
    <w:uiPriority w:val="99"/>
    <w:semiHidden/>
    <w:unhideWhenUsed/>
    <w:rsid w:val="002516E4"/>
  </w:style>
  <w:style w:type="paragraph" w:customStyle="1" w:styleId="GP1">
    <w:name w:val="GP 1"/>
    <w:basedOn w:val="Normal"/>
    <w:link w:val="GP1Char"/>
    <w:uiPriority w:val="99"/>
    <w:rsid w:val="003A74DD"/>
    <w:pPr>
      <w:spacing w:line="360" w:lineRule="auto"/>
      <w:ind w:firstLine="567"/>
    </w:pPr>
    <w:rPr>
      <w:rFonts w:ascii="Arial" w:hAnsi="Arial"/>
      <w:sz w:val="22"/>
      <w:szCs w:val="22"/>
      <w:lang w:val="en-US" w:eastAsia="en-US"/>
    </w:rPr>
  </w:style>
  <w:style w:type="character" w:customStyle="1" w:styleId="GP1Char">
    <w:name w:val="GP 1 Char"/>
    <w:basedOn w:val="DefaultParagraphFont"/>
    <w:link w:val="GP1"/>
    <w:uiPriority w:val="99"/>
    <w:locked/>
    <w:rsid w:val="003A74DD"/>
    <w:rPr>
      <w:rFonts w:ascii="Arial" w:eastAsia="Times New Roman" w:hAnsi="Arial"/>
      <w:lang w:val="en-US" w:eastAsia="en-US"/>
    </w:rPr>
  </w:style>
  <w:style w:type="character" w:styleId="FollowedHyperlink">
    <w:name w:val="FollowedHyperlink"/>
    <w:basedOn w:val="DefaultParagraphFont"/>
    <w:uiPriority w:val="99"/>
    <w:semiHidden/>
    <w:unhideWhenUsed/>
    <w:rsid w:val="00D27F5A"/>
    <w:rPr>
      <w:color w:val="954F72"/>
      <w:u w:val="single"/>
    </w:rPr>
  </w:style>
  <w:style w:type="paragraph" w:customStyle="1" w:styleId="msonormal0">
    <w:name w:val="msonormal"/>
    <w:basedOn w:val="Normal"/>
    <w:rsid w:val="00D27F5A"/>
    <w:pPr>
      <w:spacing w:before="100" w:beforeAutospacing="1" w:after="100" w:afterAutospacing="1"/>
    </w:pPr>
  </w:style>
  <w:style w:type="paragraph" w:customStyle="1" w:styleId="xl65">
    <w:name w:val="xl65"/>
    <w:basedOn w:val="Normal"/>
    <w:rsid w:val="00D27F5A"/>
    <w:pPr>
      <w:pBdr>
        <w:bottom w:val="single" w:sz="8" w:space="0" w:color="000000"/>
      </w:pBdr>
      <w:spacing w:before="100" w:beforeAutospacing="1" w:after="100" w:afterAutospacing="1"/>
      <w:textAlignment w:val="center"/>
    </w:pPr>
  </w:style>
  <w:style w:type="paragraph" w:customStyle="1" w:styleId="xl66">
    <w:name w:val="xl66"/>
    <w:basedOn w:val="Normal"/>
    <w:rsid w:val="00D27F5A"/>
    <w:pPr>
      <w:spacing w:before="100" w:beforeAutospacing="1" w:after="100" w:afterAutospacing="1"/>
      <w:textAlignment w:val="center"/>
    </w:pPr>
  </w:style>
  <w:style w:type="paragraph" w:customStyle="1" w:styleId="xl67">
    <w:name w:val="xl67"/>
    <w:basedOn w:val="Normal"/>
    <w:rsid w:val="00D27F5A"/>
    <w:pPr>
      <w:spacing w:before="100" w:beforeAutospacing="1" w:after="100" w:afterAutospacing="1"/>
      <w:textAlignment w:val="center"/>
    </w:pPr>
    <w:rPr>
      <w:color w:val="000000"/>
      <w:sz w:val="18"/>
      <w:szCs w:val="18"/>
    </w:rPr>
  </w:style>
  <w:style w:type="paragraph" w:customStyle="1" w:styleId="xl68">
    <w:name w:val="xl68"/>
    <w:basedOn w:val="Normal"/>
    <w:rsid w:val="00D27F5A"/>
    <w:pPr>
      <w:pBdr>
        <w:top w:val="single" w:sz="8" w:space="0" w:color="auto"/>
      </w:pBdr>
      <w:spacing w:before="100" w:beforeAutospacing="1" w:after="100" w:afterAutospacing="1"/>
      <w:textAlignment w:val="center"/>
    </w:pPr>
    <w:rPr>
      <w:color w:val="000000"/>
      <w:sz w:val="18"/>
      <w:szCs w:val="18"/>
    </w:rPr>
  </w:style>
  <w:style w:type="paragraph" w:customStyle="1" w:styleId="xl69">
    <w:name w:val="xl69"/>
    <w:basedOn w:val="Normal"/>
    <w:rsid w:val="00D27F5A"/>
    <w:pPr>
      <w:pBdr>
        <w:top w:val="single" w:sz="8" w:space="0" w:color="auto"/>
        <w:bottom w:val="single" w:sz="8" w:space="0" w:color="auto"/>
      </w:pBdr>
      <w:spacing w:before="100" w:beforeAutospacing="1" w:after="100" w:afterAutospacing="1"/>
      <w:jc w:val="center"/>
      <w:textAlignment w:val="center"/>
    </w:pPr>
    <w:rPr>
      <w:color w:val="000000"/>
      <w:sz w:val="18"/>
      <w:szCs w:val="18"/>
    </w:rPr>
  </w:style>
  <w:style w:type="paragraph" w:customStyle="1" w:styleId="xl70">
    <w:name w:val="xl70"/>
    <w:basedOn w:val="Normal"/>
    <w:rsid w:val="00D27F5A"/>
    <w:pPr>
      <w:spacing w:before="100" w:beforeAutospacing="1" w:after="100" w:afterAutospacing="1"/>
      <w:jc w:val="center"/>
      <w:textAlignment w:val="center"/>
    </w:pPr>
    <w:rPr>
      <w:color w:val="000000"/>
      <w:sz w:val="18"/>
      <w:szCs w:val="18"/>
    </w:rPr>
  </w:style>
  <w:style w:type="paragraph" w:customStyle="1" w:styleId="xl71">
    <w:name w:val="xl71"/>
    <w:basedOn w:val="Normal"/>
    <w:rsid w:val="00D27F5A"/>
    <w:pPr>
      <w:pBdr>
        <w:bottom w:val="single" w:sz="8" w:space="0" w:color="auto"/>
      </w:pBdr>
      <w:spacing w:before="100" w:beforeAutospacing="1" w:after="100" w:afterAutospacing="1"/>
      <w:jc w:val="center"/>
      <w:textAlignment w:val="center"/>
    </w:pPr>
    <w:rPr>
      <w:color w:val="000000"/>
      <w:sz w:val="18"/>
      <w:szCs w:val="18"/>
    </w:rPr>
  </w:style>
  <w:style w:type="paragraph" w:customStyle="1" w:styleId="xl72">
    <w:name w:val="xl72"/>
    <w:basedOn w:val="Normal"/>
    <w:rsid w:val="00D27F5A"/>
    <w:pPr>
      <w:pBdr>
        <w:bottom w:val="single" w:sz="8" w:space="0" w:color="BFBFBF"/>
      </w:pBdr>
      <w:spacing w:before="100" w:beforeAutospacing="1" w:after="100" w:afterAutospacing="1"/>
    </w:pPr>
  </w:style>
  <w:style w:type="paragraph" w:customStyle="1" w:styleId="xl73">
    <w:name w:val="xl73"/>
    <w:basedOn w:val="Normal"/>
    <w:rsid w:val="00D27F5A"/>
    <w:pPr>
      <w:pBdr>
        <w:bottom w:val="single" w:sz="8" w:space="0" w:color="BFBFBF"/>
      </w:pBdr>
      <w:spacing w:before="100" w:beforeAutospacing="1" w:after="100" w:afterAutospacing="1"/>
      <w:ind w:firstLineChars="100" w:firstLine="100"/>
      <w:textAlignment w:val="center"/>
    </w:pPr>
    <w:rPr>
      <w:color w:val="000000"/>
      <w:sz w:val="18"/>
      <w:szCs w:val="18"/>
    </w:rPr>
  </w:style>
  <w:style w:type="paragraph" w:customStyle="1" w:styleId="xl74">
    <w:name w:val="xl74"/>
    <w:basedOn w:val="Normal"/>
    <w:rsid w:val="00D27F5A"/>
    <w:pPr>
      <w:pBdr>
        <w:bottom w:val="single" w:sz="8" w:space="0" w:color="BFBFBF"/>
      </w:pBdr>
      <w:spacing w:before="100" w:beforeAutospacing="1" w:after="100" w:afterAutospacing="1"/>
      <w:jc w:val="center"/>
      <w:textAlignment w:val="center"/>
    </w:pPr>
    <w:rPr>
      <w:color w:val="000000"/>
      <w:sz w:val="18"/>
      <w:szCs w:val="18"/>
    </w:rPr>
  </w:style>
  <w:style w:type="paragraph" w:customStyle="1" w:styleId="xl75">
    <w:name w:val="xl75"/>
    <w:basedOn w:val="Normal"/>
    <w:rsid w:val="00D27F5A"/>
    <w:pPr>
      <w:pBdr>
        <w:bottom w:val="single" w:sz="8" w:space="0" w:color="auto"/>
      </w:pBdr>
      <w:spacing w:before="100" w:beforeAutospacing="1" w:after="100" w:afterAutospacing="1"/>
      <w:ind w:firstLineChars="100" w:firstLine="100"/>
      <w:textAlignment w:val="center"/>
    </w:pPr>
    <w:rPr>
      <w:color w:val="000000"/>
      <w:sz w:val="18"/>
      <w:szCs w:val="18"/>
    </w:rPr>
  </w:style>
  <w:style w:type="paragraph" w:customStyle="1" w:styleId="xl76">
    <w:name w:val="xl76"/>
    <w:basedOn w:val="Normal"/>
    <w:rsid w:val="00D27F5A"/>
    <w:pPr>
      <w:pBdr>
        <w:bottom w:val="single" w:sz="8" w:space="0" w:color="BFBFBF"/>
      </w:pBdr>
      <w:spacing w:before="100" w:beforeAutospacing="1" w:after="100" w:afterAutospacing="1"/>
      <w:textAlignment w:val="center"/>
    </w:pPr>
    <w:rPr>
      <w:color w:val="000000"/>
      <w:sz w:val="18"/>
      <w:szCs w:val="18"/>
    </w:rPr>
  </w:style>
  <w:style w:type="paragraph" w:customStyle="1" w:styleId="xl77">
    <w:name w:val="xl77"/>
    <w:basedOn w:val="Normal"/>
    <w:rsid w:val="00D27F5A"/>
    <w:pPr>
      <w:pBdr>
        <w:top w:val="single" w:sz="8" w:space="0" w:color="BFBFBF"/>
        <w:bottom w:val="single" w:sz="8" w:space="0" w:color="BFBFBF"/>
      </w:pBdr>
      <w:spacing w:before="100" w:beforeAutospacing="1" w:after="100" w:afterAutospacing="1"/>
      <w:textAlignment w:val="center"/>
    </w:pPr>
    <w:rPr>
      <w:color w:val="000000"/>
      <w:sz w:val="18"/>
      <w:szCs w:val="18"/>
    </w:rPr>
  </w:style>
  <w:style w:type="paragraph" w:customStyle="1" w:styleId="Paragraph">
    <w:name w:val="Paragraph"/>
    <w:basedOn w:val="Normal"/>
    <w:rsid w:val="00D27F5A"/>
    <w:pPr>
      <w:spacing w:before="120"/>
      <w:ind w:firstLine="720"/>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88398">
      <w:bodyDiv w:val="1"/>
      <w:marLeft w:val="0"/>
      <w:marRight w:val="0"/>
      <w:marTop w:val="0"/>
      <w:marBottom w:val="0"/>
      <w:divBdr>
        <w:top w:val="none" w:sz="0" w:space="0" w:color="auto"/>
        <w:left w:val="none" w:sz="0" w:space="0" w:color="auto"/>
        <w:bottom w:val="none" w:sz="0" w:space="0" w:color="auto"/>
        <w:right w:val="none" w:sz="0" w:space="0" w:color="auto"/>
      </w:divBdr>
    </w:div>
    <w:div w:id="86779177">
      <w:bodyDiv w:val="1"/>
      <w:marLeft w:val="0"/>
      <w:marRight w:val="0"/>
      <w:marTop w:val="0"/>
      <w:marBottom w:val="0"/>
      <w:divBdr>
        <w:top w:val="none" w:sz="0" w:space="0" w:color="auto"/>
        <w:left w:val="none" w:sz="0" w:space="0" w:color="auto"/>
        <w:bottom w:val="none" w:sz="0" w:space="0" w:color="auto"/>
        <w:right w:val="none" w:sz="0" w:space="0" w:color="auto"/>
      </w:divBdr>
    </w:div>
    <w:div w:id="238952378">
      <w:bodyDiv w:val="1"/>
      <w:marLeft w:val="0"/>
      <w:marRight w:val="0"/>
      <w:marTop w:val="0"/>
      <w:marBottom w:val="0"/>
      <w:divBdr>
        <w:top w:val="none" w:sz="0" w:space="0" w:color="auto"/>
        <w:left w:val="none" w:sz="0" w:space="0" w:color="auto"/>
        <w:bottom w:val="none" w:sz="0" w:space="0" w:color="auto"/>
        <w:right w:val="none" w:sz="0" w:space="0" w:color="auto"/>
      </w:divBdr>
    </w:div>
    <w:div w:id="243029970">
      <w:bodyDiv w:val="1"/>
      <w:marLeft w:val="0"/>
      <w:marRight w:val="0"/>
      <w:marTop w:val="0"/>
      <w:marBottom w:val="0"/>
      <w:divBdr>
        <w:top w:val="none" w:sz="0" w:space="0" w:color="auto"/>
        <w:left w:val="none" w:sz="0" w:space="0" w:color="auto"/>
        <w:bottom w:val="none" w:sz="0" w:space="0" w:color="auto"/>
        <w:right w:val="none" w:sz="0" w:space="0" w:color="auto"/>
      </w:divBdr>
    </w:div>
    <w:div w:id="401952666">
      <w:bodyDiv w:val="1"/>
      <w:marLeft w:val="0"/>
      <w:marRight w:val="0"/>
      <w:marTop w:val="0"/>
      <w:marBottom w:val="0"/>
      <w:divBdr>
        <w:top w:val="none" w:sz="0" w:space="0" w:color="auto"/>
        <w:left w:val="none" w:sz="0" w:space="0" w:color="auto"/>
        <w:bottom w:val="none" w:sz="0" w:space="0" w:color="auto"/>
        <w:right w:val="none" w:sz="0" w:space="0" w:color="auto"/>
      </w:divBdr>
    </w:div>
    <w:div w:id="564488239">
      <w:bodyDiv w:val="1"/>
      <w:marLeft w:val="0"/>
      <w:marRight w:val="0"/>
      <w:marTop w:val="0"/>
      <w:marBottom w:val="0"/>
      <w:divBdr>
        <w:top w:val="none" w:sz="0" w:space="0" w:color="auto"/>
        <w:left w:val="none" w:sz="0" w:space="0" w:color="auto"/>
        <w:bottom w:val="none" w:sz="0" w:space="0" w:color="auto"/>
        <w:right w:val="none" w:sz="0" w:space="0" w:color="auto"/>
      </w:divBdr>
    </w:div>
    <w:div w:id="697970407">
      <w:bodyDiv w:val="1"/>
      <w:marLeft w:val="0"/>
      <w:marRight w:val="0"/>
      <w:marTop w:val="0"/>
      <w:marBottom w:val="0"/>
      <w:divBdr>
        <w:top w:val="none" w:sz="0" w:space="0" w:color="auto"/>
        <w:left w:val="none" w:sz="0" w:space="0" w:color="auto"/>
        <w:bottom w:val="none" w:sz="0" w:space="0" w:color="auto"/>
        <w:right w:val="none" w:sz="0" w:space="0" w:color="auto"/>
      </w:divBdr>
    </w:div>
    <w:div w:id="701637073">
      <w:bodyDiv w:val="1"/>
      <w:marLeft w:val="0"/>
      <w:marRight w:val="0"/>
      <w:marTop w:val="0"/>
      <w:marBottom w:val="0"/>
      <w:divBdr>
        <w:top w:val="none" w:sz="0" w:space="0" w:color="auto"/>
        <w:left w:val="none" w:sz="0" w:space="0" w:color="auto"/>
        <w:bottom w:val="none" w:sz="0" w:space="0" w:color="auto"/>
        <w:right w:val="none" w:sz="0" w:space="0" w:color="auto"/>
      </w:divBdr>
    </w:div>
    <w:div w:id="794443607">
      <w:bodyDiv w:val="1"/>
      <w:marLeft w:val="0"/>
      <w:marRight w:val="0"/>
      <w:marTop w:val="0"/>
      <w:marBottom w:val="0"/>
      <w:divBdr>
        <w:top w:val="none" w:sz="0" w:space="0" w:color="auto"/>
        <w:left w:val="none" w:sz="0" w:space="0" w:color="auto"/>
        <w:bottom w:val="none" w:sz="0" w:space="0" w:color="auto"/>
        <w:right w:val="none" w:sz="0" w:space="0" w:color="auto"/>
      </w:divBdr>
    </w:div>
    <w:div w:id="882593854">
      <w:bodyDiv w:val="1"/>
      <w:marLeft w:val="0"/>
      <w:marRight w:val="0"/>
      <w:marTop w:val="0"/>
      <w:marBottom w:val="0"/>
      <w:divBdr>
        <w:top w:val="none" w:sz="0" w:space="0" w:color="auto"/>
        <w:left w:val="none" w:sz="0" w:space="0" w:color="auto"/>
        <w:bottom w:val="none" w:sz="0" w:space="0" w:color="auto"/>
        <w:right w:val="none" w:sz="0" w:space="0" w:color="auto"/>
      </w:divBdr>
    </w:div>
    <w:div w:id="918253887">
      <w:bodyDiv w:val="1"/>
      <w:marLeft w:val="0"/>
      <w:marRight w:val="0"/>
      <w:marTop w:val="0"/>
      <w:marBottom w:val="0"/>
      <w:divBdr>
        <w:top w:val="none" w:sz="0" w:space="0" w:color="auto"/>
        <w:left w:val="none" w:sz="0" w:space="0" w:color="auto"/>
        <w:bottom w:val="none" w:sz="0" w:space="0" w:color="auto"/>
        <w:right w:val="none" w:sz="0" w:space="0" w:color="auto"/>
      </w:divBdr>
    </w:div>
    <w:div w:id="977225265">
      <w:bodyDiv w:val="1"/>
      <w:marLeft w:val="0"/>
      <w:marRight w:val="0"/>
      <w:marTop w:val="0"/>
      <w:marBottom w:val="0"/>
      <w:divBdr>
        <w:top w:val="none" w:sz="0" w:space="0" w:color="auto"/>
        <w:left w:val="none" w:sz="0" w:space="0" w:color="auto"/>
        <w:bottom w:val="none" w:sz="0" w:space="0" w:color="auto"/>
        <w:right w:val="none" w:sz="0" w:space="0" w:color="auto"/>
      </w:divBdr>
    </w:div>
    <w:div w:id="1033850088">
      <w:bodyDiv w:val="1"/>
      <w:marLeft w:val="0"/>
      <w:marRight w:val="0"/>
      <w:marTop w:val="0"/>
      <w:marBottom w:val="0"/>
      <w:divBdr>
        <w:top w:val="none" w:sz="0" w:space="0" w:color="auto"/>
        <w:left w:val="none" w:sz="0" w:space="0" w:color="auto"/>
        <w:bottom w:val="none" w:sz="0" w:space="0" w:color="auto"/>
        <w:right w:val="none" w:sz="0" w:space="0" w:color="auto"/>
      </w:divBdr>
    </w:div>
    <w:div w:id="1050376317">
      <w:bodyDiv w:val="1"/>
      <w:marLeft w:val="0"/>
      <w:marRight w:val="0"/>
      <w:marTop w:val="0"/>
      <w:marBottom w:val="0"/>
      <w:divBdr>
        <w:top w:val="none" w:sz="0" w:space="0" w:color="auto"/>
        <w:left w:val="none" w:sz="0" w:space="0" w:color="auto"/>
        <w:bottom w:val="none" w:sz="0" w:space="0" w:color="auto"/>
        <w:right w:val="none" w:sz="0" w:space="0" w:color="auto"/>
      </w:divBdr>
    </w:div>
    <w:div w:id="1328240825">
      <w:bodyDiv w:val="1"/>
      <w:marLeft w:val="0"/>
      <w:marRight w:val="0"/>
      <w:marTop w:val="0"/>
      <w:marBottom w:val="0"/>
      <w:divBdr>
        <w:top w:val="none" w:sz="0" w:space="0" w:color="auto"/>
        <w:left w:val="none" w:sz="0" w:space="0" w:color="auto"/>
        <w:bottom w:val="none" w:sz="0" w:space="0" w:color="auto"/>
        <w:right w:val="none" w:sz="0" w:space="0" w:color="auto"/>
      </w:divBdr>
    </w:div>
    <w:div w:id="1740131728">
      <w:bodyDiv w:val="1"/>
      <w:marLeft w:val="0"/>
      <w:marRight w:val="0"/>
      <w:marTop w:val="0"/>
      <w:marBottom w:val="0"/>
      <w:divBdr>
        <w:top w:val="none" w:sz="0" w:space="0" w:color="auto"/>
        <w:left w:val="none" w:sz="0" w:space="0" w:color="auto"/>
        <w:bottom w:val="none" w:sz="0" w:space="0" w:color="auto"/>
        <w:right w:val="none" w:sz="0" w:space="0" w:color="auto"/>
      </w:divBdr>
    </w:div>
    <w:div w:id="1928222061">
      <w:marLeft w:val="0"/>
      <w:marRight w:val="0"/>
      <w:marTop w:val="0"/>
      <w:marBottom w:val="0"/>
      <w:divBdr>
        <w:top w:val="none" w:sz="0" w:space="0" w:color="auto"/>
        <w:left w:val="none" w:sz="0" w:space="0" w:color="auto"/>
        <w:bottom w:val="none" w:sz="0" w:space="0" w:color="auto"/>
        <w:right w:val="none" w:sz="0" w:space="0" w:color="auto"/>
      </w:divBdr>
      <w:divsChild>
        <w:div w:id="1928222060">
          <w:marLeft w:val="0"/>
          <w:marRight w:val="0"/>
          <w:marTop w:val="0"/>
          <w:marBottom w:val="0"/>
          <w:divBdr>
            <w:top w:val="none" w:sz="0" w:space="0" w:color="auto"/>
            <w:left w:val="none" w:sz="0" w:space="0" w:color="auto"/>
            <w:bottom w:val="none" w:sz="0" w:space="0" w:color="auto"/>
            <w:right w:val="none" w:sz="0" w:space="0" w:color="auto"/>
          </w:divBdr>
        </w:div>
        <w:div w:id="1928222065">
          <w:marLeft w:val="0"/>
          <w:marRight w:val="0"/>
          <w:marTop w:val="0"/>
          <w:marBottom w:val="0"/>
          <w:divBdr>
            <w:top w:val="none" w:sz="0" w:space="0" w:color="auto"/>
            <w:left w:val="none" w:sz="0" w:space="0" w:color="auto"/>
            <w:bottom w:val="none" w:sz="0" w:space="0" w:color="auto"/>
            <w:right w:val="none" w:sz="0" w:space="0" w:color="auto"/>
          </w:divBdr>
        </w:div>
      </w:divsChild>
    </w:div>
    <w:div w:id="1928222063">
      <w:marLeft w:val="0"/>
      <w:marRight w:val="0"/>
      <w:marTop w:val="0"/>
      <w:marBottom w:val="0"/>
      <w:divBdr>
        <w:top w:val="none" w:sz="0" w:space="0" w:color="auto"/>
        <w:left w:val="none" w:sz="0" w:space="0" w:color="auto"/>
        <w:bottom w:val="none" w:sz="0" w:space="0" w:color="auto"/>
        <w:right w:val="none" w:sz="0" w:space="0" w:color="auto"/>
      </w:divBdr>
      <w:divsChild>
        <w:div w:id="1928222062">
          <w:marLeft w:val="0"/>
          <w:marRight w:val="0"/>
          <w:marTop w:val="0"/>
          <w:marBottom w:val="0"/>
          <w:divBdr>
            <w:top w:val="none" w:sz="0" w:space="0" w:color="auto"/>
            <w:left w:val="none" w:sz="0" w:space="0" w:color="auto"/>
            <w:bottom w:val="none" w:sz="0" w:space="0" w:color="auto"/>
            <w:right w:val="none" w:sz="0" w:space="0" w:color="auto"/>
          </w:divBdr>
        </w:div>
        <w:div w:id="1928222064">
          <w:marLeft w:val="0"/>
          <w:marRight w:val="0"/>
          <w:marTop w:val="0"/>
          <w:marBottom w:val="0"/>
          <w:divBdr>
            <w:top w:val="none" w:sz="0" w:space="0" w:color="auto"/>
            <w:left w:val="none" w:sz="0" w:space="0" w:color="auto"/>
            <w:bottom w:val="none" w:sz="0" w:space="0" w:color="auto"/>
            <w:right w:val="none" w:sz="0" w:space="0" w:color="auto"/>
          </w:divBdr>
        </w:div>
      </w:divsChild>
    </w:div>
    <w:div w:id="1950700111">
      <w:bodyDiv w:val="1"/>
      <w:marLeft w:val="0"/>
      <w:marRight w:val="0"/>
      <w:marTop w:val="0"/>
      <w:marBottom w:val="0"/>
      <w:divBdr>
        <w:top w:val="none" w:sz="0" w:space="0" w:color="auto"/>
        <w:left w:val="none" w:sz="0" w:space="0" w:color="auto"/>
        <w:bottom w:val="none" w:sz="0" w:space="0" w:color="auto"/>
        <w:right w:val="none" w:sz="0" w:space="0" w:color="auto"/>
      </w:divBdr>
    </w:div>
    <w:div w:id="2063286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4D6DA9-32C9-400D-9CDC-87F1C3F56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478</Words>
  <Characters>2553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Char count = 2357 (2000 max)</vt:lpstr>
    </vt:vector>
  </TitlesOfParts>
  <Company>UCL</Company>
  <LinksUpToDate>false</LinksUpToDate>
  <CharactersWithSpaces>2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 count = 2357 (2000 max)</dc:title>
  <dc:creator>Sandy Beare</dc:creator>
  <cp:lastModifiedBy>Forsyth, Sharon</cp:lastModifiedBy>
  <cp:revision>4</cp:revision>
  <cp:lastPrinted>2017-07-05T16:31:00Z</cp:lastPrinted>
  <dcterms:created xsi:type="dcterms:W3CDTF">2022-05-19T10:28:00Z</dcterms:created>
  <dcterms:modified xsi:type="dcterms:W3CDTF">2022-05-19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csl.mendeley.com/styles/25055701/harvard-durham-university-business-school-5</vt:lpwstr>
  </property>
  <property fmtid="{D5CDD505-2E9C-101B-9397-08002B2CF9AE}" pid="10" name="Mendeley Recent Style Name 3_1">
    <vt:lpwstr>Durham University Business School - Harvard - Shahir Yasin Mohd Yusuf</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harvard-kings-college-london</vt:lpwstr>
  </property>
  <property fmtid="{D5CDD505-2E9C-101B-9397-08002B2CF9AE}" pid="14" name="Mendeley Recent Style Name 5_1">
    <vt:lpwstr>King's College London - Harvard</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vancouver</vt:lpwstr>
  </property>
  <property fmtid="{D5CDD505-2E9C-101B-9397-08002B2CF9AE}" pid="18" name="Mendeley Recent Style Name 7_1">
    <vt:lpwstr>Vancouver</vt:lpwstr>
  </property>
  <property fmtid="{D5CDD505-2E9C-101B-9397-08002B2CF9AE}" pid="19" name="Mendeley Recent Style Id 8_1">
    <vt:lpwstr>http://www.zotero.org/styles/waste-management</vt:lpwstr>
  </property>
  <property fmtid="{D5CDD505-2E9C-101B-9397-08002B2CF9AE}" pid="20" name="Mendeley Recent Style Name 8_1">
    <vt:lpwstr>Waste Management</vt:lpwstr>
  </property>
  <property fmtid="{D5CDD505-2E9C-101B-9397-08002B2CF9AE}" pid="21" name="Mendeley Recent Style Id 9_1">
    <vt:lpwstr>http://www.zotero.org/styles/water-research</vt:lpwstr>
  </property>
  <property fmtid="{D5CDD505-2E9C-101B-9397-08002B2CF9AE}" pid="22" name="Mendeley Recent Style Name 9_1">
    <vt:lpwstr>Water Research</vt:lpwstr>
  </property>
  <property fmtid="{D5CDD505-2E9C-101B-9397-08002B2CF9AE}" pid="23" name="Mendeley Unique User Id_1">
    <vt:lpwstr>a0a43a07-62e8-309b-b03b-8d0a7f7d4c4e</vt:lpwstr>
  </property>
  <property fmtid="{D5CDD505-2E9C-101B-9397-08002B2CF9AE}" pid="24" name="Mendeley Citation Style_1">
    <vt:lpwstr>http://www.zotero.org/styles/harvard-kings-college-london</vt:lpwstr>
  </property>
</Properties>
</file>